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1E0F5" w14:textId="110AE17B" w:rsidR="00F53707" w:rsidRDefault="00F53707" w:rsidP="00F53707">
      <w:pPr>
        <w:pStyle w:val="Title"/>
        <w:rPr>
          <w:noProof/>
        </w:rPr>
      </w:pPr>
      <w:r>
        <w:rPr>
          <w:noProof/>
        </w:rPr>
        <w:t>ONLINE SUPPLEMENTARY MATERIAL</w:t>
      </w:r>
    </w:p>
    <w:p w14:paraId="6978DF4F" w14:textId="5D1BB94E" w:rsidR="00FF3301" w:rsidRDefault="00FF3301" w:rsidP="00FF3301"/>
    <w:p w14:paraId="35453FCF" w14:textId="197F77F5" w:rsidR="00FF3301" w:rsidRPr="00151716" w:rsidRDefault="00FF3301" w:rsidP="00FF3301">
      <w:pPr>
        <w:rPr>
          <w:rFonts w:cs="Times New Roman"/>
          <w:sz w:val="28"/>
          <w:szCs w:val="28"/>
        </w:rPr>
      </w:pPr>
      <w:r w:rsidRPr="00151716">
        <w:rPr>
          <w:rFonts w:cs="Times New Roman"/>
          <w:b/>
          <w:bCs/>
          <w:sz w:val="28"/>
          <w:szCs w:val="28"/>
        </w:rPr>
        <w:t xml:space="preserve">Re: </w:t>
      </w:r>
      <w:ins w:id="0" w:author="Stephanie Rek" w:date="2021-05-21T08:30:00Z">
        <w:r w:rsidR="00F170FD" w:rsidRPr="00F170FD">
          <w:rPr>
            <w:rFonts w:cs="Times New Roman"/>
            <w:b/>
            <w:bCs/>
            <w:sz w:val="28"/>
            <w:szCs w:val="28"/>
          </w:rPr>
          <w:t>Differential Psychological Response to the COVID-19 Pandemic in Psychiatric Inpatients compared to a Non-Clinical Population from Germany</w:t>
        </w:r>
      </w:ins>
    </w:p>
    <w:p w14:paraId="6DCF2FC6" w14:textId="77777777" w:rsidR="00FF3301" w:rsidRPr="00151716" w:rsidRDefault="00FF3301" w:rsidP="00FF3301">
      <w:pPr>
        <w:rPr>
          <w:rFonts w:cs="Times New Roman"/>
          <w:sz w:val="28"/>
          <w:szCs w:val="28"/>
        </w:rPr>
      </w:pPr>
    </w:p>
    <w:p w14:paraId="4068A38F" w14:textId="5EC1D024" w:rsidR="00FF3301" w:rsidRPr="00151716" w:rsidRDefault="00FF3301" w:rsidP="00FF3301">
      <w:pPr>
        <w:rPr>
          <w:rFonts w:cs="Times New Roman"/>
          <w:sz w:val="28"/>
          <w:szCs w:val="28"/>
          <w:vertAlign w:val="superscript"/>
          <w:lang w:val="de-DE"/>
        </w:rPr>
      </w:pPr>
      <w:r w:rsidRPr="00151716">
        <w:rPr>
          <w:rFonts w:cs="Times New Roman"/>
          <w:sz w:val="28"/>
          <w:szCs w:val="28"/>
          <w:lang w:val="de-DE"/>
        </w:rPr>
        <w:t xml:space="preserve">Stephanie V. Rek, Daniel Freeman, Matthias A. Reinhard, Markus Bühner, Sofie </w:t>
      </w:r>
      <w:proofErr w:type="spellStart"/>
      <w:r w:rsidRPr="00151716">
        <w:rPr>
          <w:rFonts w:cs="Times New Roman"/>
          <w:sz w:val="28"/>
          <w:szCs w:val="28"/>
          <w:lang w:val="de-DE"/>
        </w:rPr>
        <w:t>Grosen</w:t>
      </w:r>
      <w:proofErr w:type="spellEnd"/>
      <w:r w:rsidRPr="00151716">
        <w:rPr>
          <w:rFonts w:cs="Times New Roman"/>
          <w:sz w:val="28"/>
          <w:szCs w:val="28"/>
          <w:lang w:val="de-DE"/>
        </w:rPr>
        <w:t xml:space="preserve">, Peter Falkai, Kristina </w:t>
      </w:r>
      <w:proofErr w:type="spellStart"/>
      <w:r w:rsidRPr="00151716">
        <w:rPr>
          <w:rFonts w:cs="Times New Roman"/>
          <w:sz w:val="28"/>
          <w:szCs w:val="28"/>
          <w:lang w:val="de-DE"/>
        </w:rPr>
        <w:t>Adorjan</w:t>
      </w:r>
      <w:proofErr w:type="spellEnd"/>
      <w:r w:rsidRPr="00151716">
        <w:rPr>
          <w:rFonts w:cs="Times New Roman"/>
          <w:sz w:val="28"/>
          <w:szCs w:val="28"/>
          <w:lang w:val="de-DE"/>
        </w:rPr>
        <w:t>, &amp; Frank Padberg</w:t>
      </w:r>
    </w:p>
    <w:p w14:paraId="551CC1DB" w14:textId="77777777" w:rsidR="00CB0170" w:rsidRDefault="00CB0170" w:rsidP="00FF3301">
      <w:pPr>
        <w:rPr>
          <w:lang w:val="de-DE"/>
        </w:rPr>
        <w:sectPr w:rsidR="00CB01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33C33B" w14:textId="6BEA96DD" w:rsidR="00F53707" w:rsidRPr="00F53707" w:rsidRDefault="00F53707" w:rsidP="00F53707">
      <w:pPr>
        <w:rPr>
          <w:b/>
          <w:bCs/>
          <w:sz w:val="28"/>
          <w:szCs w:val="24"/>
        </w:rPr>
      </w:pPr>
      <w:r w:rsidRPr="00F53707">
        <w:rPr>
          <w:b/>
          <w:bCs/>
          <w:sz w:val="28"/>
          <w:szCs w:val="24"/>
        </w:rPr>
        <w:lastRenderedPageBreak/>
        <w:t>Table of Contents</w:t>
      </w:r>
    </w:p>
    <w:p w14:paraId="34A943E4" w14:textId="14614AC2" w:rsidR="00CB0170" w:rsidRDefault="00F53707">
      <w:pPr>
        <w:pStyle w:val="TOC1"/>
        <w:tabs>
          <w:tab w:val="right" w:leader="dot" w:pos="9016"/>
        </w:tabs>
        <w:rPr>
          <w:rFonts w:asciiTheme="minorHAnsi" w:hAnsiTheme="minorHAnsi" w:cstheme="minorBidi"/>
          <w:b w:val="0"/>
          <w:noProof/>
          <w:lang w:val="en-GB" w:eastAsia="en-GB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67564272" w:history="1">
        <w:r w:rsidR="00CB0170" w:rsidRPr="00D76689">
          <w:rPr>
            <w:rStyle w:val="Hyperlink"/>
            <w:noProof/>
          </w:rPr>
          <w:t>SUPPLEMENTARY METHOD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2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3</w:t>
        </w:r>
        <w:r w:rsidR="00CB0170">
          <w:rPr>
            <w:noProof/>
            <w:webHidden/>
          </w:rPr>
          <w:fldChar w:fldCharType="end"/>
        </w:r>
      </w:hyperlink>
    </w:p>
    <w:p w14:paraId="5C9E5419" w14:textId="2BDD5119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3" w:history="1">
        <w:r w:rsidR="00CB0170" w:rsidRPr="00D76689">
          <w:rPr>
            <w:rStyle w:val="Hyperlink"/>
            <w:noProof/>
          </w:rPr>
          <w:t>Data integrity and quality control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3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3</w:t>
        </w:r>
        <w:r w:rsidR="00CB0170">
          <w:rPr>
            <w:noProof/>
            <w:webHidden/>
          </w:rPr>
          <w:fldChar w:fldCharType="end"/>
        </w:r>
      </w:hyperlink>
    </w:p>
    <w:p w14:paraId="410D2DDB" w14:textId="1851617C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4" w:history="1">
        <w:r w:rsidR="00CB0170" w:rsidRPr="00D76689">
          <w:rPr>
            <w:rStyle w:val="Hyperlink"/>
            <w:noProof/>
          </w:rPr>
          <w:t>Supplementary Figure 1. Data cleaning procedure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4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3</w:t>
        </w:r>
        <w:r w:rsidR="00CB0170">
          <w:rPr>
            <w:noProof/>
            <w:webHidden/>
          </w:rPr>
          <w:fldChar w:fldCharType="end"/>
        </w:r>
      </w:hyperlink>
    </w:p>
    <w:p w14:paraId="31A4FE2E" w14:textId="390A0AFB" w:rsidR="00CB0170" w:rsidRDefault="005768DE">
      <w:pPr>
        <w:pStyle w:val="TOC1"/>
        <w:tabs>
          <w:tab w:val="right" w:leader="dot" w:pos="9016"/>
        </w:tabs>
        <w:rPr>
          <w:rFonts w:asciiTheme="minorHAnsi" w:hAnsiTheme="minorHAnsi" w:cstheme="minorBidi"/>
          <w:b w:val="0"/>
          <w:noProof/>
          <w:lang w:val="en-GB" w:eastAsia="en-GB"/>
        </w:rPr>
      </w:pPr>
      <w:hyperlink w:anchor="_Toc67564275" w:history="1">
        <w:r w:rsidR="00CB0170" w:rsidRPr="00D76689">
          <w:rPr>
            <w:rStyle w:val="Hyperlink"/>
            <w:noProof/>
          </w:rPr>
          <w:t>SUPPLEMENTARY RESULT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5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4</w:t>
        </w:r>
        <w:r w:rsidR="00CB0170">
          <w:rPr>
            <w:noProof/>
            <w:webHidden/>
          </w:rPr>
          <w:fldChar w:fldCharType="end"/>
        </w:r>
      </w:hyperlink>
    </w:p>
    <w:p w14:paraId="21B7F976" w14:textId="44D4E18D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6" w:history="1">
        <w:r w:rsidR="00CB0170" w:rsidRPr="00D76689">
          <w:rPr>
            <w:rStyle w:val="Hyperlink"/>
            <w:noProof/>
          </w:rPr>
          <w:t>Supplementary Figure 2. COVID-19-specific stressors item-intercorrelations in the matched sample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6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4</w:t>
        </w:r>
        <w:r w:rsidR="00CB0170">
          <w:rPr>
            <w:noProof/>
            <w:webHidden/>
          </w:rPr>
          <w:fldChar w:fldCharType="end"/>
        </w:r>
      </w:hyperlink>
    </w:p>
    <w:p w14:paraId="29E9FA09" w14:textId="128CC6B2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7" w:history="1">
        <w:r w:rsidR="00CB0170" w:rsidRPr="00D76689">
          <w:rPr>
            <w:rStyle w:val="Hyperlink"/>
            <w:noProof/>
          </w:rPr>
          <w:t>Supplementary Figure 3. Distributions of the psychosocial outcomes in the clinical- and non-clinical sample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7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5</w:t>
        </w:r>
        <w:r w:rsidR="00CB0170">
          <w:rPr>
            <w:noProof/>
            <w:webHidden/>
          </w:rPr>
          <w:fldChar w:fldCharType="end"/>
        </w:r>
      </w:hyperlink>
    </w:p>
    <w:p w14:paraId="102A00C4" w14:textId="7198BE4C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8" w:history="1">
        <w:r w:rsidR="00CB0170" w:rsidRPr="00D76689">
          <w:rPr>
            <w:rStyle w:val="Hyperlink"/>
            <w:noProof/>
          </w:rPr>
          <w:t>Supplementary Table 1. Overview of response frequencies in (%) of the COVID-19-specific stressor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8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6</w:t>
        </w:r>
        <w:r w:rsidR="00CB0170">
          <w:rPr>
            <w:noProof/>
            <w:webHidden/>
          </w:rPr>
          <w:fldChar w:fldCharType="end"/>
        </w:r>
      </w:hyperlink>
    </w:p>
    <w:p w14:paraId="366C1C58" w14:textId="65F1D65A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79" w:history="1">
        <w:r w:rsidR="00CB0170" w:rsidRPr="00D76689">
          <w:rPr>
            <w:rStyle w:val="Hyperlink"/>
            <w:noProof/>
          </w:rPr>
          <w:t>Supplementary Table 2. Clinician’s ascertained psychiatric diagnoses in the psychiatric inpatient sample based on ICD-10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79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7</w:t>
        </w:r>
        <w:r w:rsidR="00CB0170">
          <w:rPr>
            <w:noProof/>
            <w:webHidden/>
          </w:rPr>
          <w:fldChar w:fldCharType="end"/>
        </w:r>
      </w:hyperlink>
    </w:p>
    <w:p w14:paraId="6C883E33" w14:textId="5C0BC5BE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0" w:history="1">
        <w:r w:rsidR="00CB0170" w:rsidRPr="00D76689">
          <w:rPr>
            <w:rStyle w:val="Hyperlink"/>
            <w:noProof/>
          </w:rPr>
          <w:t>Supplementary Table 3. Associations of COVID-19-specific stressors with psychosocial outcomes in unadjusted and adjusted multiple regression analyse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0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8</w:t>
        </w:r>
        <w:r w:rsidR="00CB0170">
          <w:rPr>
            <w:noProof/>
            <w:webHidden/>
          </w:rPr>
          <w:fldChar w:fldCharType="end"/>
        </w:r>
      </w:hyperlink>
    </w:p>
    <w:p w14:paraId="41C70963" w14:textId="347BA765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1" w:history="1">
        <w:r w:rsidR="00CB0170" w:rsidRPr="00D76689">
          <w:rPr>
            <w:rStyle w:val="Hyperlink"/>
            <w:noProof/>
          </w:rPr>
          <w:t>Supplementary Table 4. Results from patient status stratified regression analyses of standardised psychosocial outcomes on standardised COVID-19-specific stressor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1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9</w:t>
        </w:r>
        <w:r w:rsidR="00CB0170">
          <w:rPr>
            <w:noProof/>
            <w:webHidden/>
          </w:rPr>
          <w:fldChar w:fldCharType="end"/>
        </w:r>
      </w:hyperlink>
    </w:p>
    <w:p w14:paraId="0BBFF34F" w14:textId="480BE041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2" w:history="1">
        <w:r w:rsidR="00CB0170" w:rsidRPr="00D76689">
          <w:rPr>
            <w:rStyle w:val="Hyperlink"/>
            <w:noProof/>
          </w:rPr>
          <w:t>Supplementary Table 5. Associations of COVID-19-specific stressors with psychosocial outcomes in unadjusted and adjusted multiple regression analyses in the un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2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10</w:t>
        </w:r>
        <w:r w:rsidR="00CB0170">
          <w:rPr>
            <w:noProof/>
            <w:webHidden/>
          </w:rPr>
          <w:fldChar w:fldCharType="end"/>
        </w:r>
      </w:hyperlink>
    </w:p>
    <w:p w14:paraId="5DE5D718" w14:textId="72749FEC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3" w:history="1">
        <w:r w:rsidR="00CB0170" w:rsidRPr="00D76689">
          <w:rPr>
            <w:rStyle w:val="Hyperlink"/>
            <w:noProof/>
          </w:rPr>
          <w:t>Supplementary Table 6. Associations of the reduced COVID-19-specific stressors with psychosocial outcomes in unadjusted and adjusted multiple regression analyse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3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11</w:t>
        </w:r>
        <w:r w:rsidR="00CB0170">
          <w:rPr>
            <w:noProof/>
            <w:webHidden/>
          </w:rPr>
          <w:fldChar w:fldCharType="end"/>
        </w:r>
      </w:hyperlink>
    </w:p>
    <w:p w14:paraId="557992CD" w14:textId="695F0558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4" w:history="1">
        <w:r w:rsidR="00CB0170" w:rsidRPr="00D76689">
          <w:rPr>
            <w:rStyle w:val="Hyperlink"/>
            <w:noProof/>
          </w:rPr>
          <w:t>Supplementary Table 7. Associations of the COVID-19-specific stressors with psychosocial outcomes in adjusted (sex, age, employment status, and essential work) multiple regression analyse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4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12</w:t>
        </w:r>
        <w:r w:rsidR="00CB0170">
          <w:rPr>
            <w:noProof/>
            <w:webHidden/>
          </w:rPr>
          <w:fldChar w:fldCharType="end"/>
        </w:r>
      </w:hyperlink>
    </w:p>
    <w:p w14:paraId="3401AF92" w14:textId="3CE9544B" w:rsidR="00CB0170" w:rsidRDefault="005768DE">
      <w:pPr>
        <w:pStyle w:val="TOC2"/>
        <w:tabs>
          <w:tab w:val="right" w:leader="dot" w:pos="9016"/>
        </w:tabs>
        <w:rPr>
          <w:rFonts w:asciiTheme="minorHAnsi" w:hAnsiTheme="minorHAnsi" w:cstheme="minorBidi"/>
          <w:noProof/>
          <w:lang w:val="en-GB" w:eastAsia="en-GB"/>
        </w:rPr>
      </w:pPr>
      <w:hyperlink w:anchor="_Toc67564285" w:history="1">
        <w:r w:rsidR="00CB0170" w:rsidRPr="00D76689">
          <w:rPr>
            <w:rStyle w:val="Hyperlink"/>
            <w:noProof/>
          </w:rPr>
          <w:t>Supplementary Table 8. Associations of the COVID-19-specific stressors with psychosocial outcomes in adjusted (sex, age, employment status, and time of assessment) multiple regression analyses in the matched samples</w:t>
        </w:r>
        <w:r w:rsidR="00CB0170">
          <w:rPr>
            <w:noProof/>
            <w:webHidden/>
          </w:rPr>
          <w:tab/>
        </w:r>
        <w:r w:rsidR="00CB0170">
          <w:rPr>
            <w:noProof/>
            <w:webHidden/>
          </w:rPr>
          <w:fldChar w:fldCharType="begin"/>
        </w:r>
        <w:r w:rsidR="00CB0170">
          <w:rPr>
            <w:noProof/>
            <w:webHidden/>
          </w:rPr>
          <w:instrText xml:space="preserve"> PAGEREF _Toc67564285 \h </w:instrText>
        </w:r>
        <w:r w:rsidR="00CB0170">
          <w:rPr>
            <w:noProof/>
            <w:webHidden/>
          </w:rPr>
        </w:r>
        <w:r w:rsidR="00CB0170">
          <w:rPr>
            <w:noProof/>
            <w:webHidden/>
          </w:rPr>
          <w:fldChar w:fldCharType="separate"/>
        </w:r>
        <w:r w:rsidR="00CB0170">
          <w:rPr>
            <w:noProof/>
            <w:webHidden/>
          </w:rPr>
          <w:t>13</w:t>
        </w:r>
        <w:r w:rsidR="00CB0170">
          <w:rPr>
            <w:noProof/>
            <w:webHidden/>
          </w:rPr>
          <w:fldChar w:fldCharType="end"/>
        </w:r>
      </w:hyperlink>
    </w:p>
    <w:p w14:paraId="12B474FA" w14:textId="3FB9397F" w:rsidR="00FB30FA" w:rsidRDefault="00F53707" w:rsidP="00E812C4">
      <w:r>
        <w:fldChar w:fldCharType="end"/>
      </w:r>
    </w:p>
    <w:p w14:paraId="676CE26A" w14:textId="77777777" w:rsidR="00FB30FA" w:rsidRDefault="00FB30FA" w:rsidP="00E812C4"/>
    <w:p w14:paraId="5102ED42" w14:textId="77777777" w:rsidR="00CB0170" w:rsidRDefault="00CB0170" w:rsidP="00E812C4"/>
    <w:p w14:paraId="6AA7D740" w14:textId="77777777" w:rsidR="00CB0170" w:rsidRDefault="00CB0170" w:rsidP="00E812C4"/>
    <w:p w14:paraId="10A1DA81" w14:textId="7854DCCF" w:rsidR="00F53707" w:rsidRDefault="00F53707" w:rsidP="00CB0170">
      <w:pPr>
        <w:pStyle w:val="Heading1"/>
      </w:pPr>
      <w:bookmarkStart w:id="1" w:name="_Toc67564272"/>
      <w:r>
        <w:t>SUPPLEMENTARY METHODS</w:t>
      </w:r>
      <w:bookmarkEnd w:id="1"/>
    </w:p>
    <w:p w14:paraId="68971CEC" w14:textId="6C1845FC" w:rsidR="00F53707" w:rsidRDefault="00F53707" w:rsidP="001D097A">
      <w:r>
        <w:t>Procedure</w:t>
      </w:r>
    </w:p>
    <w:p w14:paraId="46138EF8" w14:textId="77777777" w:rsidR="00C77A30" w:rsidRPr="00DC4D74" w:rsidRDefault="00C77A30" w:rsidP="00C77A30">
      <w:pPr>
        <w:pStyle w:val="Heading2"/>
      </w:pPr>
      <w:bookmarkStart w:id="2" w:name="_Toc67564273"/>
      <w:r w:rsidRPr="00DC4D74">
        <w:t>Data integrity and quality control</w:t>
      </w:r>
      <w:bookmarkEnd w:id="2"/>
      <w:r w:rsidRPr="00DC4D74">
        <w:t xml:space="preserve"> </w:t>
      </w:r>
    </w:p>
    <w:p w14:paraId="77609715" w14:textId="39FC0D90" w:rsidR="00C77A30" w:rsidRPr="002E03F4" w:rsidRDefault="00C77A30" w:rsidP="00690E89">
      <w:r>
        <w:t>Participants of both samples were excluded if they had more than 10% missing data on each of the self-report questionnaires or were identified as c</w:t>
      </w:r>
      <w:r w:rsidRPr="0019755F">
        <w:t>areless responders (the</w:t>
      </w:r>
      <w:r>
        <w:t>ir</w:t>
      </w:r>
      <w:r w:rsidRPr="0019755F">
        <w:t xml:space="preserve"> longest </w:t>
      </w:r>
      <w:r>
        <w:t>or</w:t>
      </w:r>
      <w:r w:rsidRPr="0019755F">
        <w:t xml:space="preserve"> average length of consecutive identical responses </w:t>
      </w:r>
      <w:r>
        <w:t xml:space="preserve">was </w:t>
      </w:r>
      <w:r>
        <w:rPr>
          <w:rFonts w:cs="Times New Roman"/>
        </w:rPr>
        <w:t>±</w:t>
      </w:r>
      <w:r w:rsidRPr="0019755F">
        <w:t>3 SD</w:t>
      </w:r>
      <w:r>
        <w:t xml:space="preserve"> of the respective sample mean</w:t>
      </w:r>
      <w:r w:rsidRPr="0019755F">
        <w:t>)</w:t>
      </w:r>
      <w:r>
        <w:t xml:space="preserve">. In the non-clinical online sample, we additionally excluded participants who gave </w:t>
      </w:r>
      <w:r w:rsidRPr="00742D0A">
        <w:t xml:space="preserve">incorrect responses </w:t>
      </w:r>
      <w:r>
        <w:t xml:space="preserve">on more than one out </w:t>
      </w:r>
      <w:r w:rsidRPr="00742D0A">
        <w:t xml:space="preserve">of three included bogus items (e.g., </w:t>
      </w:r>
      <w:r>
        <w:t>“</w:t>
      </w:r>
      <w:r w:rsidRPr="00742D0A">
        <w:t>Please, indicate completely agree</w:t>
      </w:r>
      <w:r>
        <w:t>”</w:t>
      </w:r>
      <w:r w:rsidRPr="00742D0A">
        <w:t xml:space="preserve">) </w:t>
      </w:r>
      <w:r>
        <w:t xml:space="preserve">and with </w:t>
      </w:r>
      <w:r w:rsidRPr="0019755F">
        <w:t xml:space="preserve">response times </w:t>
      </w:r>
      <w:r>
        <w:t>&lt;</w:t>
      </w:r>
      <w:r w:rsidRPr="0019755F">
        <w:t>25 min</w:t>
      </w:r>
      <w:r>
        <w:t>, which we</w:t>
      </w:r>
      <w:r w:rsidRPr="0019755F">
        <w:t xml:space="preserve"> </w:t>
      </w:r>
      <w:r>
        <w:t>considered</w:t>
      </w:r>
      <w:r w:rsidRPr="0019755F">
        <w:t xml:space="preserve"> highly unlikely (median completion </w:t>
      </w:r>
      <w:r>
        <w:t>duration</w:t>
      </w:r>
      <w:r w:rsidRPr="0019755F">
        <w:t xml:space="preserve"> =</w:t>
      </w:r>
      <w:r>
        <w:t xml:space="preserve"> 48 min</w:t>
      </w:r>
      <w:r w:rsidRPr="0019755F">
        <w:t>)</w:t>
      </w:r>
      <w:r>
        <w:t>.</w:t>
      </w:r>
    </w:p>
    <w:p w14:paraId="7A41B6ED" w14:textId="77777777" w:rsidR="00C77A30" w:rsidRDefault="00C77A30" w:rsidP="001D097A"/>
    <w:p w14:paraId="23D692C1" w14:textId="58BDF4D5" w:rsidR="00F53707" w:rsidRPr="00F53707" w:rsidRDefault="00F53707" w:rsidP="001D097A">
      <w:pPr>
        <w:pStyle w:val="Heading2"/>
      </w:pPr>
      <w:bookmarkStart w:id="3" w:name="_Toc67564274"/>
      <w:r>
        <w:t>Supplementary Figure 1. Data cleaning procedure</w:t>
      </w:r>
      <w:bookmarkEnd w:id="3"/>
    </w:p>
    <w:p w14:paraId="7DC11FA6" w14:textId="69D868F6" w:rsidR="00412E88" w:rsidRDefault="002659AC" w:rsidP="00F53707">
      <w:pPr>
        <w:rPr>
          <w:noProof/>
        </w:rPr>
      </w:pPr>
      <w:r>
        <w:rPr>
          <w:noProof/>
        </w:rPr>
        <w:drawing>
          <wp:inline distT="0" distB="0" distL="0" distR="0" wp14:anchorId="1FEF989C" wp14:editId="6E88F500">
            <wp:extent cx="5731510" cy="374967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AC466" w14:textId="1624B310" w:rsidR="006421D9" w:rsidRDefault="00F53707" w:rsidP="00E56454">
      <w:r w:rsidRPr="00D81255">
        <w:rPr>
          <w:i/>
          <w:iCs/>
        </w:rPr>
        <w:t>Note</w:t>
      </w:r>
      <w:r w:rsidR="00D81255">
        <w:t xml:space="preserve">. </w:t>
      </w:r>
      <w:r w:rsidR="0093171D">
        <w:t>Flowchart of study participants.</w:t>
      </w:r>
    </w:p>
    <w:p w14:paraId="71A57D38" w14:textId="77777777" w:rsidR="00F53707" w:rsidRDefault="00F53707" w:rsidP="006421D9">
      <w:pPr>
        <w:tabs>
          <w:tab w:val="left" w:pos="2509"/>
        </w:tabs>
      </w:pPr>
    </w:p>
    <w:p w14:paraId="45C9F5B7" w14:textId="77777777" w:rsidR="00BB2532" w:rsidRDefault="00BB2532" w:rsidP="006421D9">
      <w:pPr>
        <w:tabs>
          <w:tab w:val="left" w:pos="2509"/>
        </w:tabs>
      </w:pPr>
    </w:p>
    <w:p w14:paraId="24545DAB" w14:textId="77777777" w:rsidR="00BB2532" w:rsidRDefault="00BB2532" w:rsidP="006421D9">
      <w:pPr>
        <w:tabs>
          <w:tab w:val="left" w:pos="2509"/>
        </w:tabs>
      </w:pPr>
    </w:p>
    <w:p w14:paraId="5E3BBDBB" w14:textId="77777777" w:rsidR="00BB2532" w:rsidRDefault="00BB2532" w:rsidP="006421D9">
      <w:pPr>
        <w:tabs>
          <w:tab w:val="left" w:pos="2509"/>
        </w:tabs>
      </w:pPr>
    </w:p>
    <w:p w14:paraId="259099F7" w14:textId="77777777" w:rsidR="00BB2532" w:rsidRDefault="00BB2532" w:rsidP="006421D9">
      <w:pPr>
        <w:tabs>
          <w:tab w:val="left" w:pos="2509"/>
        </w:tabs>
      </w:pPr>
    </w:p>
    <w:p w14:paraId="0191D2B6" w14:textId="77777777" w:rsidR="00BB2532" w:rsidRDefault="00BB2532" w:rsidP="006421D9">
      <w:pPr>
        <w:tabs>
          <w:tab w:val="left" w:pos="2509"/>
        </w:tabs>
        <w:sectPr w:rsidR="00BB25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17D4A7" w14:textId="77777777" w:rsidR="00EE71F1" w:rsidRDefault="00EE71F1" w:rsidP="00EE71F1">
      <w:pPr>
        <w:pStyle w:val="Heading1"/>
      </w:pPr>
      <w:bookmarkStart w:id="4" w:name="_Toc67564275"/>
      <w:r>
        <w:lastRenderedPageBreak/>
        <w:t>SUPPLEMENTARY RESULTS</w:t>
      </w:r>
      <w:bookmarkEnd w:id="4"/>
    </w:p>
    <w:p w14:paraId="64359CDC" w14:textId="5D9DD882" w:rsidR="00EE71F1" w:rsidRDefault="002F44F0" w:rsidP="00B01C44">
      <w:pPr>
        <w:pStyle w:val="Heading2"/>
      </w:pPr>
      <w:bookmarkStart w:id="5" w:name="_Toc67564276"/>
      <w:r>
        <w:t>Supplementary</w:t>
      </w:r>
      <w:r>
        <w:rPr>
          <w:noProof/>
        </w:rPr>
        <w:t xml:space="preserve"> </w:t>
      </w:r>
      <w:r w:rsidR="00EE71F1">
        <w:rPr>
          <w:noProof/>
        </w:rPr>
        <w:drawing>
          <wp:anchor distT="0" distB="0" distL="114300" distR="114300" simplePos="0" relativeHeight="251659264" behindDoc="0" locked="0" layoutInCell="1" allowOverlap="1" wp14:anchorId="2BB6CC78" wp14:editId="1ECEDC75">
            <wp:simplePos x="0" y="0"/>
            <wp:positionH relativeFrom="column">
              <wp:posOffset>0</wp:posOffset>
            </wp:positionH>
            <wp:positionV relativeFrom="paragraph">
              <wp:posOffset>325120</wp:posOffset>
            </wp:positionV>
            <wp:extent cx="6396241" cy="5541275"/>
            <wp:effectExtent l="0" t="0" r="5080" b="2540"/>
            <wp:wrapThrough wrapText="bothSides">
              <wp:wrapPolygon edited="0">
                <wp:start x="3410" y="0"/>
                <wp:lineTo x="0" y="223"/>
                <wp:lineTo x="0" y="1114"/>
                <wp:lineTo x="2831" y="1188"/>
                <wp:lineTo x="0" y="2079"/>
                <wp:lineTo x="0" y="4010"/>
                <wp:lineTo x="2831" y="4753"/>
                <wp:lineTo x="0" y="4827"/>
                <wp:lineTo x="0" y="5421"/>
                <wp:lineTo x="2831" y="5941"/>
                <wp:lineTo x="0" y="6386"/>
                <wp:lineTo x="0" y="6832"/>
                <wp:lineTo x="2831" y="7129"/>
                <wp:lineTo x="193" y="7797"/>
                <wp:lineTo x="193" y="8317"/>
                <wp:lineTo x="2831" y="8317"/>
                <wp:lineTo x="129" y="9283"/>
                <wp:lineTo x="129" y="9580"/>
                <wp:lineTo x="386" y="10694"/>
                <wp:lineTo x="129" y="10768"/>
                <wp:lineTo x="193" y="11065"/>
                <wp:lineTo x="2831" y="11882"/>
                <wp:lineTo x="193" y="12030"/>
                <wp:lineTo x="193" y="12624"/>
                <wp:lineTo x="2831" y="13070"/>
                <wp:lineTo x="193" y="13515"/>
                <wp:lineTo x="193" y="14035"/>
                <wp:lineTo x="2831" y="14258"/>
                <wp:lineTo x="193" y="15001"/>
                <wp:lineTo x="193" y="15446"/>
                <wp:lineTo x="2831" y="15446"/>
                <wp:lineTo x="129" y="16486"/>
                <wp:lineTo x="386" y="17823"/>
                <wp:lineTo x="129" y="17971"/>
                <wp:lineTo x="515" y="18862"/>
                <wp:lineTo x="3732" y="19159"/>
                <wp:lineTo x="2638" y="19308"/>
                <wp:lineTo x="2638" y="20199"/>
                <wp:lineTo x="2059" y="20793"/>
                <wp:lineTo x="1930" y="21090"/>
                <wp:lineTo x="2059" y="21461"/>
                <wp:lineTo x="12996" y="21536"/>
                <wp:lineTo x="17114" y="21536"/>
                <wp:lineTo x="18915" y="19382"/>
                <wp:lineTo x="18529" y="18937"/>
                <wp:lineTo x="19430" y="17971"/>
                <wp:lineTo x="18722" y="17823"/>
                <wp:lineTo x="19365" y="16634"/>
                <wp:lineTo x="18658" y="15446"/>
                <wp:lineTo x="19301" y="15446"/>
                <wp:lineTo x="19301" y="15149"/>
                <wp:lineTo x="18658" y="14258"/>
                <wp:lineTo x="19301" y="13887"/>
                <wp:lineTo x="19301" y="13664"/>
                <wp:lineTo x="18658" y="13070"/>
                <wp:lineTo x="21553" y="12253"/>
                <wp:lineTo x="21553" y="10694"/>
                <wp:lineTo x="20845" y="10694"/>
                <wp:lineTo x="21553" y="9951"/>
                <wp:lineTo x="21553" y="9580"/>
                <wp:lineTo x="20845" y="9505"/>
                <wp:lineTo x="21553" y="8911"/>
                <wp:lineTo x="21553" y="8614"/>
                <wp:lineTo x="20845" y="8317"/>
                <wp:lineTo x="21553" y="7872"/>
                <wp:lineTo x="21553" y="7649"/>
                <wp:lineTo x="21167" y="7129"/>
                <wp:lineTo x="19301" y="5347"/>
                <wp:lineTo x="19301" y="5050"/>
                <wp:lineTo x="18658" y="4753"/>
                <wp:lineTo x="19301" y="3862"/>
                <wp:lineTo x="19301" y="3565"/>
                <wp:lineTo x="18658" y="3565"/>
                <wp:lineTo x="18658" y="2376"/>
                <wp:lineTo x="19237" y="2376"/>
                <wp:lineTo x="19430" y="2005"/>
                <wp:lineTo x="19430" y="446"/>
                <wp:lineTo x="19172" y="0"/>
                <wp:lineTo x="18658" y="0"/>
                <wp:lineTo x="341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6241" cy="5541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E71F1">
        <w:t>Figure 2. COVID-19-specific stressors item-intercorrelations in the matched sample</w:t>
      </w:r>
      <w:bookmarkEnd w:id="5"/>
    </w:p>
    <w:p w14:paraId="77CF8F84" w14:textId="77777777" w:rsidR="00EE71F1" w:rsidRPr="00BF7DC9" w:rsidRDefault="00EE71F1" w:rsidP="00EE71F1"/>
    <w:p w14:paraId="70C1B4DC" w14:textId="77777777" w:rsidR="00EE71F1" w:rsidRPr="00BF7DC9" w:rsidRDefault="00EE71F1" w:rsidP="00EE71F1"/>
    <w:p w14:paraId="52444A24" w14:textId="77777777" w:rsidR="00EE71F1" w:rsidRDefault="00EE71F1" w:rsidP="00EE71F1">
      <w:pPr>
        <w:tabs>
          <w:tab w:val="left" w:pos="7400"/>
        </w:tabs>
        <w:jc w:val="both"/>
        <w:rPr>
          <w:i/>
          <w:iCs/>
        </w:rPr>
      </w:pPr>
    </w:p>
    <w:p w14:paraId="126CA4AB" w14:textId="120BFABE" w:rsidR="008D10DB" w:rsidRDefault="00EE71F1" w:rsidP="00555BE8">
      <w:pPr>
        <w:tabs>
          <w:tab w:val="left" w:pos="7400"/>
        </w:tabs>
        <w:jc w:val="both"/>
        <w:rPr>
          <w:rFonts w:cs="Times New Roman"/>
          <w:szCs w:val="24"/>
        </w:rPr>
      </w:pPr>
      <w:r w:rsidRPr="00BF7DC9">
        <w:rPr>
          <w:i/>
          <w:iCs/>
        </w:rPr>
        <w:t>Note</w:t>
      </w:r>
      <w:r>
        <w:t xml:space="preserve">. stressor: 1 = </w:t>
      </w:r>
      <w:r w:rsidRPr="00025FAF">
        <w:rPr>
          <w:rFonts w:eastAsia="Times New Roman" w:cs="Times New Roman"/>
          <w:color w:val="000000"/>
          <w:szCs w:val="24"/>
          <w:lang w:eastAsia="en-GB"/>
        </w:rPr>
        <w:t>the current pandemic</w:t>
      </w:r>
      <w:r>
        <w:t>,</w:t>
      </w:r>
      <w:r w:rsidRPr="002877A9">
        <w:t xml:space="preserve"> </w:t>
      </w:r>
      <w:r>
        <w:t xml:space="preserve">stressor: 2 = </w:t>
      </w:r>
      <w:r w:rsidRPr="00025FAF">
        <w:rPr>
          <w:rFonts w:cs="Times New Roman"/>
          <w:szCs w:val="24"/>
        </w:rPr>
        <w:t>living in a small accommodation</w:t>
      </w:r>
      <w:r>
        <w:t xml:space="preserve">, stressor: 3 = </w:t>
      </w:r>
      <w:r w:rsidRPr="00025FAF">
        <w:rPr>
          <w:rFonts w:cs="Times New Roman"/>
          <w:szCs w:val="24"/>
        </w:rPr>
        <w:t>being in quarantine</w:t>
      </w:r>
      <w:r>
        <w:t xml:space="preserve">, stressor: 4 = </w:t>
      </w:r>
      <w:r w:rsidRPr="00025FAF">
        <w:rPr>
          <w:rFonts w:cs="Times New Roman"/>
          <w:szCs w:val="24"/>
        </w:rPr>
        <w:t>childcare</w:t>
      </w:r>
      <w:r>
        <w:t xml:space="preserve">, stressor: 5 = </w:t>
      </w:r>
      <w:r w:rsidRPr="00025FAF">
        <w:rPr>
          <w:rFonts w:cs="Times New Roman"/>
          <w:szCs w:val="24"/>
        </w:rPr>
        <w:t>taking over school lessons.</w:t>
      </w:r>
      <w:r>
        <w:t xml:space="preserve">, stressor: 6 = </w:t>
      </w:r>
      <w:r w:rsidRPr="00025FAF">
        <w:rPr>
          <w:rFonts w:cs="Times New Roman"/>
          <w:szCs w:val="24"/>
        </w:rPr>
        <w:t>the curfew</w:t>
      </w:r>
      <w:r>
        <w:t xml:space="preserve">, stressor: 7 = </w:t>
      </w:r>
      <w:r w:rsidRPr="00025FAF">
        <w:rPr>
          <w:rFonts w:cs="Times New Roman"/>
          <w:szCs w:val="24"/>
        </w:rPr>
        <w:t>being in home office</w:t>
      </w:r>
      <w:r>
        <w:t xml:space="preserve">, stressor: 8 = </w:t>
      </w:r>
      <w:r w:rsidRPr="00025FAF">
        <w:rPr>
          <w:rFonts w:cs="Times New Roman"/>
          <w:szCs w:val="24"/>
        </w:rPr>
        <w:t>customer service</w:t>
      </w:r>
      <w:r>
        <w:t xml:space="preserve">, stressor: 9 = </w:t>
      </w:r>
      <w:r w:rsidRPr="00025FAF">
        <w:rPr>
          <w:rFonts w:cs="Times New Roman"/>
          <w:szCs w:val="24"/>
        </w:rPr>
        <w:t>worries about my health</w:t>
      </w:r>
      <w:r>
        <w:t xml:space="preserve">, stressor: 10 = </w:t>
      </w:r>
      <w:r w:rsidRPr="00025FAF">
        <w:rPr>
          <w:rFonts w:cs="Times New Roman"/>
          <w:szCs w:val="24"/>
        </w:rPr>
        <w:t>worries of not being able to get medical care</w:t>
      </w:r>
      <w:r>
        <w:t xml:space="preserve">, stressor: 11 = </w:t>
      </w:r>
      <w:r w:rsidRPr="00025FAF">
        <w:rPr>
          <w:rFonts w:cs="Times New Roman"/>
          <w:szCs w:val="24"/>
        </w:rPr>
        <w:t>increased conflicts with people close to me</w:t>
      </w:r>
      <w:r>
        <w:t xml:space="preserve">, stressor: 12 = </w:t>
      </w:r>
      <w:r w:rsidRPr="00025FAF">
        <w:rPr>
          <w:rFonts w:cs="Times New Roman"/>
          <w:szCs w:val="24"/>
        </w:rPr>
        <w:t>financial worries</w:t>
      </w:r>
      <w:r>
        <w:t xml:space="preserve">, stressor: 13 = </w:t>
      </w:r>
      <w:r w:rsidRPr="00025FAF">
        <w:rPr>
          <w:rFonts w:cs="Times New Roman"/>
          <w:szCs w:val="24"/>
        </w:rPr>
        <w:t>uncertainties regarding my job, training place, studies or school</w:t>
      </w:r>
      <w:r>
        <w:t xml:space="preserve">, stressor: 14 = </w:t>
      </w:r>
      <w:r w:rsidRPr="00025FAF">
        <w:rPr>
          <w:rFonts w:cs="Times New Roman"/>
          <w:szCs w:val="24"/>
        </w:rPr>
        <w:t>fears of what the future will bring, or that I won't be able to cope with everything.</w:t>
      </w:r>
    </w:p>
    <w:p w14:paraId="117A635F" w14:textId="77777777" w:rsidR="003C1363" w:rsidRDefault="003C1363" w:rsidP="008D10DB">
      <w:pPr>
        <w:tabs>
          <w:tab w:val="left" w:pos="7400"/>
        </w:tabs>
        <w:jc w:val="both"/>
        <w:sectPr w:rsidR="003C1363" w:rsidSect="008D10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80B85B" w14:textId="56891600" w:rsidR="00D879F5" w:rsidRDefault="00D879F5" w:rsidP="00292334">
      <w:pPr>
        <w:pStyle w:val="Heading2"/>
      </w:pPr>
      <w:bookmarkStart w:id="6" w:name="_Toc67564277"/>
      <w:ins w:id="7" w:author="Stephanie Rek" w:date="2021-03-14T13:19:00Z">
        <w:r>
          <w:lastRenderedPageBreak/>
          <w:t>Supplementary</w:t>
        </w:r>
        <w:r>
          <w:rPr>
            <w:noProof/>
          </w:rPr>
          <w:t xml:space="preserve"> </w:t>
        </w:r>
        <w:r>
          <w:t>Figure 3. Distributions of the psychosocial outcomes in the clinical- and non-clinical sample</w:t>
        </w:r>
      </w:ins>
      <w:bookmarkEnd w:id="6"/>
    </w:p>
    <w:p w14:paraId="641DF270" w14:textId="77777777" w:rsidR="00D77181" w:rsidRPr="00D77181" w:rsidRDefault="00D77181" w:rsidP="00D77181"/>
    <w:p w14:paraId="361B0300" w14:textId="2557D1B8" w:rsidR="00CF40A1" w:rsidRDefault="00292334" w:rsidP="00FB30FA">
      <w:r>
        <w:rPr>
          <w:noProof/>
        </w:rPr>
        <w:drawing>
          <wp:inline distT="0" distB="0" distL="0" distR="0" wp14:anchorId="3672339C" wp14:editId="77E18C87">
            <wp:extent cx="4305935" cy="68446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935" cy="684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C9B1A" w14:textId="1C202994" w:rsidR="00B8250A" w:rsidRPr="00B8250A" w:rsidRDefault="00397988" w:rsidP="00B8250A">
      <w:pPr>
        <w:sectPr w:rsidR="00B8250A" w:rsidRPr="00B8250A" w:rsidSect="008D10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97988">
        <w:rPr>
          <w:i/>
          <w:iCs/>
        </w:rPr>
        <w:t>Note</w:t>
      </w:r>
      <w:r>
        <w:t>. Dashed lines represent respective sample means.</w:t>
      </w:r>
    </w:p>
    <w:p w14:paraId="00ADEBA1" w14:textId="3CFEEADF" w:rsidR="00FF11FE" w:rsidRDefault="009E3EB9" w:rsidP="00173594">
      <w:pPr>
        <w:pStyle w:val="Heading2"/>
      </w:pPr>
      <w:bookmarkStart w:id="8" w:name="_Toc67564278"/>
      <w:r>
        <w:lastRenderedPageBreak/>
        <w:t xml:space="preserve">Supplementary </w:t>
      </w:r>
      <w:r w:rsidR="00FF11FE">
        <w:t xml:space="preserve">Table </w:t>
      </w:r>
      <w:r>
        <w:t>1</w:t>
      </w:r>
      <w:r w:rsidR="00FF11FE">
        <w:t xml:space="preserve">. </w:t>
      </w:r>
      <w:bookmarkStart w:id="9" w:name="_Hlk66459295"/>
      <w:r w:rsidR="00FF11FE">
        <w:t>Overview of response frequencies in (%) of the COVID-19-specific stressors in the matched samples</w:t>
      </w:r>
      <w:bookmarkEnd w:id="8"/>
    </w:p>
    <w:tbl>
      <w:tblPr>
        <w:tblW w:w="11625" w:type="dxa"/>
        <w:tblLayout w:type="fixed"/>
        <w:tblLook w:val="04A0" w:firstRow="1" w:lastRow="0" w:firstColumn="1" w:lastColumn="0" w:noHBand="0" w:noVBand="1"/>
      </w:tblPr>
      <w:tblGrid>
        <w:gridCol w:w="4568"/>
        <w:gridCol w:w="1153"/>
        <w:gridCol w:w="1089"/>
        <w:gridCol w:w="1089"/>
        <w:gridCol w:w="1089"/>
        <w:gridCol w:w="1089"/>
        <w:gridCol w:w="1548"/>
      </w:tblGrid>
      <w:tr w:rsidR="00FF11FE" w:rsidRPr="00204009" w14:paraId="1BDAD916" w14:textId="77777777" w:rsidTr="00FF11FE">
        <w:trPr>
          <w:trHeight w:val="227"/>
        </w:trPr>
        <w:tc>
          <w:tcPr>
            <w:tcW w:w="4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52986" w14:textId="77777777" w:rsidR="00FF11FE" w:rsidRPr="00204009" w:rsidRDefault="00FF11FE">
            <w:pPr>
              <w:spacing w:after="0"/>
              <w:rPr>
                <w:rFonts w:cs="Arial"/>
              </w:rPr>
            </w:pPr>
            <w:bookmarkStart w:id="10" w:name="_Hlk59448222"/>
            <w:bookmarkEnd w:id="9"/>
            <w:r w:rsidRPr="00204009">
              <w:rPr>
                <w:rFonts w:cs="Arial"/>
              </w:rPr>
              <w:t xml:space="preserve">“Because of the COVID-19 pandemic, </w:t>
            </w:r>
            <w:r w:rsidRPr="00204009">
              <w:rPr>
                <w:rFonts w:cs="Arial"/>
                <w:b/>
                <w:bCs/>
              </w:rPr>
              <w:t>over the past 14 days</w:t>
            </w:r>
            <w:r w:rsidRPr="00204009">
              <w:rPr>
                <w:rFonts w:cs="Arial"/>
              </w:rPr>
              <w:t xml:space="preserve"> I have felt stressed or burdened a lot by…”</w:t>
            </w:r>
          </w:p>
        </w:tc>
        <w:tc>
          <w:tcPr>
            <w:tcW w:w="70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6CFB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Non-clinical individuals (in %) | Psychiatric Inpatient (in %)</w:t>
            </w:r>
          </w:p>
        </w:tc>
      </w:tr>
      <w:tr w:rsidR="00FF11FE" w:rsidRPr="00204009" w14:paraId="3733F37A" w14:textId="77777777" w:rsidTr="00FF11FE">
        <w:trPr>
          <w:trHeight w:val="227"/>
        </w:trPr>
        <w:tc>
          <w:tcPr>
            <w:tcW w:w="4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6F506" w14:textId="77777777" w:rsidR="00FF11FE" w:rsidRPr="00204009" w:rsidRDefault="00FF11FE">
            <w:pPr>
              <w:spacing w:after="0" w:line="256" w:lineRule="auto"/>
              <w:rPr>
                <w:rFonts w:cs="Arial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2C91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0 </w:t>
            </w:r>
          </w:p>
          <w:p w14:paraId="61D8B09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“Not at all”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FCB1FB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</w:t>
            </w:r>
          </w:p>
          <w:p w14:paraId="0944CB7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  <w:p w14:paraId="2F3D7F0D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3FD6C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</w:t>
            </w:r>
          </w:p>
          <w:p w14:paraId="5D1EC3C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  <w:p w14:paraId="004A0B2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9B64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</w:t>
            </w:r>
          </w:p>
          <w:p w14:paraId="2AF35C20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  <w:p w14:paraId="552209A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9E15B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4 </w:t>
            </w:r>
          </w:p>
          <w:p w14:paraId="62A719AD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“Very much”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0F5D6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i/>
                <w:iCs/>
                <w:color w:val="000000"/>
                <w:lang w:eastAsia="en-GB"/>
              </w:rPr>
              <w:t>p</w:t>
            </w:r>
          </w:p>
        </w:tc>
      </w:tr>
      <w:tr w:rsidR="00FF11FE" w:rsidRPr="00204009" w14:paraId="017FDB89" w14:textId="77777777" w:rsidTr="00FF11FE">
        <w:trPr>
          <w:trHeight w:val="227"/>
        </w:trPr>
        <w:tc>
          <w:tcPr>
            <w:tcW w:w="4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55E7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eastAsia="Times New Roman" w:hAnsi="Arial" w:cs="Arial"/>
                <w:color w:val="000000"/>
                <w:lang w:eastAsia="en-GB"/>
              </w:rPr>
              <w:t>the current pandemic.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5CCE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9 | 4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152B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9 | 2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CD4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2 | 2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7257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2 | 1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4102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9 | 5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56B58F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vertAlign w:val="superscript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21</w:t>
            </w:r>
            <w:r w:rsidRPr="00204009">
              <w:rPr>
                <w:rFonts w:cs="Arial"/>
                <w:color w:val="000000"/>
                <w:vertAlign w:val="superscript"/>
              </w:rPr>
              <w:t>*</w:t>
            </w:r>
          </w:p>
        </w:tc>
      </w:tr>
      <w:tr w:rsidR="00FF11FE" w:rsidRPr="00204009" w14:paraId="5607401A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2115CD2B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living in a small accommodation.</w:t>
            </w:r>
          </w:p>
        </w:tc>
        <w:tc>
          <w:tcPr>
            <w:tcW w:w="1153" w:type="dxa"/>
            <w:noWrap/>
            <w:vAlign w:val="bottom"/>
            <w:hideMark/>
          </w:tcPr>
          <w:p w14:paraId="5C6CBF84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8 | 60</w:t>
            </w:r>
          </w:p>
        </w:tc>
        <w:tc>
          <w:tcPr>
            <w:tcW w:w="1089" w:type="dxa"/>
            <w:noWrap/>
            <w:vAlign w:val="bottom"/>
            <w:hideMark/>
          </w:tcPr>
          <w:p w14:paraId="52FC089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4 | 15</w:t>
            </w:r>
          </w:p>
        </w:tc>
        <w:tc>
          <w:tcPr>
            <w:tcW w:w="1089" w:type="dxa"/>
            <w:noWrap/>
            <w:vAlign w:val="bottom"/>
            <w:hideMark/>
          </w:tcPr>
          <w:p w14:paraId="29E1DAD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7 | 7</w:t>
            </w:r>
          </w:p>
        </w:tc>
        <w:tc>
          <w:tcPr>
            <w:tcW w:w="1089" w:type="dxa"/>
            <w:noWrap/>
            <w:vAlign w:val="bottom"/>
            <w:hideMark/>
          </w:tcPr>
          <w:p w14:paraId="5895A2CD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0 | 10</w:t>
            </w:r>
          </w:p>
        </w:tc>
        <w:tc>
          <w:tcPr>
            <w:tcW w:w="1089" w:type="dxa"/>
            <w:noWrap/>
            <w:vAlign w:val="bottom"/>
            <w:hideMark/>
          </w:tcPr>
          <w:p w14:paraId="7F9388DB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0 | 7</w:t>
            </w:r>
          </w:p>
        </w:tc>
        <w:tc>
          <w:tcPr>
            <w:tcW w:w="1548" w:type="dxa"/>
            <w:vAlign w:val="bottom"/>
            <w:hideMark/>
          </w:tcPr>
          <w:p w14:paraId="59F63976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970</w:t>
            </w:r>
          </w:p>
        </w:tc>
      </w:tr>
      <w:tr w:rsidR="00FF11FE" w:rsidRPr="00204009" w14:paraId="579947B1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6F331649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being in quarantine</w:t>
            </w:r>
          </w:p>
        </w:tc>
        <w:tc>
          <w:tcPr>
            <w:tcW w:w="1153" w:type="dxa"/>
            <w:noWrap/>
            <w:vAlign w:val="bottom"/>
            <w:hideMark/>
          </w:tcPr>
          <w:p w14:paraId="15EADD7E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77 | 69</w:t>
            </w:r>
          </w:p>
        </w:tc>
        <w:tc>
          <w:tcPr>
            <w:tcW w:w="1089" w:type="dxa"/>
            <w:noWrap/>
            <w:vAlign w:val="bottom"/>
            <w:hideMark/>
          </w:tcPr>
          <w:p w14:paraId="6E3FDEB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6 | 10</w:t>
            </w:r>
          </w:p>
        </w:tc>
        <w:tc>
          <w:tcPr>
            <w:tcW w:w="1089" w:type="dxa"/>
            <w:noWrap/>
            <w:vAlign w:val="bottom"/>
            <w:hideMark/>
          </w:tcPr>
          <w:p w14:paraId="234F4E26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0 | 5</w:t>
            </w:r>
          </w:p>
        </w:tc>
        <w:tc>
          <w:tcPr>
            <w:tcW w:w="1089" w:type="dxa"/>
            <w:noWrap/>
            <w:vAlign w:val="bottom"/>
            <w:hideMark/>
          </w:tcPr>
          <w:p w14:paraId="3475C87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 | 8</w:t>
            </w:r>
          </w:p>
        </w:tc>
        <w:tc>
          <w:tcPr>
            <w:tcW w:w="1089" w:type="dxa"/>
            <w:noWrap/>
            <w:vAlign w:val="bottom"/>
            <w:hideMark/>
          </w:tcPr>
          <w:p w14:paraId="2598741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 | 7</w:t>
            </w:r>
          </w:p>
        </w:tc>
        <w:tc>
          <w:tcPr>
            <w:tcW w:w="1548" w:type="dxa"/>
            <w:vAlign w:val="bottom"/>
            <w:hideMark/>
          </w:tcPr>
          <w:p w14:paraId="64A98D29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98</w:t>
            </w:r>
          </w:p>
        </w:tc>
      </w:tr>
      <w:tr w:rsidR="00FF11FE" w:rsidRPr="00204009" w14:paraId="3614A499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2E603D6C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childcare.</w:t>
            </w:r>
          </w:p>
        </w:tc>
        <w:tc>
          <w:tcPr>
            <w:tcW w:w="1153" w:type="dxa"/>
            <w:noWrap/>
            <w:vAlign w:val="bottom"/>
            <w:hideMark/>
          </w:tcPr>
          <w:p w14:paraId="3D21363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85 | 94</w:t>
            </w:r>
          </w:p>
        </w:tc>
        <w:tc>
          <w:tcPr>
            <w:tcW w:w="1089" w:type="dxa"/>
            <w:noWrap/>
            <w:vAlign w:val="bottom"/>
            <w:hideMark/>
          </w:tcPr>
          <w:p w14:paraId="3E28ED76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 | 1</w:t>
            </w:r>
          </w:p>
        </w:tc>
        <w:tc>
          <w:tcPr>
            <w:tcW w:w="1089" w:type="dxa"/>
            <w:noWrap/>
            <w:vAlign w:val="bottom"/>
            <w:hideMark/>
          </w:tcPr>
          <w:p w14:paraId="432AA4C7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 | 3</w:t>
            </w:r>
          </w:p>
        </w:tc>
        <w:tc>
          <w:tcPr>
            <w:tcW w:w="1089" w:type="dxa"/>
            <w:noWrap/>
            <w:vAlign w:val="bottom"/>
            <w:hideMark/>
          </w:tcPr>
          <w:p w14:paraId="5600491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 | 1</w:t>
            </w:r>
          </w:p>
        </w:tc>
        <w:tc>
          <w:tcPr>
            <w:tcW w:w="1089" w:type="dxa"/>
            <w:noWrap/>
            <w:vAlign w:val="bottom"/>
            <w:hideMark/>
          </w:tcPr>
          <w:p w14:paraId="64021A81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 | 2</w:t>
            </w:r>
          </w:p>
        </w:tc>
        <w:tc>
          <w:tcPr>
            <w:tcW w:w="1548" w:type="dxa"/>
            <w:vAlign w:val="bottom"/>
            <w:hideMark/>
          </w:tcPr>
          <w:p w14:paraId="3FBFA473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251</w:t>
            </w:r>
          </w:p>
        </w:tc>
      </w:tr>
      <w:tr w:rsidR="00FF11FE" w:rsidRPr="00204009" w14:paraId="19C49C57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50FB4CBC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taking over school lessons.</w:t>
            </w:r>
          </w:p>
        </w:tc>
        <w:tc>
          <w:tcPr>
            <w:tcW w:w="1153" w:type="dxa"/>
            <w:noWrap/>
            <w:vAlign w:val="bottom"/>
            <w:hideMark/>
          </w:tcPr>
          <w:p w14:paraId="53BBA941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91 | 94</w:t>
            </w:r>
          </w:p>
        </w:tc>
        <w:tc>
          <w:tcPr>
            <w:tcW w:w="1089" w:type="dxa"/>
            <w:noWrap/>
            <w:vAlign w:val="bottom"/>
            <w:hideMark/>
          </w:tcPr>
          <w:p w14:paraId="6158FE19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 | 4</w:t>
            </w:r>
          </w:p>
        </w:tc>
        <w:tc>
          <w:tcPr>
            <w:tcW w:w="1089" w:type="dxa"/>
            <w:noWrap/>
            <w:vAlign w:val="bottom"/>
            <w:hideMark/>
          </w:tcPr>
          <w:p w14:paraId="2E18FCF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 | 1</w:t>
            </w:r>
          </w:p>
        </w:tc>
        <w:tc>
          <w:tcPr>
            <w:tcW w:w="1089" w:type="dxa"/>
            <w:noWrap/>
            <w:vAlign w:val="bottom"/>
            <w:hideMark/>
          </w:tcPr>
          <w:p w14:paraId="0FAD818D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 | 1</w:t>
            </w:r>
          </w:p>
        </w:tc>
        <w:tc>
          <w:tcPr>
            <w:tcW w:w="1089" w:type="dxa"/>
            <w:noWrap/>
            <w:vAlign w:val="bottom"/>
            <w:hideMark/>
          </w:tcPr>
          <w:p w14:paraId="0E4FAE54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 | 1</w:t>
            </w:r>
          </w:p>
        </w:tc>
        <w:tc>
          <w:tcPr>
            <w:tcW w:w="1548" w:type="dxa"/>
            <w:vAlign w:val="bottom"/>
            <w:hideMark/>
          </w:tcPr>
          <w:p w14:paraId="21DF9785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677</w:t>
            </w:r>
          </w:p>
        </w:tc>
      </w:tr>
      <w:tr w:rsidR="00FF11FE" w:rsidRPr="00204009" w14:paraId="744730B7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26AE72F9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the curfew.</w:t>
            </w:r>
          </w:p>
        </w:tc>
        <w:tc>
          <w:tcPr>
            <w:tcW w:w="1153" w:type="dxa"/>
            <w:noWrap/>
            <w:vAlign w:val="bottom"/>
            <w:hideMark/>
          </w:tcPr>
          <w:p w14:paraId="0D7D8B3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7 | 43</w:t>
            </w:r>
          </w:p>
        </w:tc>
        <w:tc>
          <w:tcPr>
            <w:tcW w:w="1089" w:type="dxa"/>
            <w:noWrap/>
            <w:vAlign w:val="bottom"/>
            <w:hideMark/>
          </w:tcPr>
          <w:p w14:paraId="245328E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5 | 17</w:t>
            </w:r>
          </w:p>
        </w:tc>
        <w:tc>
          <w:tcPr>
            <w:tcW w:w="1089" w:type="dxa"/>
            <w:noWrap/>
            <w:vAlign w:val="bottom"/>
            <w:hideMark/>
          </w:tcPr>
          <w:p w14:paraId="25560BC7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5 | 16</w:t>
            </w:r>
          </w:p>
        </w:tc>
        <w:tc>
          <w:tcPr>
            <w:tcW w:w="1089" w:type="dxa"/>
            <w:noWrap/>
            <w:vAlign w:val="bottom"/>
            <w:hideMark/>
          </w:tcPr>
          <w:p w14:paraId="710E988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3 | 14</w:t>
            </w:r>
          </w:p>
        </w:tc>
        <w:tc>
          <w:tcPr>
            <w:tcW w:w="1089" w:type="dxa"/>
            <w:noWrap/>
            <w:vAlign w:val="bottom"/>
            <w:hideMark/>
          </w:tcPr>
          <w:p w14:paraId="57FF291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0 | 11</w:t>
            </w:r>
          </w:p>
        </w:tc>
        <w:tc>
          <w:tcPr>
            <w:tcW w:w="1548" w:type="dxa"/>
            <w:vAlign w:val="bottom"/>
            <w:hideMark/>
          </w:tcPr>
          <w:p w14:paraId="72D86FD5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975</w:t>
            </w:r>
          </w:p>
        </w:tc>
      </w:tr>
      <w:tr w:rsidR="00FF11FE" w:rsidRPr="00204009" w14:paraId="6E88C167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6A24E3E0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being in home office.</w:t>
            </w:r>
          </w:p>
        </w:tc>
        <w:tc>
          <w:tcPr>
            <w:tcW w:w="1153" w:type="dxa"/>
            <w:noWrap/>
            <w:vAlign w:val="bottom"/>
            <w:hideMark/>
          </w:tcPr>
          <w:p w14:paraId="2446EAE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7 | 90</w:t>
            </w:r>
          </w:p>
        </w:tc>
        <w:tc>
          <w:tcPr>
            <w:tcW w:w="1089" w:type="dxa"/>
            <w:noWrap/>
            <w:vAlign w:val="bottom"/>
            <w:hideMark/>
          </w:tcPr>
          <w:p w14:paraId="4FAE9AA6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  9 | 2</w:t>
            </w:r>
          </w:p>
        </w:tc>
        <w:tc>
          <w:tcPr>
            <w:tcW w:w="1089" w:type="dxa"/>
            <w:noWrap/>
            <w:vAlign w:val="bottom"/>
            <w:hideMark/>
          </w:tcPr>
          <w:p w14:paraId="786FC05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7 | 4</w:t>
            </w:r>
          </w:p>
        </w:tc>
        <w:tc>
          <w:tcPr>
            <w:tcW w:w="1089" w:type="dxa"/>
            <w:noWrap/>
            <w:vAlign w:val="bottom"/>
            <w:hideMark/>
          </w:tcPr>
          <w:p w14:paraId="7233F631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1 | 3</w:t>
            </w:r>
          </w:p>
        </w:tc>
        <w:tc>
          <w:tcPr>
            <w:tcW w:w="1089" w:type="dxa"/>
            <w:noWrap/>
            <w:vAlign w:val="bottom"/>
            <w:hideMark/>
          </w:tcPr>
          <w:p w14:paraId="4E78B567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 | 2</w:t>
            </w:r>
          </w:p>
        </w:tc>
        <w:tc>
          <w:tcPr>
            <w:tcW w:w="1548" w:type="dxa"/>
            <w:vAlign w:val="bottom"/>
            <w:hideMark/>
          </w:tcPr>
          <w:p w14:paraId="07D41726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01</w:t>
            </w:r>
            <w:r w:rsidRPr="00204009">
              <w:rPr>
                <w:rFonts w:cs="Arial"/>
              </w:rPr>
              <w:t>***</w:t>
            </w:r>
          </w:p>
        </w:tc>
      </w:tr>
      <w:tr w:rsidR="00FF11FE" w:rsidRPr="00204009" w14:paraId="4DD6A8D4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0F7079E4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customer service.</w:t>
            </w:r>
          </w:p>
        </w:tc>
        <w:tc>
          <w:tcPr>
            <w:tcW w:w="1153" w:type="dxa"/>
            <w:noWrap/>
            <w:vAlign w:val="bottom"/>
            <w:hideMark/>
          </w:tcPr>
          <w:p w14:paraId="6900E1D6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85 | 91</w:t>
            </w:r>
          </w:p>
        </w:tc>
        <w:tc>
          <w:tcPr>
            <w:tcW w:w="1089" w:type="dxa"/>
            <w:noWrap/>
            <w:vAlign w:val="bottom"/>
            <w:hideMark/>
          </w:tcPr>
          <w:p w14:paraId="61E4CFEB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 | 6</w:t>
            </w:r>
          </w:p>
        </w:tc>
        <w:tc>
          <w:tcPr>
            <w:tcW w:w="1089" w:type="dxa"/>
            <w:noWrap/>
            <w:vAlign w:val="bottom"/>
            <w:hideMark/>
          </w:tcPr>
          <w:p w14:paraId="220949E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 | 2</w:t>
            </w:r>
          </w:p>
        </w:tc>
        <w:tc>
          <w:tcPr>
            <w:tcW w:w="1089" w:type="dxa"/>
            <w:noWrap/>
            <w:vAlign w:val="bottom"/>
            <w:hideMark/>
          </w:tcPr>
          <w:p w14:paraId="59651376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 | 2</w:t>
            </w:r>
          </w:p>
        </w:tc>
        <w:tc>
          <w:tcPr>
            <w:tcW w:w="1089" w:type="dxa"/>
            <w:noWrap/>
            <w:vAlign w:val="bottom"/>
            <w:hideMark/>
          </w:tcPr>
          <w:p w14:paraId="15A868F7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 | 0</w:t>
            </w:r>
          </w:p>
        </w:tc>
        <w:tc>
          <w:tcPr>
            <w:tcW w:w="1548" w:type="dxa"/>
            <w:vAlign w:val="bottom"/>
            <w:hideMark/>
          </w:tcPr>
          <w:p w14:paraId="78CF9010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37*</w:t>
            </w:r>
          </w:p>
        </w:tc>
      </w:tr>
      <w:tr w:rsidR="00FF11FE" w:rsidRPr="00204009" w14:paraId="5A3C4D72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3F179FF6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worries about my health.</w:t>
            </w:r>
          </w:p>
        </w:tc>
        <w:tc>
          <w:tcPr>
            <w:tcW w:w="1153" w:type="dxa"/>
            <w:noWrap/>
            <w:vAlign w:val="bottom"/>
            <w:hideMark/>
          </w:tcPr>
          <w:p w14:paraId="08607D2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6 | 44</w:t>
            </w:r>
          </w:p>
        </w:tc>
        <w:tc>
          <w:tcPr>
            <w:tcW w:w="1089" w:type="dxa"/>
            <w:noWrap/>
            <w:vAlign w:val="bottom"/>
            <w:hideMark/>
          </w:tcPr>
          <w:p w14:paraId="78AD2FE1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0 | 27</w:t>
            </w:r>
          </w:p>
        </w:tc>
        <w:tc>
          <w:tcPr>
            <w:tcW w:w="1089" w:type="dxa"/>
            <w:noWrap/>
            <w:vAlign w:val="bottom"/>
            <w:hideMark/>
          </w:tcPr>
          <w:p w14:paraId="2712C33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9 | 12</w:t>
            </w:r>
          </w:p>
        </w:tc>
        <w:tc>
          <w:tcPr>
            <w:tcW w:w="1089" w:type="dxa"/>
            <w:noWrap/>
            <w:vAlign w:val="bottom"/>
            <w:hideMark/>
          </w:tcPr>
          <w:p w14:paraId="15D83E8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9 | 14</w:t>
            </w:r>
          </w:p>
        </w:tc>
        <w:tc>
          <w:tcPr>
            <w:tcW w:w="1089" w:type="dxa"/>
            <w:noWrap/>
            <w:vAlign w:val="bottom"/>
            <w:hideMark/>
          </w:tcPr>
          <w:p w14:paraId="23E4365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 | 4</w:t>
            </w:r>
          </w:p>
        </w:tc>
        <w:tc>
          <w:tcPr>
            <w:tcW w:w="1548" w:type="dxa"/>
            <w:vAlign w:val="bottom"/>
            <w:hideMark/>
          </w:tcPr>
          <w:p w14:paraId="0506356D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363</w:t>
            </w:r>
          </w:p>
        </w:tc>
      </w:tr>
      <w:tr w:rsidR="00FF11FE" w:rsidRPr="00204009" w14:paraId="6264C746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5673E6C1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worries of not being able to get medical care.</w:t>
            </w:r>
          </w:p>
        </w:tc>
        <w:tc>
          <w:tcPr>
            <w:tcW w:w="1153" w:type="dxa"/>
            <w:noWrap/>
            <w:vAlign w:val="bottom"/>
            <w:hideMark/>
          </w:tcPr>
          <w:p w14:paraId="376859D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72 | 68</w:t>
            </w:r>
          </w:p>
        </w:tc>
        <w:tc>
          <w:tcPr>
            <w:tcW w:w="1089" w:type="dxa"/>
            <w:noWrap/>
            <w:vAlign w:val="bottom"/>
            <w:hideMark/>
          </w:tcPr>
          <w:p w14:paraId="394C9F19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5 | 14</w:t>
            </w:r>
          </w:p>
        </w:tc>
        <w:tc>
          <w:tcPr>
            <w:tcW w:w="1089" w:type="dxa"/>
            <w:noWrap/>
            <w:vAlign w:val="bottom"/>
            <w:hideMark/>
          </w:tcPr>
          <w:p w14:paraId="4B8048D0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 | 7</w:t>
            </w:r>
          </w:p>
        </w:tc>
        <w:tc>
          <w:tcPr>
            <w:tcW w:w="1089" w:type="dxa"/>
            <w:noWrap/>
            <w:vAlign w:val="bottom"/>
            <w:hideMark/>
          </w:tcPr>
          <w:p w14:paraId="13763F6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 | 6</w:t>
            </w:r>
          </w:p>
        </w:tc>
        <w:tc>
          <w:tcPr>
            <w:tcW w:w="1089" w:type="dxa"/>
            <w:noWrap/>
            <w:vAlign w:val="bottom"/>
            <w:hideMark/>
          </w:tcPr>
          <w:p w14:paraId="3A6A7B0D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5 | 5</w:t>
            </w:r>
          </w:p>
        </w:tc>
        <w:tc>
          <w:tcPr>
            <w:tcW w:w="1548" w:type="dxa"/>
            <w:vAlign w:val="bottom"/>
            <w:hideMark/>
          </w:tcPr>
          <w:p w14:paraId="21FF8382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761</w:t>
            </w:r>
          </w:p>
        </w:tc>
      </w:tr>
      <w:tr w:rsidR="00FF11FE" w:rsidRPr="00204009" w14:paraId="4BB71E25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4F3DB959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increased conflicts with people close to me.</w:t>
            </w:r>
          </w:p>
        </w:tc>
        <w:tc>
          <w:tcPr>
            <w:tcW w:w="1153" w:type="dxa"/>
            <w:noWrap/>
            <w:vAlign w:val="bottom"/>
            <w:hideMark/>
          </w:tcPr>
          <w:p w14:paraId="0DFC5AE9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4 | 67</w:t>
            </w:r>
          </w:p>
        </w:tc>
        <w:tc>
          <w:tcPr>
            <w:tcW w:w="1089" w:type="dxa"/>
            <w:noWrap/>
            <w:vAlign w:val="bottom"/>
            <w:hideMark/>
          </w:tcPr>
          <w:p w14:paraId="25384C60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1 | 14</w:t>
            </w:r>
          </w:p>
        </w:tc>
        <w:tc>
          <w:tcPr>
            <w:tcW w:w="1089" w:type="dxa"/>
            <w:noWrap/>
            <w:vAlign w:val="bottom"/>
            <w:hideMark/>
          </w:tcPr>
          <w:p w14:paraId="7BD6CD66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4 | 10</w:t>
            </w:r>
          </w:p>
        </w:tc>
        <w:tc>
          <w:tcPr>
            <w:tcW w:w="1089" w:type="dxa"/>
            <w:noWrap/>
            <w:vAlign w:val="bottom"/>
            <w:hideMark/>
          </w:tcPr>
          <w:p w14:paraId="7A92A9AD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1 | 7</w:t>
            </w:r>
          </w:p>
        </w:tc>
        <w:tc>
          <w:tcPr>
            <w:tcW w:w="1089" w:type="dxa"/>
            <w:noWrap/>
            <w:vAlign w:val="bottom"/>
            <w:hideMark/>
          </w:tcPr>
          <w:p w14:paraId="67845A24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9 | 2</w:t>
            </w:r>
          </w:p>
        </w:tc>
        <w:tc>
          <w:tcPr>
            <w:tcW w:w="1548" w:type="dxa"/>
            <w:vAlign w:val="bottom"/>
            <w:hideMark/>
          </w:tcPr>
          <w:p w14:paraId="5B830080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10</w:t>
            </w:r>
            <w:r w:rsidRPr="00204009">
              <w:rPr>
                <w:rFonts w:cs="Arial"/>
              </w:rPr>
              <w:t>**</w:t>
            </w:r>
          </w:p>
        </w:tc>
      </w:tr>
      <w:tr w:rsidR="00FF11FE" w:rsidRPr="00204009" w14:paraId="5A7C7E9C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4B0C3DA5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financial worries.</w:t>
            </w:r>
          </w:p>
        </w:tc>
        <w:tc>
          <w:tcPr>
            <w:tcW w:w="1153" w:type="dxa"/>
            <w:noWrap/>
            <w:vAlign w:val="bottom"/>
            <w:hideMark/>
          </w:tcPr>
          <w:p w14:paraId="2FA5B25E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8 | 62</w:t>
            </w:r>
          </w:p>
        </w:tc>
        <w:tc>
          <w:tcPr>
            <w:tcW w:w="1089" w:type="dxa"/>
            <w:noWrap/>
            <w:vAlign w:val="bottom"/>
            <w:hideMark/>
          </w:tcPr>
          <w:p w14:paraId="02B8884F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5 | 13</w:t>
            </w:r>
          </w:p>
        </w:tc>
        <w:tc>
          <w:tcPr>
            <w:tcW w:w="1089" w:type="dxa"/>
            <w:noWrap/>
            <w:vAlign w:val="bottom"/>
            <w:hideMark/>
          </w:tcPr>
          <w:p w14:paraId="7C51EF19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3 | 10</w:t>
            </w:r>
          </w:p>
        </w:tc>
        <w:tc>
          <w:tcPr>
            <w:tcW w:w="1089" w:type="dxa"/>
            <w:noWrap/>
            <w:vAlign w:val="bottom"/>
            <w:hideMark/>
          </w:tcPr>
          <w:p w14:paraId="6E4E9F52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9 | 8</w:t>
            </w:r>
          </w:p>
        </w:tc>
        <w:tc>
          <w:tcPr>
            <w:tcW w:w="1089" w:type="dxa"/>
            <w:noWrap/>
            <w:vAlign w:val="bottom"/>
            <w:hideMark/>
          </w:tcPr>
          <w:p w14:paraId="59430CB1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5 | 6</w:t>
            </w:r>
          </w:p>
        </w:tc>
        <w:tc>
          <w:tcPr>
            <w:tcW w:w="1548" w:type="dxa"/>
            <w:vAlign w:val="bottom"/>
            <w:hideMark/>
          </w:tcPr>
          <w:p w14:paraId="7C4ABE89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202</w:t>
            </w:r>
          </w:p>
        </w:tc>
      </w:tr>
      <w:tr w:rsidR="00FF11FE" w:rsidRPr="00204009" w14:paraId="15430134" w14:textId="77777777" w:rsidTr="00FF11FE">
        <w:trPr>
          <w:trHeight w:val="227"/>
        </w:trPr>
        <w:tc>
          <w:tcPr>
            <w:tcW w:w="4567" w:type="dxa"/>
            <w:noWrap/>
            <w:vAlign w:val="bottom"/>
            <w:hideMark/>
          </w:tcPr>
          <w:p w14:paraId="751215CA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uncertainties regarding my job, training place, studies or school.</w:t>
            </w:r>
          </w:p>
        </w:tc>
        <w:tc>
          <w:tcPr>
            <w:tcW w:w="1153" w:type="dxa"/>
            <w:noWrap/>
            <w:vAlign w:val="bottom"/>
            <w:hideMark/>
          </w:tcPr>
          <w:p w14:paraId="51DACE88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48 | 65</w:t>
            </w:r>
          </w:p>
        </w:tc>
        <w:tc>
          <w:tcPr>
            <w:tcW w:w="1089" w:type="dxa"/>
            <w:noWrap/>
            <w:vAlign w:val="bottom"/>
            <w:hideMark/>
          </w:tcPr>
          <w:p w14:paraId="523223D4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8 | 13</w:t>
            </w:r>
          </w:p>
        </w:tc>
        <w:tc>
          <w:tcPr>
            <w:tcW w:w="1089" w:type="dxa"/>
            <w:noWrap/>
            <w:vAlign w:val="bottom"/>
            <w:hideMark/>
          </w:tcPr>
          <w:p w14:paraId="68954F7C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6 | 9</w:t>
            </w:r>
          </w:p>
        </w:tc>
        <w:tc>
          <w:tcPr>
            <w:tcW w:w="1089" w:type="dxa"/>
            <w:noWrap/>
            <w:vAlign w:val="bottom"/>
            <w:hideMark/>
          </w:tcPr>
          <w:p w14:paraId="43172F39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9 | 6</w:t>
            </w:r>
          </w:p>
        </w:tc>
        <w:tc>
          <w:tcPr>
            <w:tcW w:w="1089" w:type="dxa"/>
            <w:noWrap/>
            <w:vAlign w:val="bottom"/>
            <w:hideMark/>
          </w:tcPr>
          <w:p w14:paraId="6B7B7C1D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 19 | 7</w:t>
            </w:r>
          </w:p>
        </w:tc>
        <w:tc>
          <w:tcPr>
            <w:tcW w:w="1548" w:type="dxa"/>
            <w:vAlign w:val="bottom"/>
            <w:hideMark/>
          </w:tcPr>
          <w:p w14:paraId="7B555FA4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024*</w:t>
            </w:r>
          </w:p>
        </w:tc>
      </w:tr>
      <w:tr w:rsidR="00FF11FE" w:rsidRPr="00204009" w14:paraId="6E89FF5A" w14:textId="77777777" w:rsidTr="00FF11FE">
        <w:trPr>
          <w:trHeight w:val="227"/>
        </w:trPr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1EDA6" w14:textId="77777777" w:rsidR="00FF11FE" w:rsidRPr="00204009" w:rsidRDefault="00FF11FE" w:rsidP="00FF11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04009">
              <w:rPr>
                <w:rFonts w:ascii="Arial" w:hAnsi="Arial" w:cs="Arial"/>
              </w:rPr>
              <w:t>fears of what the future will bring, or that I won't be able to cope with everything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6D74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32 | 3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D1D01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18 | 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E65E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15 | 1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87E7A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 xml:space="preserve"> 10 | 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8D833" w14:textId="77777777" w:rsidR="00FF11FE" w:rsidRPr="00204009" w:rsidRDefault="00FF11FE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eastAsia="Times New Roman" w:cs="Arial"/>
                <w:color w:val="000000"/>
                <w:lang w:eastAsia="en-GB"/>
              </w:rPr>
              <w:t>25 | 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EAFA1D" w14:textId="77777777" w:rsidR="00FF11FE" w:rsidRPr="00204009" w:rsidRDefault="00FF11FE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204009">
              <w:rPr>
                <w:rFonts w:cs="Arial"/>
                <w:color w:val="000000"/>
              </w:rPr>
              <w:t>0.687</w:t>
            </w:r>
          </w:p>
        </w:tc>
      </w:tr>
    </w:tbl>
    <w:p w14:paraId="3F161136" w14:textId="77777777" w:rsidR="00FF11FE" w:rsidRDefault="00FF11FE" w:rsidP="00FF11FE">
      <w:bookmarkStart w:id="11" w:name="_Hlk66459460"/>
      <w:bookmarkEnd w:id="10"/>
      <w:r>
        <w:rPr>
          <w:i/>
          <w:iCs/>
        </w:rPr>
        <w:t>Note</w:t>
      </w:r>
      <w:r>
        <w:t xml:space="preserve">. P-values are based on χ2 tests. * indicates </w:t>
      </w:r>
      <w:r>
        <w:rPr>
          <w:i/>
          <w:iCs/>
        </w:rPr>
        <w:t>p</w:t>
      </w:r>
      <w:r>
        <w:t xml:space="preserve"> &lt; .05</w:t>
      </w:r>
      <w:bookmarkEnd w:id="11"/>
      <w:r>
        <w:t xml:space="preserve">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.</w:t>
      </w:r>
      <w:r>
        <w:br w:type="page"/>
      </w:r>
    </w:p>
    <w:p w14:paraId="0590149F" w14:textId="77777777" w:rsidR="00037688" w:rsidRDefault="00037688" w:rsidP="00E535B6">
      <w:pPr>
        <w:pStyle w:val="Heading2"/>
        <w:sectPr w:rsidR="00037688" w:rsidSect="00FF11F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3FECF9" w14:textId="5AD6CED7" w:rsidR="00001B9F" w:rsidRDefault="00E535B6" w:rsidP="00E535B6">
      <w:pPr>
        <w:pStyle w:val="Heading2"/>
      </w:pPr>
      <w:bookmarkStart w:id="12" w:name="_Toc67564279"/>
      <w:r>
        <w:lastRenderedPageBreak/>
        <w:t xml:space="preserve">Supplementary Table </w:t>
      </w:r>
      <w:r w:rsidR="009E3EB9">
        <w:t>2</w:t>
      </w:r>
      <w:r w:rsidR="00610C3E">
        <w:t xml:space="preserve">. </w:t>
      </w:r>
      <w:r w:rsidR="00A902BF">
        <w:t>Clinician’s</w:t>
      </w:r>
      <w:r w:rsidR="00610C3E">
        <w:t xml:space="preserve"> ascertained psychiatric diagnoses</w:t>
      </w:r>
      <w:r w:rsidR="00075449">
        <w:t xml:space="preserve"> in the psychiatric inpatient sample</w:t>
      </w:r>
      <w:r w:rsidR="000F0F21">
        <w:t xml:space="preserve"> </w:t>
      </w:r>
      <w:r w:rsidR="006B728F">
        <w:t>based on ICD-10</w:t>
      </w:r>
      <w:bookmarkEnd w:id="12"/>
      <w:r w:rsidR="008E7B19">
        <w:t xml:space="preserve"> </w:t>
      </w:r>
    </w:p>
    <w:tbl>
      <w:tblPr>
        <w:tblStyle w:val="TableGrid"/>
        <w:tblpPr w:leftFromText="180" w:rightFromText="180" w:vertAnchor="text" w:horzAnchor="margin" w:tblpY="84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2932"/>
      </w:tblGrid>
      <w:tr w:rsidR="004972B9" w14:paraId="2F70BEAD" w14:textId="77777777" w:rsidTr="004972B9">
        <w:trPr>
          <w:trHeight w:val="272"/>
        </w:trPr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</w:tcPr>
          <w:p w14:paraId="38523778" w14:textId="66B515CB" w:rsidR="004972B9" w:rsidRPr="00DF69E6" w:rsidRDefault="004972B9" w:rsidP="00E256AC">
            <w:pPr>
              <w:spacing w:after="0"/>
              <w:rPr>
                <w:rFonts w:cs="Times New Roman"/>
                <w:szCs w:val="24"/>
              </w:rPr>
            </w:pPr>
            <w:r w:rsidRPr="00DF69E6">
              <w:rPr>
                <w:rFonts w:cs="Times New Roman"/>
                <w:szCs w:val="24"/>
              </w:rPr>
              <w:t>Clinician’s ascertained diagnoses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14:paraId="720E7378" w14:textId="5FC45621" w:rsidR="004972B9" w:rsidRPr="006047B3" w:rsidRDefault="004972B9" w:rsidP="00E256AC">
            <w:pPr>
              <w:spacing w:after="0"/>
              <w:rPr>
                <w:rFonts w:cs="Times New Roman"/>
                <w:szCs w:val="24"/>
              </w:rPr>
            </w:pPr>
            <w:r w:rsidRPr="006047B3">
              <w:rPr>
                <w:rFonts w:cs="Times New Roman"/>
                <w:szCs w:val="24"/>
              </w:rPr>
              <w:t>n (%)</w:t>
            </w:r>
          </w:p>
        </w:tc>
      </w:tr>
      <w:tr w:rsidR="00E256AC" w14:paraId="444F2E6F" w14:textId="77777777" w:rsidTr="00824E2A">
        <w:trPr>
          <w:trHeight w:val="272"/>
        </w:trPr>
        <w:tc>
          <w:tcPr>
            <w:tcW w:w="6123" w:type="dxa"/>
            <w:tcBorders>
              <w:top w:val="single" w:sz="4" w:space="0" w:color="auto"/>
            </w:tcBorders>
          </w:tcPr>
          <w:p w14:paraId="134FC4E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diagnoses</w:t>
            </w:r>
          </w:p>
        </w:tc>
        <w:tc>
          <w:tcPr>
            <w:tcW w:w="2932" w:type="dxa"/>
            <w:tcBorders>
              <w:top w:val="single" w:sz="4" w:space="0" w:color="auto"/>
            </w:tcBorders>
          </w:tcPr>
          <w:p w14:paraId="76415B0E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256AC" w14:paraId="2CE8EF90" w14:textId="77777777" w:rsidTr="00E256AC">
        <w:trPr>
          <w:trHeight w:val="272"/>
        </w:trPr>
        <w:tc>
          <w:tcPr>
            <w:tcW w:w="6123" w:type="dxa"/>
          </w:tcPr>
          <w:p w14:paraId="2CB52607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0</w:t>
            </w:r>
          </w:p>
        </w:tc>
        <w:tc>
          <w:tcPr>
            <w:tcW w:w="2932" w:type="dxa"/>
          </w:tcPr>
          <w:p w14:paraId="3C809BE2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0 (0)</w:t>
            </w:r>
          </w:p>
        </w:tc>
      </w:tr>
      <w:tr w:rsidR="00E256AC" w14:paraId="43C7E71E" w14:textId="77777777" w:rsidTr="00E256AC">
        <w:trPr>
          <w:trHeight w:val="272"/>
        </w:trPr>
        <w:tc>
          <w:tcPr>
            <w:tcW w:w="6123" w:type="dxa"/>
          </w:tcPr>
          <w:p w14:paraId="7F3B4592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1</w:t>
            </w:r>
          </w:p>
        </w:tc>
        <w:tc>
          <w:tcPr>
            <w:tcW w:w="2932" w:type="dxa"/>
          </w:tcPr>
          <w:p w14:paraId="1FE8DF3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23.15)</w:t>
            </w:r>
          </w:p>
        </w:tc>
      </w:tr>
      <w:tr w:rsidR="00E256AC" w14:paraId="0D6FA5CC" w14:textId="77777777" w:rsidTr="00E256AC">
        <w:trPr>
          <w:trHeight w:val="272"/>
        </w:trPr>
        <w:tc>
          <w:tcPr>
            <w:tcW w:w="6123" w:type="dxa"/>
          </w:tcPr>
          <w:p w14:paraId="66FA5532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2</w:t>
            </w:r>
          </w:p>
        </w:tc>
        <w:tc>
          <w:tcPr>
            <w:tcW w:w="2932" w:type="dxa"/>
          </w:tcPr>
          <w:p w14:paraId="2CA33D33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39.81)</w:t>
            </w:r>
          </w:p>
        </w:tc>
      </w:tr>
      <w:tr w:rsidR="00E256AC" w14:paraId="69545C2D" w14:textId="77777777" w:rsidTr="00E256AC">
        <w:trPr>
          <w:trHeight w:val="272"/>
        </w:trPr>
        <w:tc>
          <w:tcPr>
            <w:tcW w:w="6123" w:type="dxa"/>
          </w:tcPr>
          <w:p w14:paraId="0F38358A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3</w:t>
            </w:r>
          </w:p>
        </w:tc>
        <w:tc>
          <w:tcPr>
            <w:tcW w:w="2932" w:type="dxa"/>
          </w:tcPr>
          <w:p w14:paraId="7A6AABF9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22.22)</w:t>
            </w:r>
          </w:p>
        </w:tc>
      </w:tr>
      <w:tr w:rsidR="00E256AC" w14:paraId="651F6712" w14:textId="77777777" w:rsidTr="00E256AC">
        <w:trPr>
          <w:trHeight w:val="272"/>
        </w:trPr>
        <w:tc>
          <w:tcPr>
            <w:tcW w:w="6123" w:type="dxa"/>
          </w:tcPr>
          <w:p w14:paraId="646119C4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= 4</w:t>
            </w:r>
          </w:p>
        </w:tc>
        <w:tc>
          <w:tcPr>
            <w:tcW w:w="2932" w:type="dxa"/>
          </w:tcPr>
          <w:p w14:paraId="7C2651DC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14.82)</w:t>
            </w:r>
          </w:p>
        </w:tc>
      </w:tr>
      <w:tr w:rsidR="00E256AC" w14:paraId="7431C463" w14:textId="77777777" w:rsidTr="00E256AC">
        <w:trPr>
          <w:trHeight w:val="272"/>
        </w:trPr>
        <w:tc>
          <w:tcPr>
            <w:tcW w:w="6123" w:type="dxa"/>
          </w:tcPr>
          <w:p w14:paraId="00C20B03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diagnosis</w:t>
            </w:r>
          </w:p>
        </w:tc>
        <w:tc>
          <w:tcPr>
            <w:tcW w:w="2932" w:type="dxa"/>
          </w:tcPr>
          <w:p w14:paraId="2F2D3407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 (100)</w:t>
            </w:r>
          </w:p>
        </w:tc>
      </w:tr>
      <w:tr w:rsidR="00E256AC" w14:paraId="7F699D71" w14:textId="77777777" w:rsidTr="00E256AC">
        <w:trPr>
          <w:trHeight w:val="272"/>
        </w:trPr>
        <w:tc>
          <w:tcPr>
            <w:tcW w:w="6123" w:type="dxa"/>
          </w:tcPr>
          <w:p w14:paraId="3447F91F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gnostic categories</w:t>
            </w:r>
          </w:p>
        </w:tc>
        <w:tc>
          <w:tcPr>
            <w:tcW w:w="2932" w:type="dxa"/>
          </w:tcPr>
          <w:p w14:paraId="482CF2C0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E256AC" w14:paraId="2C31C928" w14:textId="77777777" w:rsidTr="00E256AC">
        <w:trPr>
          <w:trHeight w:val="272"/>
        </w:trPr>
        <w:tc>
          <w:tcPr>
            <w:tcW w:w="6123" w:type="dxa"/>
          </w:tcPr>
          <w:p w14:paraId="11C9F542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Depressive Disorders (F32 - F34)</w:t>
            </w:r>
          </w:p>
        </w:tc>
        <w:tc>
          <w:tcPr>
            <w:tcW w:w="2932" w:type="dxa"/>
          </w:tcPr>
          <w:p w14:paraId="0BD2AC89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 (77.14)</w:t>
            </w:r>
          </w:p>
        </w:tc>
      </w:tr>
      <w:tr w:rsidR="00E256AC" w14:paraId="1B7AE84B" w14:textId="77777777" w:rsidTr="00E256AC">
        <w:trPr>
          <w:trHeight w:val="272"/>
        </w:trPr>
        <w:tc>
          <w:tcPr>
            <w:tcW w:w="6123" w:type="dxa"/>
          </w:tcPr>
          <w:p w14:paraId="0CFEBEA7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Bipolar Disorders (F30, F31)</w:t>
            </w:r>
          </w:p>
        </w:tc>
        <w:tc>
          <w:tcPr>
            <w:tcW w:w="2932" w:type="dxa"/>
          </w:tcPr>
          <w:p w14:paraId="23E4CC3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0.48)</w:t>
            </w:r>
          </w:p>
        </w:tc>
      </w:tr>
      <w:tr w:rsidR="00E256AC" w14:paraId="31AB8250" w14:textId="77777777" w:rsidTr="00E256AC">
        <w:trPr>
          <w:trHeight w:val="272"/>
        </w:trPr>
        <w:tc>
          <w:tcPr>
            <w:tcW w:w="6123" w:type="dxa"/>
          </w:tcPr>
          <w:p w14:paraId="552E5352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Psychotic Disorders (F20, F22, F23, F25, F29)</w:t>
            </w:r>
          </w:p>
        </w:tc>
        <w:tc>
          <w:tcPr>
            <w:tcW w:w="2932" w:type="dxa"/>
          </w:tcPr>
          <w:p w14:paraId="6D3F54F7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10.48)</w:t>
            </w:r>
          </w:p>
        </w:tc>
      </w:tr>
      <w:tr w:rsidR="00E256AC" w14:paraId="175B1C10" w14:textId="77777777" w:rsidTr="00E256AC">
        <w:trPr>
          <w:trHeight w:val="272"/>
        </w:trPr>
        <w:tc>
          <w:tcPr>
            <w:tcW w:w="6123" w:type="dxa"/>
          </w:tcPr>
          <w:p w14:paraId="1BB31733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Anxiety Disorders (F40, F41)</w:t>
            </w:r>
          </w:p>
        </w:tc>
        <w:tc>
          <w:tcPr>
            <w:tcW w:w="2932" w:type="dxa"/>
          </w:tcPr>
          <w:p w14:paraId="408DB4BA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(21.91)</w:t>
            </w:r>
          </w:p>
        </w:tc>
      </w:tr>
      <w:tr w:rsidR="00E256AC" w14:paraId="681C3300" w14:textId="77777777" w:rsidTr="00E256AC">
        <w:trPr>
          <w:trHeight w:val="272"/>
        </w:trPr>
        <w:tc>
          <w:tcPr>
            <w:tcW w:w="6123" w:type="dxa"/>
          </w:tcPr>
          <w:p w14:paraId="1D50592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Post-Traumatic Stress Disorder (F43)</w:t>
            </w:r>
          </w:p>
        </w:tc>
        <w:tc>
          <w:tcPr>
            <w:tcW w:w="2932" w:type="dxa"/>
          </w:tcPr>
          <w:p w14:paraId="2E78B749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18.10)</w:t>
            </w:r>
          </w:p>
        </w:tc>
      </w:tr>
      <w:tr w:rsidR="00E256AC" w14:paraId="47B5B4B8" w14:textId="77777777" w:rsidTr="00E256AC">
        <w:trPr>
          <w:trHeight w:val="272"/>
        </w:trPr>
        <w:tc>
          <w:tcPr>
            <w:tcW w:w="6123" w:type="dxa"/>
          </w:tcPr>
          <w:p w14:paraId="1CDD6BC8" w14:textId="77777777" w:rsidR="00E256AC" w:rsidRDefault="00E256AC" w:rsidP="00E256AC">
            <w:pPr>
              <w:tabs>
                <w:tab w:val="left" w:pos="2745"/>
              </w:tabs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Dissociative Disorders (F44)</w:t>
            </w:r>
          </w:p>
        </w:tc>
        <w:tc>
          <w:tcPr>
            <w:tcW w:w="2932" w:type="dxa"/>
          </w:tcPr>
          <w:p w14:paraId="757C96E5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 (4.76)</w:t>
            </w:r>
          </w:p>
        </w:tc>
      </w:tr>
      <w:tr w:rsidR="00E256AC" w14:paraId="4B271247" w14:textId="77777777" w:rsidTr="00E256AC">
        <w:trPr>
          <w:trHeight w:val="272"/>
        </w:trPr>
        <w:tc>
          <w:tcPr>
            <w:tcW w:w="6123" w:type="dxa"/>
          </w:tcPr>
          <w:p w14:paraId="20E2D57B" w14:textId="77777777" w:rsidR="00E256AC" w:rsidRDefault="00E256AC" w:rsidP="00E256AC">
            <w:pPr>
              <w:tabs>
                <w:tab w:val="left" w:pos="2745"/>
              </w:tabs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6A23FF">
              <w:rPr>
                <w:rFonts w:cs="Times New Roman"/>
                <w:szCs w:val="24"/>
              </w:rPr>
              <w:t xml:space="preserve">Obsessive-Compulsive and Related </w:t>
            </w:r>
            <w:r>
              <w:rPr>
                <w:rFonts w:cs="Times New Roman"/>
                <w:szCs w:val="24"/>
              </w:rPr>
              <w:t>D</w:t>
            </w:r>
            <w:r w:rsidRPr="006A23FF">
              <w:rPr>
                <w:rFonts w:cs="Times New Roman"/>
                <w:szCs w:val="24"/>
              </w:rPr>
              <w:t>isorders</w:t>
            </w:r>
            <w:r>
              <w:rPr>
                <w:rFonts w:cs="Times New Roman"/>
                <w:szCs w:val="24"/>
              </w:rPr>
              <w:t xml:space="preserve"> (F45)</w:t>
            </w:r>
          </w:p>
        </w:tc>
        <w:tc>
          <w:tcPr>
            <w:tcW w:w="2932" w:type="dxa"/>
          </w:tcPr>
          <w:p w14:paraId="392492F8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4 (3.81)</w:t>
            </w:r>
          </w:p>
        </w:tc>
      </w:tr>
      <w:tr w:rsidR="00E256AC" w14:paraId="401A6507" w14:textId="77777777" w:rsidTr="00E256AC">
        <w:trPr>
          <w:trHeight w:val="272"/>
        </w:trPr>
        <w:tc>
          <w:tcPr>
            <w:tcW w:w="6123" w:type="dxa"/>
          </w:tcPr>
          <w:p w14:paraId="34F513FF" w14:textId="77777777" w:rsidR="00E256AC" w:rsidRPr="00B056A8" w:rsidRDefault="00E256AC" w:rsidP="00E256AC">
            <w:pPr>
              <w:spacing w:after="0"/>
              <w:rPr>
                <w:rFonts w:cs="Times New Roman"/>
                <w:szCs w:val="24"/>
              </w:rPr>
            </w:pPr>
            <w:r w:rsidRPr="00B056A8">
              <w:rPr>
                <w:rFonts w:cs="Times New Roman"/>
                <w:szCs w:val="24"/>
              </w:rPr>
              <w:t xml:space="preserve">    Eating Disorders (F50)</w:t>
            </w:r>
          </w:p>
        </w:tc>
        <w:tc>
          <w:tcPr>
            <w:tcW w:w="2932" w:type="dxa"/>
          </w:tcPr>
          <w:p w14:paraId="390CEE2F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 (4.76)</w:t>
            </w:r>
          </w:p>
        </w:tc>
      </w:tr>
      <w:tr w:rsidR="00E256AC" w14:paraId="51D41D8B" w14:textId="77777777" w:rsidTr="00E256AC">
        <w:trPr>
          <w:trHeight w:val="272"/>
        </w:trPr>
        <w:tc>
          <w:tcPr>
            <w:tcW w:w="6123" w:type="dxa"/>
          </w:tcPr>
          <w:p w14:paraId="4FA2A338" w14:textId="77777777" w:rsidR="00E256AC" w:rsidRPr="00B056A8" w:rsidRDefault="00E256AC" w:rsidP="00E256AC">
            <w:pPr>
              <w:spacing w:after="0"/>
              <w:rPr>
                <w:rFonts w:cs="Times New Roman"/>
                <w:szCs w:val="24"/>
              </w:rPr>
            </w:pPr>
            <w:r w:rsidRPr="00B056A8">
              <w:rPr>
                <w:rFonts w:cs="Times New Roman"/>
                <w:szCs w:val="24"/>
              </w:rPr>
              <w:t xml:space="preserve">    Substance-Related and Addictive Disorders (F10</w:t>
            </w:r>
            <w:r>
              <w:rPr>
                <w:rFonts w:cs="Times New Roman"/>
                <w:szCs w:val="24"/>
              </w:rPr>
              <w:t xml:space="preserve"> -</w:t>
            </w:r>
            <w:r w:rsidRPr="00B056A8">
              <w:rPr>
                <w:rFonts w:cs="Times New Roman"/>
                <w:szCs w:val="24"/>
              </w:rPr>
              <w:t xml:space="preserve"> F19)</w:t>
            </w:r>
          </w:p>
        </w:tc>
        <w:tc>
          <w:tcPr>
            <w:tcW w:w="2932" w:type="dxa"/>
          </w:tcPr>
          <w:p w14:paraId="2D5C87D7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(49.52)</w:t>
            </w:r>
          </w:p>
        </w:tc>
      </w:tr>
      <w:tr w:rsidR="00E256AC" w14:paraId="73C75DF2" w14:textId="77777777" w:rsidTr="00E256AC">
        <w:trPr>
          <w:trHeight w:val="272"/>
        </w:trPr>
        <w:tc>
          <w:tcPr>
            <w:tcW w:w="6123" w:type="dxa"/>
          </w:tcPr>
          <w:p w14:paraId="517E408D" w14:textId="77777777" w:rsidR="00E256AC" w:rsidRPr="00B056A8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</w:t>
            </w:r>
            <w:r w:rsidRPr="004F3E03">
              <w:rPr>
                <w:rFonts w:cs="Times New Roman"/>
                <w:szCs w:val="24"/>
              </w:rPr>
              <w:t>Attention-</w:t>
            </w:r>
            <w:r>
              <w:rPr>
                <w:rFonts w:cs="Times New Roman"/>
                <w:szCs w:val="24"/>
              </w:rPr>
              <w:t>D</w:t>
            </w:r>
            <w:r w:rsidRPr="004F3E03">
              <w:rPr>
                <w:rFonts w:cs="Times New Roman"/>
                <w:szCs w:val="24"/>
              </w:rPr>
              <w:t>eficit/</w:t>
            </w:r>
            <w:r>
              <w:rPr>
                <w:rFonts w:cs="Times New Roman"/>
                <w:szCs w:val="24"/>
              </w:rPr>
              <w:t>H</w:t>
            </w:r>
            <w:r w:rsidRPr="004F3E03">
              <w:rPr>
                <w:rFonts w:cs="Times New Roman"/>
                <w:szCs w:val="24"/>
              </w:rPr>
              <w:t xml:space="preserve">yperactivity </w:t>
            </w:r>
            <w:r>
              <w:rPr>
                <w:rFonts w:cs="Times New Roman"/>
                <w:szCs w:val="24"/>
              </w:rPr>
              <w:t>D</w:t>
            </w:r>
            <w:r w:rsidRPr="004F3E03">
              <w:rPr>
                <w:rFonts w:cs="Times New Roman"/>
                <w:szCs w:val="24"/>
              </w:rPr>
              <w:t>isorder</w:t>
            </w:r>
          </w:p>
        </w:tc>
        <w:tc>
          <w:tcPr>
            <w:tcW w:w="2932" w:type="dxa"/>
          </w:tcPr>
          <w:p w14:paraId="737F4001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1 (0.95)</w:t>
            </w:r>
          </w:p>
        </w:tc>
      </w:tr>
      <w:tr w:rsidR="00E256AC" w14:paraId="3B715CFC" w14:textId="77777777" w:rsidTr="00E256AC">
        <w:trPr>
          <w:trHeight w:val="272"/>
        </w:trPr>
        <w:tc>
          <w:tcPr>
            <w:tcW w:w="6123" w:type="dxa"/>
          </w:tcPr>
          <w:p w14:paraId="426C0938" w14:textId="77777777" w:rsidR="00E256AC" w:rsidRPr="00B056A8" w:rsidRDefault="00E256AC" w:rsidP="00E256AC">
            <w:pPr>
              <w:spacing w:after="0"/>
              <w:rPr>
                <w:rFonts w:cs="Times New Roman"/>
                <w:szCs w:val="24"/>
              </w:rPr>
            </w:pPr>
            <w:r w:rsidRPr="00B056A8">
              <w:rPr>
                <w:rFonts w:cs="Times New Roman"/>
                <w:szCs w:val="24"/>
              </w:rPr>
              <w:t xml:space="preserve">    Somatoform Disorders (F45)</w:t>
            </w:r>
          </w:p>
        </w:tc>
        <w:tc>
          <w:tcPr>
            <w:tcW w:w="2932" w:type="dxa"/>
          </w:tcPr>
          <w:p w14:paraId="45AA905F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6 (5.71)</w:t>
            </w:r>
          </w:p>
        </w:tc>
      </w:tr>
      <w:tr w:rsidR="00E256AC" w14:paraId="0F456204" w14:textId="77777777" w:rsidTr="00E256AC">
        <w:trPr>
          <w:trHeight w:val="272"/>
        </w:trPr>
        <w:tc>
          <w:tcPr>
            <w:tcW w:w="6123" w:type="dxa"/>
          </w:tcPr>
          <w:p w14:paraId="07090C89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Personality Disorders (F60, F61, F69)</w:t>
            </w:r>
          </w:p>
        </w:tc>
        <w:tc>
          <w:tcPr>
            <w:tcW w:w="2932" w:type="dxa"/>
          </w:tcPr>
          <w:p w14:paraId="0132A73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 (22.86)</w:t>
            </w:r>
          </w:p>
        </w:tc>
      </w:tr>
      <w:tr w:rsidR="00E256AC" w14:paraId="6A688FFC" w14:textId="77777777" w:rsidTr="00E256AC">
        <w:trPr>
          <w:trHeight w:val="272"/>
        </w:trPr>
        <w:tc>
          <w:tcPr>
            <w:tcW w:w="6123" w:type="dxa"/>
          </w:tcPr>
          <w:p w14:paraId="73CDEB0C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Autism Spectrum Disorder (F84)</w:t>
            </w:r>
          </w:p>
        </w:tc>
        <w:tc>
          <w:tcPr>
            <w:tcW w:w="2932" w:type="dxa"/>
          </w:tcPr>
          <w:p w14:paraId="3DBF2E86" w14:textId="77777777" w:rsidR="00E256AC" w:rsidRDefault="00E256AC" w:rsidP="00E256AC">
            <w:pPr>
              <w:tabs>
                <w:tab w:val="center" w:pos="1056"/>
              </w:tabs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6 (5.71)</w:t>
            </w:r>
          </w:p>
        </w:tc>
      </w:tr>
      <w:tr w:rsidR="00E256AC" w14:paraId="78B182A3" w14:textId="77777777" w:rsidTr="00824E2A">
        <w:trPr>
          <w:trHeight w:val="272"/>
        </w:trPr>
        <w:tc>
          <w:tcPr>
            <w:tcW w:w="6123" w:type="dxa"/>
          </w:tcPr>
          <w:p w14:paraId="4868B76C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Organic Disorder (F06)</w:t>
            </w:r>
          </w:p>
        </w:tc>
        <w:tc>
          <w:tcPr>
            <w:tcW w:w="2932" w:type="dxa"/>
          </w:tcPr>
          <w:p w14:paraId="74519441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3 (2.86)</w:t>
            </w:r>
          </w:p>
        </w:tc>
      </w:tr>
      <w:tr w:rsidR="00E256AC" w14:paraId="2B2A3291" w14:textId="77777777" w:rsidTr="00824E2A">
        <w:trPr>
          <w:trHeight w:val="272"/>
        </w:trPr>
        <w:tc>
          <w:tcPr>
            <w:tcW w:w="6123" w:type="dxa"/>
            <w:tcBorders>
              <w:bottom w:val="single" w:sz="4" w:space="0" w:color="auto"/>
            </w:tcBorders>
          </w:tcPr>
          <w:p w14:paraId="4CED9F53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Other (F70, F71, F79, F80, F84)</w:t>
            </w: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53061396" w14:textId="77777777" w:rsidR="00E256AC" w:rsidRDefault="00E256AC" w:rsidP="00E256A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 (4.76)</w:t>
            </w:r>
          </w:p>
        </w:tc>
      </w:tr>
    </w:tbl>
    <w:p w14:paraId="22001EDC" w14:textId="055A47B2" w:rsidR="0049076B" w:rsidRPr="0049076B" w:rsidRDefault="0089614A" w:rsidP="0049076B">
      <w:pPr>
        <w:sectPr w:rsidR="0049076B" w:rsidRPr="0049076B" w:rsidSect="008D10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42F1C">
        <w:rPr>
          <w:i/>
          <w:iCs/>
        </w:rPr>
        <w:t>Note</w:t>
      </w:r>
      <w:r>
        <w:t>.</w:t>
      </w:r>
      <w:r w:rsidR="006A3A9B">
        <w:t xml:space="preserve"> n indicates the number of participants</w:t>
      </w:r>
      <w:r w:rsidR="00D70117">
        <w:t>.</w:t>
      </w:r>
    </w:p>
    <w:p w14:paraId="7280AE56" w14:textId="2617D234" w:rsidR="00847954" w:rsidRDefault="002F44F0" w:rsidP="00E63B95">
      <w:pPr>
        <w:pStyle w:val="Heading2"/>
      </w:pPr>
      <w:bookmarkStart w:id="13" w:name="_Toc67564280"/>
      <w:r>
        <w:lastRenderedPageBreak/>
        <w:t xml:space="preserve">Supplementary </w:t>
      </w:r>
      <w:r w:rsidR="00847954">
        <w:t xml:space="preserve">Table </w:t>
      </w:r>
      <w:r w:rsidR="00E6294B">
        <w:t>3</w:t>
      </w:r>
      <w:r w:rsidR="00847954">
        <w:t xml:space="preserve">. </w:t>
      </w:r>
      <w:r w:rsidR="00847954" w:rsidRPr="006819AF">
        <w:t>Associations of COVID-19-specific stressors with psychosocial outcomes in unadjusted and adjusted multiple regression analyses</w:t>
      </w:r>
      <w:r w:rsidR="00847954">
        <w:t xml:space="preserve"> in the matched samples</w:t>
      </w:r>
      <w:bookmarkEnd w:id="13"/>
    </w:p>
    <w:tbl>
      <w:tblPr>
        <w:tblW w:w="14662" w:type="dxa"/>
        <w:tblLook w:val="04A0" w:firstRow="1" w:lastRow="0" w:firstColumn="1" w:lastColumn="0" w:noHBand="0" w:noVBand="1"/>
      </w:tblPr>
      <w:tblGrid>
        <w:gridCol w:w="1551"/>
        <w:gridCol w:w="1533"/>
        <w:gridCol w:w="1399"/>
        <w:gridCol w:w="1266"/>
        <w:gridCol w:w="1522"/>
        <w:gridCol w:w="1399"/>
        <w:gridCol w:w="1264"/>
        <w:gridCol w:w="1462"/>
        <w:gridCol w:w="1462"/>
        <w:gridCol w:w="1031"/>
        <w:gridCol w:w="773"/>
      </w:tblGrid>
      <w:tr w:rsidR="00847954" w:rsidRPr="001C59E8" w14:paraId="5FD5AD07" w14:textId="77777777" w:rsidTr="00FD64E3">
        <w:trPr>
          <w:trHeight w:val="489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D17A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0FF45" w14:textId="77777777" w:rsidR="00847954" w:rsidRPr="001C59E8" w:rsidRDefault="00847954" w:rsidP="00FD64E3">
            <w:pPr>
              <w:spacing w:after="0"/>
              <w:jc w:val="center"/>
            </w:pPr>
            <w:r w:rsidRPr="001C59E8">
              <w:t>Patient statu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DA3DF" w14:textId="77777777" w:rsidR="00847954" w:rsidRPr="001C59E8" w:rsidRDefault="00847954" w:rsidP="00FD64E3">
            <w:pPr>
              <w:spacing w:after="0"/>
              <w:jc w:val="center"/>
            </w:pPr>
            <w:r w:rsidRPr="001C59E8">
              <w:t>COVID-19-specific stressor</w:t>
            </w:r>
          </w:p>
        </w:tc>
        <w:tc>
          <w:tcPr>
            <w:tcW w:w="3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4AFDB" w14:textId="77777777" w:rsidR="00847954" w:rsidRPr="001C59E8" w:rsidRDefault="00847954" w:rsidP="00FD64E3">
            <w:pPr>
              <w:spacing w:after="0"/>
              <w:jc w:val="center"/>
            </w:pPr>
            <w:r w:rsidRPr="001C59E8">
              <w:t>Interactio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B1231" w14:textId="77777777" w:rsidR="00847954" w:rsidRPr="001C59E8" w:rsidRDefault="00847954" w:rsidP="00FD64E3">
            <w:pPr>
              <w:spacing w:after="0"/>
              <w:jc w:val="center"/>
            </w:pPr>
          </w:p>
        </w:tc>
      </w:tr>
      <w:tr w:rsidR="00847954" w:rsidRPr="001C59E8" w14:paraId="7CA2E687" w14:textId="77777777" w:rsidTr="00FD64E3">
        <w:trPr>
          <w:trHeight w:val="114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CD78" w14:textId="77777777" w:rsidR="00847954" w:rsidRPr="001C59E8" w:rsidRDefault="00847954" w:rsidP="00FD64E3">
            <w:pPr>
              <w:spacing w:after="0"/>
            </w:pPr>
            <w:r w:rsidRPr="001C59E8">
              <w:t>Outcom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4BF7" w14:textId="77777777" w:rsidR="00847954" w:rsidRPr="001C59E8" w:rsidRDefault="00847954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EE45" w14:textId="77777777" w:rsidR="00847954" w:rsidRPr="001C59E8" w:rsidRDefault="00847954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D6EA2" w14:textId="77777777" w:rsidR="00847954" w:rsidRPr="001C59E8" w:rsidRDefault="00847954" w:rsidP="00FD64E3">
            <w:pPr>
              <w:spacing w:after="0"/>
            </w:pPr>
            <w:r w:rsidRPr="001C59E8">
              <w:t>p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2514" w14:textId="77777777" w:rsidR="00847954" w:rsidRPr="001C59E8" w:rsidRDefault="00847954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3D38" w14:textId="77777777" w:rsidR="00847954" w:rsidRPr="001C59E8" w:rsidRDefault="00847954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255BA" w14:textId="77777777" w:rsidR="00847954" w:rsidRPr="001C59E8" w:rsidRDefault="00847954" w:rsidP="00FD64E3">
            <w:pPr>
              <w:spacing w:after="0"/>
            </w:pPr>
            <w:r w:rsidRPr="001C59E8">
              <w:t>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85E2" w14:textId="77777777" w:rsidR="00847954" w:rsidRPr="001C59E8" w:rsidRDefault="00847954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E340" w14:textId="77777777" w:rsidR="00847954" w:rsidRPr="001C59E8" w:rsidRDefault="00847954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DF846" w14:textId="77777777" w:rsidR="00847954" w:rsidRPr="001C59E8" w:rsidRDefault="00847954" w:rsidP="00FD64E3">
            <w:pPr>
              <w:spacing w:after="0"/>
            </w:pPr>
            <w:r w:rsidRPr="001C59E8"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7B8F" w14:textId="77777777" w:rsidR="00847954" w:rsidRPr="001C59E8" w:rsidRDefault="00847954" w:rsidP="00FD64E3">
            <w:pPr>
              <w:spacing w:after="0"/>
            </w:pPr>
            <w:r w:rsidRPr="001C59E8">
              <w:t>R</w:t>
            </w:r>
            <w:r w:rsidRPr="001C59E8">
              <w:rPr>
                <w:vertAlign w:val="superscript"/>
              </w:rPr>
              <w:t>2</w:t>
            </w:r>
          </w:p>
        </w:tc>
      </w:tr>
      <w:tr w:rsidR="00847954" w:rsidRPr="001C59E8" w14:paraId="0EE7B79D" w14:textId="77777777" w:rsidTr="00FD64E3">
        <w:trPr>
          <w:trHeight w:val="192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B11F" w14:textId="77777777" w:rsidR="00847954" w:rsidRPr="001C59E8" w:rsidRDefault="00847954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Unadjuste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B147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C16B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AEA6E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5F8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D37FA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93050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334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BF79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63E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00FC" w14:textId="77777777" w:rsidR="00847954" w:rsidRPr="001C59E8" w:rsidRDefault="00847954" w:rsidP="00FD64E3">
            <w:pPr>
              <w:spacing w:after="0"/>
            </w:pPr>
          </w:p>
        </w:tc>
      </w:tr>
      <w:tr w:rsidR="00847954" w:rsidRPr="001C59E8" w14:paraId="368E2D4C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372" w14:textId="77777777" w:rsidR="00847954" w:rsidRPr="001C59E8" w:rsidRDefault="00847954" w:rsidP="00FD64E3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DC3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7.33 (1.1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B76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5.05, 9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64E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AE4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11 (0.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CFE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78, 4.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CEC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21D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74 (1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6A3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2.00, 3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4E1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5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C1B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3</w:t>
            </w:r>
          </w:p>
        </w:tc>
      </w:tr>
      <w:tr w:rsidR="00847954" w:rsidRPr="001C59E8" w14:paraId="385DBA37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FB5" w14:textId="77777777" w:rsidR="00847954" w:rsidRPr="001C59E8" w:rsidRDefault="00847954" w:rsidP="00FD64E3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D71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9.50 (1.6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5A0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6.38, 12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D1A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903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46 (0.8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95C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64, 5.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EBC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0E2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3.69 (1.6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E3D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7.38, 0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F03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29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8B6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1</w:t>
            </w:r>
          </w:p>
        </w:tc>
      </w:tr>
      <w:tr w:rsidR="00847954" w:rsidRPr="001C59E8" w14:paraId="16217952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FBC" w14:textId="77777777" w:rsidR="00847954" w:rsidRPr="001C59E8" w:rsidRDefault="00847954" w:rsidP="00FD64E3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C4B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6.13 (1.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9A3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52, 8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3C9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512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56 (0.7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5A3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07, 5.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5615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897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64 (1.4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6BA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4.78, 1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8B6B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A54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18</w:t>
            </w:r>
          </w:p>
        </w:tc>
      </w:tr>
      <w:tr w:rsidR="00847954" w:rsidRPr="001C59E8" w14:paraId="321873BA" w14:textId="77777777" w:rsidTr="00FD64E3">
        <w:trPr>
          <w:trHeight w:val="11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5F0" w14:textId="77777777" w:rsidR="00847954" w:rsidRPr="001C59E8" w:rsidRDefault="00847954" w:rsidP="00FD64E3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C60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32 (1.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3CE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67, 5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170D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 0.1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AD4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97 (0.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FC6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06, 4.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B87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223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31 (1.5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7D49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3.68, 4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232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8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3E0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7</w:t>
            </w:r>
          </w:p>
        </w:tc>
      </w:tr>
      <w:tr w:rsidR="00847954" w:rsidRPr="001C59E8" w14:paraId="22FA7B6E" w14:textId="77777777" w:rsidTr="00FD64E3">
        <w:trPr>
          <w:trHeight w:val="13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099" w14:textId="77777777" w:rsidR="00847954" w:rsidRPr="001C59E8" w:rsidRDefault="00847954" w:rsidP="00FD64E3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891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1.09 (1.9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9D7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7.39, 14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8AB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4A7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82 (1.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1D2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88, 6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594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D93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4.76 (2.0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572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8.74, -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EE7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19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7A9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0</w:t>
            </w:r>
          </w:p>
        </w:tc>
      </w:tr>
      <w:tr w:rsidR="00847954" w:rsidRPr="001C59E8" w14:paraId="7B0E4ACB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ECBF" w14:textId="77777777" w:rsidR="00847954" w:rsidRPr="001C59E8" w:rsidRDefault="00847954" w:rsidP="00FD64E3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47A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52 (0.1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E40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33, 0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CA7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F15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12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C7E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02, 0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465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 0.026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FB0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31 (0.1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0959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51, -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7D2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03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7CD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17</w:t>
            </w:r>
          </w:p>
        </w:tc>
      </w:tr>
      <w:tr w:rsidR="00847954" w:rsidRPr="001C59E8" w14:paraId="024983FA" w14:textId="77777777" w:rsidTr="00FD64E3">
        <w:trPr>
          <w:trHeight w:val="1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4B19" w14:textId="77777777" w:rsidR="00847954" w:rsidRPr="001C59E8" w:rsidRDefault="00847954" w:rsidP="00FD64E3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F9F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5.93 (0.7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4FC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7.32, -4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FB6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792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32 (0.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CC1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2.16, -0.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A96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E75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07 (0.7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230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39, 3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E4F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07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688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8</w:t>
            </w:r>
          </w:p>
        </w:tc>
      </w:tr>
      <w:tr w:rsidR="00847954" w:rsidRPr="001C59E8" w14:paraId="7AA6C4F6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BB60" w14:textId="77777777" w:rsidR="00847954" w:rsidRPr="001C59E8" w:rsidRDefault="00847954" w:rsidP="00FD64E3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3C8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89 (0.1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D73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11, -0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1A5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380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21 (0.0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410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33, -0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A2B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5BF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21 (0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FA9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01, 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1C9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D39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5</w:t>
            </w:r>
          </w:p>
        </w:tc>
      </w:tr>
      <w:tr w:rsidR="00847954" w:rsidRPr="001C59E8" w14:paraId="5603E1BF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01AF" w14:textId="77777777" w:rsidR="00847954" w:rsidRPr="001C59E8" w:rsidRDefault="00847954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Adju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7B3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51A2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8AF823A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C4C3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3093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4945909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7BBF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212F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1A5D6E5" w14:textId="77777777" w:rsidR="00847954" w:rsidRPr="001C59E8" w:rsidRDefault="00847954" w:rsidP="00FD64E3">
            <w:pPr>
              <w:spacing w:after="0"/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12B2" w14:textId="77777777" w:rsidR="00847954" w:rsidRPr="001C59E8" w:rsidRDefault="00847954" w:rsidP="00FD64E3">
            <w:pPr>
              <w:spacing w:after="0"/>
            </w:pPr>
          </w:p>
        </w:tc>
      </w:tr>
      <w:tr w:rsidR="00847954" w:rsidRPr="001C59E8" w14:paraId="2A213C76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73C" w14:textId="77777777" w:rsidR="00847954" w:rsidRPr="001C59E8" w:rsidRDefault="00847954" w:rsidP="00FD64E3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BA6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7</w:t>
            </w: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.21 (1.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4FE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4.74, 9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B53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110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93 (0.5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5AD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6</w:t>
            </w:r>
            <w:r>
              <w:rPr>
                <w:rFonts w:cs="Times New Roman"/>
                <w:color w:val="000000"/>
              </w:rPr>
              <w:t>0</w:t>
            </w:r>
            <w:r w:rsidRPr="001C59E8">
              <w:rPr>
                <w:rFonts w:cs="Times New Roman"/>
                <w:color w:val="000000"/>
              </w:rPr>
              <w:t>, 4.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F33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94E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98 (1.1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AC7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88, 3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C4A7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4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2B33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6</w:t>
            </w:r>
          </w:p>
        </w:tc>
      </w:tr>
      <w:tr w:rsidR="00847954" w:rsidRPr="001C59E8" w14:paraId="7491B2E9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6A7" w14:textId="77777777" w:rsidR="00847954" w:rsidRPr="001C59E8" w:rsidRDefault="00847954" w:rsidP="00FD64E3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321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8.40 (1.7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712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4.93, 11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706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290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49 (0.8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183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65, 5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C1D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F52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3.36 (1.6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693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6.90, 0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C4C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46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252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5</w:t>
            </w:r>
          </w:p>
        </w:tc>
      </w:tr>
      <w:tr w:rsidR="00847954" w:rsidRPr="001C59E8" w14:paraId="0C78FB26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96F3" w14:textId="77777777" w:rsidR="00847954" w:rsidRPr="001C59E8" w:rsidRDefault="00847954" w:rsidP="00FD64E3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96F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5.95 (1.4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150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14, 8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DB8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C12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63 (0.7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1A6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05, 5.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C91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B2F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36 (1.4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CE0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4.48, 1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7DE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3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9F6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1</w:t>
            </w:r>
          </w:p>
        </w:tc>
      </w:tr>
      <w:tr w:rsidR="00847954" w:rsidRPr="001C59E8" w14:paraId="3F659493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90B" w14:textId="77777777" w:rsidR="00847954" w:rsidRPr="001C59E8" w:rsidRDefault="00847954" w:rsidP="00FD64E3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333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2.19 (1.6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15C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97, 5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629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 0.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242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2.79 (0.7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E7B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85, 4.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6C1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3CD9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93 (1.5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202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3.19, 4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6C44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5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213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14</w:t>
            </w:r>
          </w:p>
        </w:tc>
      </w:tr>
      <w:tr w:rsidR="00847954" w:rsidRPr="001C59E8" w14:paraId="5D12195D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176" w14:textId="77777777" w:rsidR="00847954" w:rsidRPr="001C59E8" w:rsidRDefault="00847954" w:rsidP="00FD64E3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2F5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10.02 (2.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DD6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6.03, 13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304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0EE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3.82 (0.9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781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87, 5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62A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498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4.27 (1.9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D99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8.11, -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096D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29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D06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29</w:t>
            </w:r>
          </w:p>
        </w:tc>
      </w:tr>
      <w:tr w:rsidR="00847954" w:rsidRPr="001C59E8" w14:paraId="7B13D8E7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5DB" w14:textId="77777777" w:rsidR="00847954" w:rsidRPr="001C59E8" w:rsidRDefault="00847954" w:rsidP="00FD64E3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89B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1C59E8">
              <w:rPr>
                <w:rFonts w:cs="Times New Roman"/>
                <w:color w:val="000000"/>
              </w:rPr>
              <w:t>0.49 (0.1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B29C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27, 0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B395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3BB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10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942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00, 0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75C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 0.0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36B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30 (0.1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0C6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50, -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AA42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05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425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19</w:t>
            </w:r>
          </w:p>
        </w:tc>
      </w:tr>
      <w:tr w:rsidR="00847954" w:rsidRPr="001C59E8" w14:paraId="13E30E2C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E12" w14:textId="77777777" w:rsidR="00847954" w:rsidRPr="001C59E8" w:rsidRDefault="00847954" w:rsidP="00FD64E3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3D58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5.46 (0.77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35F7B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6.84, -4.0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bottom"/>
          </w:tcPr>
          <w:p w14:paraId="5A52B77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4480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36 (0.38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B6C6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2.18, -0.6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bottom"/>
          </w:tcPr>
          <w:p w14:paraId="5C59EEE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DEA3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1.83 (0.75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EBD22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31, 3.3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bottom"/>
          </w:tcPr>
          <w:p w14:paraId="6E2A9EF0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015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03D78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35</w:t>
            </w:r>
          </w:p>
        </w:tc>
      </w:tr>
      <w:tr w:rsidR="00847954" w:rsidRPr="001C59E8" w14:paraId="271A2AC6" w14:textId="77777777" w:rsidTr="00FD64E3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5EEB" w14:textId="77777777" w:rsidR="00847954" w:rsidRPr="001C59E8" w:rsidRDefault="00847954" w:rsidP="00FD64E3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D01EF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81 (0.1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0203E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1.04, -0.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1AC1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39F5D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21 (0.0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55E51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33, -0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D037BA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&lt;0.001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68D1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 xml:space="preserve"> 0.17 (0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ED5B6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-0.04, 0.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98FB7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1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B4F33" w14:textId="77777777" w:rsidR="00847954" w:rsidRPr="001C59E8" w:rsidRDefault="00847954" w:rsidP="00FD64E3">
            <w:pPr>
              <w:spacing w:after="0"/>
              <w:rPr>
                <w:rFonts w:cs="Times New Roman"/>
              </w:rPr>
            </w:pPr>
            <w:r w:rsidRPr="001C59E8">
              <w:rPr>
                <w:rFonts w:cs="Times New Roman"/>
                <w:color w:val="000000"/>
              </w:rPr>
              <w:t>0.30</w:t>
            </w:r>
          </w:p>
        </w:tc>
      </w:tr>
    </w:tbl>
    <w:p w14:paraId="31E7C034" w14:textId="77777777" w:rsidR="00847954" w:rsidRDefault="00847954" w:rsidP="00847954">
      <w:pPr>
        <w:spacing w:after="0"/>
      </w:pPr>
      <w:r w:rsidRPr="00542F1C">
        <w:rPr>
          <w:i/>
          <w:iCs/>
        </w:rPr>
        <w:t>Note</w:t>
      </w:r>
      <w:r>
        <w:t>. Results are based on the matched sample and show the</w:t>
      </w:r>
      <w:r w:rsidRPr="004F20A6">
        <w:t xml:space="preserve"> respective multiple regression models of the psychosocial outcome variables on standardised predictor variables for COVID-19-specific stressors, group (coded as -0.5</w:t>
      </w:r>
      <w:r>
        <w:t xml:space="preserve"> </w:t>
      </w:r>
      <w:r w:rsidRPr="004F20A6">
        <w:t>=</w:t>
      </w:r>
      <w:r>
        <w:t xml:space="preserve"> non-clinical group</w:t>
      </w:r>
      <w:r w:rsidRPr="004F20A6">
        <w:t>, 0.5</w:t>
      </w:r>
      <w:r>
        <w:t xml:space="preserve"> </w:t>
      </w:r>
      <w:r w:rsidRPr="004F20A6">
        <w:t>=</w:t>
      </w:r>
      <w:r>
        <w:t xml:space="preserve"> clinical group</w:t>
      </w:r>
      <w:r w:rsidRPr="004F20A6">
        <w:t>) and their interaction.</w:t>
      </w:r>
      <w:r w:rsidRPr="004F20A6">
        <w:rPr>
          <w:i/>
          <w:iCs/>
        </w:rPr>
        <w:t xml:space="preserve"> </w:t>
      </w:r>
      <w:proofErr w:type="spellStart"/>
      <w:r w:rsidRPr="00114542">
        <w:t>CI</w:t>
      </w:r>
      <w:r w:rsidRPr="00114542">
        <w:rPr>
          <w:vertAlign w:val="subscript"/>
        </w:rPr>
        <w:t>bootstrapped</w:t>
      </w:r>
      <w:proofErr w:type="spellEnd"/>
      <w:r>
        <w:t xml:space="preserve"> = 95% bootstrapped Confidence Interval. Intercept not shown.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.</w:t>
      </w:r>
    </w:p>
    <w:p w14:paraId="096E75F6" w14:textId="1E3CE8C0" w:rsidR="00847954" w:rsidRPr="00847954" w:rsidRDefault="00847954" w:rsidP="00847954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  <w:sectPr w:rsidR="00847954" w:rsidRPr="00847954" w:rsidSect="00001B9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5E20B9" w14:textId="7AB4918C" w:rsidR="00666F16" w:rsidRPr="00A21E88" w:rsidRDefault="002F44F0" w:rsidP="00E63B95">
      <w:pPr>
        <w:pStyle w:val="Heading2"/>
      </w:pPr>
      <w:bookmarkStart w:id="14" w:name="_Toc67564281"/>
      <w:r>
        <w:lastRenderedPageBreak/>
        <w:t>Supplementary</w:t>
      </w:r>
      <w:r w:rsidRPr="00A21E88">
        <w:t xml:space="preserve"> </w:t>
      </w:r>
      <w:r w:rsidR="00666F16" w:rsidRPr="00A21E88">
        <w:t xml:space="preserve">Table </w:t>
      </w:r>
      <w:r w:rsidR="00E6294B">
        <w:t>4</w:t>
      </w:r>
      <w:r w:rsidR="00666F16" w:rsidRPr="00A21E88">
        <w:t xml:space="preserve">. Results from patient status stratified regression analyses of </w:t>
      </w:r>
      <w:r w:rsidR="00E33372" w:rsidRPr="00E33372">
        <w:t>standardised</w:t>
      </w:r>
      <w:r w:rsidR="00666F16" w:rsidRPr="00A21E88">
        <w:t xml:space="preserve"> psychosocial outcomes on standardised COVID-19-specific stressors</w:t>
      </w:r>
      <w:r w:rsidR="00F5742F" w:rsidRPr="00F5742F">
        <w:t xml:space="preserve"> </w:t>
      </w:r>
      <w:r w:rsidR="00F5742F">
        <w:t>in the matched samples</w:t>
      </w:r>
      <w:bookmarkEnd w:id="14"/>
    </w:p>
    <w:tbl>
      <w:tblPr>
        <w:tblW w:w="7536" w:type="dxa"/>
        <w:tblLook w:val="04A0" w:firstRow="1" w:lastRow="0" w:firstColumn="1" w:lastColumn="0" w:noHBand="0" w:noVBand="1"/>
      </w:tblPr>
      <w:tblGrid>
        <w:gridCol w:w="2533"/>
        <w:gridCol w:w="1436"/>
        <w:gridCol w:w="993"/>
        <w:gridCol w:w="1417"/>
        <w:gridCol w:w="1157"/>
      </w:tblGrid>
      <w:tr w:rsidR="00666F16" w:rsidRPr="00485213" w14:paraId="43AC064D" w14:textId="77777777" w:rsidTr="00CD432F">
        <w:trPr>
          <w:trHeight w:val="294"/>
        </w:trPr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B8D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Outcomes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5B1F7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Clinical sample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92061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Non-clinical sample</w:t>
            </w:r>
          </w:p>
        </w:tc>
      </w:tr>
      <w:tr w:rsidR="00666F16" w:rsidRPr="00485213" w14:paraId="3FFFDBEA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A8261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884E1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Beta (S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E63B6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840AE4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Beta (SE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2BB80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p</w:t>
            </w:r>
          </w:p>
        </w:tc>
      </w:tr>
      <w:tr w:rsidR="00666F16" w:rsidRPr="00485213" w14:paraId="41512736" w14:textId="77777777" w:rsidTr="00CD432F">
        <w:trPr>
          <w:trHeight w:val="294"/>
        </w:trPr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859C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Anxiety (DASS-21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734" w14:textId="041574E9" w:rsidR="00666F16" w:rsidRPr="00485213" w:rsidRDefault="001C5094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66F16" w:rsidRPr="00485213">
              <w:rPr>
                <w:rFonts w:eastAsia="Times New Roman" w:cs="Arial"/>
                <w:color w:val="000000"/>
                <w:lang w:eastAsia="en-GB"/>
              </w:rPr>
              <w:t>0.35 (0.1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E16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003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D54AD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32 (0.08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62CCA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70721986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16AF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Depression (DASS-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3022" w14:textId="4632D35B" w:rsidR="00666F16" w:rsidRPr="00485213" w:rsidRDefault="001C5094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66F16" w:rsidRPr="00485213">
              <w:rPr>
                <w:rFonts w:eastAsia="Times New Roman" w:cs="Arial"/>
                <w:color w:val="000000"/>
                <w:lang w:eastAsia="en-GB"/>
              </w:rPr>
              <w:t>0.14 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6C28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1246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39 (0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D5CF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188E79B4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3C7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Stress (DASS-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AEE" w14:textId="26E31331" w:rsidR="00666F16" w:rsidRPr="00485213" w:rsidRDefault="001C5094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66F16" w:rsidRPr="00485213">
              <w:rPr>
                <w:rFonts w:eastAsia="Times New Roman" w:cs="Arial"/>
                <w:color w:val="000000"/>
                <w:lang w:eastAsia="en-GB"/>
              </w:rPr>
              <w:t>0.27 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392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02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3134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40 (0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406E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4F91BF58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BA5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Paranoia (R-GPT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66D6" w14:textId="7063FD10" w:rsidR="00666F16" w:rsidRPr="00485213" w:rsidRDefault="001C5094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66F16" w:rsidRPr="00485213">
              <w:rPr>
                <w:rFonts w:eastAsia="Times New Roman" w:cs="Arial"/>
                <w:color w:val="000000"/>
                <w:lang w:eastAsia="en-GB"/>
              </w:rPr>
              <w:t>0.24 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490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03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9AB0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28 (0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92DE0" w14:textId="77777777" w:rsidR="00666F16" w:rsidRPr="00485213" w:rsidRDefault="00666F16" w:rsidP="00FD64E3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 xml:space="preserve"> 0.001**</w:t>
            </w:r>
          </w:p>
        </w:tc>
      </w:tr>
      <w:tr w:rsidR="00666F16" w:rsidRPr="00485213" w14:paraId="64CA1793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C0F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Rumination (PTQ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42A" w14:textId="46F04CD8" w:rsidR="00666F16" w:rsidRPr="00485213" w:rsidRDefault="001C5094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 w:rsidR="00666F16" w:rsidRPr="00485213">
              <w:rPr>
                <w:rFonts w:eastAsia="Times New Roman" w:cs="Arial"/>
                <w:color w:val="000000"/>
                <w:lang w:eastAsia="en-GB"/>
              </w:rPr>
              <w:t>0.11 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AB7F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F19D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36 (0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0302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1BD54D19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56EB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Loneliness (UCLA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3A28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-0.07 (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0A1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60FF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0.30 (0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EEAD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47F1DD12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16F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Well-being (WHO-5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8DC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-0.08 (0.1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B39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4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4506889A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-0.38 (0.08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vAlign w:val="bottom"/>
          </w:tcPr>
          <w:p w14:paraId="26B34F31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&lt;0.001***</w:t>
            </w:r>
          </w:p>
        </w:tc>
      </w:tr>
      <w:tr w:rsidR="00666F16" w:rsidRPr="00485213" w14:paraId="263BCCAA" w14:textId="77777777" w:rsidTr="00CD432F">
        <w:trPr>
          <w:trHeight w:val="294"/>
        </w:trPr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E650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Resilience (BRS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5EAF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-0.16 (0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72E54" w14:textId="77777777" w:rsidR="00666F16" w:rsidRPr="00485213" w:rsidRDefault="00666F16" w:rsidP="00FD64E3">
            <w:pPr>
              <w:spacing w:after="0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eastAsia="Times New Roman" w:cs="Arial"/>
                <w:color w:val="000000"/>
                <w:lang w:eastAsia="en-GB"/>
              </w:rPr>
              <w:t>0.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8FC52" w14:textId="77777777" w:rsidR="00666F16" w:rsidRPr="00485213" w:rsidRDefault="00666F16" w:rsidP="00FD64E3">
            <w:pPr>
              <w:spacing w:after="0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>-0.27 (0.0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54AB49" w14:textId="77777777" w:rsidR="00666F16" w:rsidRPr="00485213" w:rsidRDefault="00666F16" w:rsidP="00FD64E3">
            <w:pPr>
              <w:spacing w:after="0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485213">
              <w:rPr>
                <w:rFonts w:cs="Arial"/>
                <w:color w:val="000000"/>
              </w:rPr>
              <w:t xml:space="preserve"> 0.002**</w:t>
            </w:r>
          </w:p>
        </w:tc>
      </w:tr>
    </w:tbl>
    <w:p w14:paraId="5F2751A0" w14:textId="6E0F9A9E" w:rsidR="00D92902" w:rsidRDefault="00666F16" w:rsidP="00666F16">
      <w:pPr>
        <w:rPr>
          <w:rFonts w:cs="Times New Roman"/>
          <w:szCs w:val="24"/>
        </w:rPr>
      </w:pPr>
      <w:r w:rsidRPr="00A21E88">
        <w:rPr>
          <w:rFonts w:cs="Times New Roman"/>
          <w:i/>
          <w:iCs/>
          <w:szCs w:val="24"/>
        </w:rPr>
        <w:t>Note</w:t>
      </w:r>
      <w:r w:rsidRPr="00A21E88">
        <w:rPr>
          <w:rFonts w:cs="Times New Roman"/>
          <w:szCs w:val="24"/>
        </w:rPr>
        <w:t>. * indicates p &lt; .05. ** indicates p &lt; .01. *** indicates p &lt; .001.</w:t>
      </w:r>
    </w:p>
    <w:p w14:paraId="0FCD76A4" w14:textId="77777777" w:rsidR="00135E80" w:rsidRDefault="00135E80" w:rsidP="00D92902">
      <w:pPr>
        <w:sectPr w:rsidR="00135E80" w:rsidSect="00F00C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9BBC38" w14:textId="1603380E" w:rsidR="00D92902" w:rsidRDefault="002F44F0" w:rsidP="00E63B95">
      <w:pPr>
        <w:pStyle w:val="Heading2"/>
      </w:pPr>
      <w:bookmarkStart w:id="15" w:name="_Toc67564282"/>
      <w:r>
        <w:lastRenderedPageBreak/>
        <w:t xml:space="preserve">Supplementary </w:t>
      </w:r>
      <w:r w:rsidR="00D92902">
        <w:t xml:space="preserve">Table </w:t>
      </w:r>
      <w:r w:rsidR="00E6294B">
        <w:t>5</w:t>
      </w:r>
      <w:r w:rsidR="00D92902">
        <w:t xml:space="preserve">. </w:t>
      </w:r>
      <w:r w:rsidR="00D92902" w:rsidRPr="006819AF">
        <w:t>Associations of COVID-19-specific stressors with psychosocial outcomes in unadjusted and adjusted multiple regression analyses</w:t>
      </w:r>
      <w:r w:rsidR="00D92902">
        <w:t xml:space="preserve"> in the unmatched samples</w:t>
      </w:r>
      <w:bookmarkEnd w:id="15"/>
    </w:p>
    <w:tbl>
      <w:tblPr>
        <w:tblW w:w="14662" w:type="dxa"/>
        <w:tblLook w:val="04A0" w:firstRow="1" w:lastRow="0" w:firstColumn="1" w:lastColumn="0" w:noHBand="0" w:noVBand="1"/>
      </w:tblPr>
      <w:tblGrid>
        <w:gridCol w:w="1551"/>
        <w:gridCol w:w="1533"/>
        <w:gridCol w:w="1399"/>
        <w:gridCol w:w="1266"/>
        <w:gridCol w:w="1522"/>
        <w:gridCol w:w="1399"/>
        <w:gridCol w:w="1264"/>
        <w:gridCol w:w="1462"/>
        <w:gridCol w:w="1462"/>
        <w:gridCol w:w="1152"/>
        <w:gridCol w:w="773"/>
      </w:tblGrid>
      <w:tr w:rsidR="00D92902" w:rsidRPr="001C59E8" w14:paraId="4AD646B8" w14:textId="77777777" w:rsidTr="00FD64E3">
        <w:trPr>
          <w:trHeight w:val="489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0846A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4A8B5" w14:textId="77777777" w:rsidR="00D92902" w:rsidRPr="001C59E8" w:rsidRDefault="00D92902" w:rsidP="00FD64E3">
            <w:pPr>
              <w:spacing w:after="0"/>
              <w:jc w:val="center"/>
            </w:pPr>
            <w:r w:rsidRPr="001C59E8">
              <w:t>Patient statu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8E532" w14:textId="77777777" w:rsidR="00D92902" w:rsidRPr="001C59E8" w:rsidRDefault="00D92902" w:rsidP="00FD64E3">
            <w:pPr>
              <w:spacing w:after="0"/>
              <w:jc w:val="center"/>
            </w:pPr>
            <w:r w:rsidRPr="001C59E8">
              <w:t>COVID-19-specific stressor</w:t>
            </w:r>
          </w:p>
        </w:tc>
        <w:tc>
          <w:tcPr>
            <w:tcW w:w="3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D86E8" w14:textId="77777777" w:rsidR="00D92902" w:rsidRPr="001C59E8" w:rsidRDefault="00D92902" w:rsidP="00FD64E3">
            <w:pPr>
              <w:spacing w:after="0"/>
              <w:jc w:val="center"/>
            </w:pPr>
            <w:r w:rsidRPr="001C59E8">
              <w:t>Interactio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D40A9" w14:textId="77777777" w:rsidR="00D92902" w:rsidRPr="001C59E8" w:rsidRDefault="00D92902" w:rsidP="00FD64E3">
            <w:pPr>
              <w:spacing w:after="0"/>
              <w:jc w:val="center"/>
            </w:pPr>
          </w:p>
        </w:tc>
      </w:tr>
      <w:tr w:rsidR="00D92902" w:rsidRPr="001C59E8" w14:paraId="55F7A97D" w14:textId="77777777" w:rsidTr="00886054">
        <w:trPr>
          <w:trHeight w:val="114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EAF2" w14:textId="77777777" w:rsidR="00D92902" w:rsidRPr="001C59E8" w:rsidRDefault="00D92902" w:rsidP="00FD64E3">
            <w:pPr>
              <w:spacing w:after="0"/>
            </w:pPr>
            <w:r w:rsidRPr="001C59E8">
              <w:t>Outcom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012F" w14:textId="77777777" w:rsidR="00D92902" w:rsidRPr="001C59E8" w:rsidRDefault="00D92902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358E" w14:textId="77777777" w:rsidR="00D92902" w:rsidRPr="001C59E8" w:rsidRDefault="00D92902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3505" w14:textId="77777777" w:rsidR="00D92902" w:rsidRPr="001C59E8" w:rsidRDefault="00D92902" w:rsidP="00FD64E3">
            <w:pPr>
              <w:spacing w:after="0"/>
            </w:pPr>
            <w:r w:rsidRPr="001C59E8">
              <w:t>p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CFA4" w14:textId="77777777" w:rsidR="00D92902" w:rsidRPr="001C59E8" w:rsidRDefault="00D92902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A3B7" w14:textId="77777777" w:rsidR="00D92902" w:rsidRPr="001C59E8" w:rsidRDefault="00D92902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374DB" w14:textId="77777777" w:rsidR="00D92902" w:rsidRPr="001C59E8" w:rsidRDefault="00D92902" w:rsidP="00FD64E3">
            <w:pPr>
              <w:spacing w:after="0"/>
            </w:pPr>
            <w:r w:rsidRPr="001C59E8">
              <w:t>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B313" w14:textId="77777777" w:rsidR="00D92902" w:rsidRPr="001C59E8" w:rsidRDefault="00D92902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BE9E" w14:textId="77777777" w:rsidR="00D92902" w:rsidRPr="001C59E8" w:rsidRDefault="00D92902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D574B" w14:textId="77777777" w:rsidR="00D92902" w:rsidRPr="001C59E8" w:rsidRDefault="00D92902" w:rsidP="00FD64E3">
            <w:pPr>
              <w:spacing w:after="0"/>
            </w:pPr>
            <w:r w:rsidRPr="001C59E8">
              <w:t>p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8BF3" w14:textId="77777777" w:rsidR="00D92902" w:rsidRPr="001C59E8" w:rsidRDefault="00D92902" w:rsidP="00FD64E3">
            <w:pPr>
              <w:spacing w:after="0"/>
            </w:pPr>
            <w:r w:rsidRPr="001C59E8">
              <w:t>R</w:t>
            </w:r>
            <w:r w:rsidRPr="001C59E8">
              <w:rPr>
                <w:vertAlign w:val="superscript"/>
              </w:rPr>
              <w:t>2</w:t>
            </w:r>
          </w:p>
        </w:tc>
      </w:tr>
      <w:tr w:rsidR="00D92902" w:rsidRPr="001C59E8" w14:paraId="1DF69CFF" w14:textId="77777777" w:rsidTr="00886054">
        <w:trPr>
          <w:trHeight w:val="192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13CD" w14:textId="77777777" w:rsidR="00D92902" w:rsidRPr="001C59E8" w:rsidRDefault="00D92902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Unadjuste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6ED3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55D7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BF3FE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3DC6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C15A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6D3D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AB4D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A9C7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0F40F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C934" w14:textId="77777777" w:rsidR="00D92902" w:rsidRPr="001C59E8" w:rsidRDefault="00D92902" w:rsidP="00FD64E3">
            <w:pPr>
              <w:spacing w:after="0"/>
            </w:pPr>
          </w:p>
        </w:tc>
      </w:tr>
      <w:tr w:rsidR="00886054" w:rsidRPr="001C59E8" w14:paraId="5DE5DD5E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298" w14:textId="77777777" w:rsidR="00886054" w:rsidRPr="001C59E8" w:rsidRDefault="00886054" w:rsidP="00886054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8E4A" w14:textId="00A3582E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7.36 (0.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61C9" w14:textId="6F4906BD" w:rsidR="00886054" w:rsidRPr="00886054" w:rsidRDefault="00240A0F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5.37, 9.4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18A4" w14:textId="512234E0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FD09" w14:textId="5CB8857B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34 (0.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F13F" w14:textId="72518B89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2.09, 4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F9D1" w14:textId="040618D0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B18C" w14:textId="582368FF" w:rsidR="00886054" w:rsidRPr="00886054" w:rsidRDefault="00561C50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42 (0.9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33E8" w14:textId="125E360B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.16, 3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2247" w14:textId="38770B10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6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ACDA" w14:textId="5547A448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3</w:t>
            </w:r>
          </w:p>
        </w:tc>
      </w:tr>
      <w:tr w:rsidR="00886054" w:rsidRPr="001C59E8" w14:paraId="4BBBBAE4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580" w14:textId="77777777" w:rsidR="00886054" w:rsidRPr="001C59E8" w:rsidRDefault="00886054" w:rsidP="00886054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1DFC" w14:textId="157A8999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9.48 (1.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2843" w14:textId="5F9465A9" w:rsidR="00886054" w:rsidRPr="00886054" w:rsidRDefault="00240A0F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6.81, 12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5266" w14:textId="285348EC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1EE0" w14:textId="2DE5AD15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24 (0.6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3425" w14:textId="3D630C98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63, 5.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2ED4" w14:textId="78F287E6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6E7C" w14:textId="26B85AE4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3.17 (1.2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3B14" w14:textId="098394E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6.37, 0.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324D" w14:textId="20E55B3D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14</w:t>
            </w:r>
            <w:r w:rsidR="006A1BA0"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8B1D" w14:textId="66A3AB7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3</w:t>
            </w:r>
          </w:p>
        </w:tc>
      </w:tr>
      <w:tr w:rsidR="00886054" w:rsidRPr="001C59E8" w14:paraId="70BF99A9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11E" w14:textId="77777777" w:rsidR="00886054" w:rsidRPr="001C59E8" w:rsidRDefault="00886054" w:rsidP="00886054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395D" w14:textId="6F55CB97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6.12 (1</w:t>
            </w:r>
            <w:r>
              <w:rPr>
                <w:rFonts w:cs="Arial"/>
                <w:color w:val="000000"/>
              </w:rPr>
              <w:t>.00</w:t>
            </w:r>
            <w:r w:rsidR="00886054" w:rsidRPr="00886054">
              <w:rPr>
                <w:rFonts w:cs="Arial"/>
                <w:color w:val="000000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7C3A" w14:textId="5B0CFEE7" w:rsidR="00886054" w:rsidRPr="00886054" w:rsidRDefault="00240A0F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88, 8.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95F0" w14:textId="1E214D85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DC00" w14:textId="5F2DB999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7</w:t>
            </w:r>
            <w:r w:rsidR="00D6687D"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 xml:space="preserve"> (0.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AE3D" w14:textId="1BE6E695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2.32, 5.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92384" w14:textId="0B54866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5220" w14:textId="24D3876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79 (1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60ED" w14:textId="2E262FB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4.56, 1.1</w:t>
            </w:r>
            <w:r w:rsidR="00757765">
              <w:rPr>
                <w:rFonts w:cs="Arial"/>
                <w:color w:val="000000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52FD" w14:textId="3F9D71BB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1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AD85" w14:textId="79FF0EE8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2</w:t>
            </w:r>
          </w:p>
        </w:tc>
      </w:tr>
      <w:tr w:rsidR="00886054" w:rsidRPr="001C59E8" w14:paraId="2C4057B8" w14:textId="77777777" w:rsidTr="00886054">
        <w:trPr>
          <w:trHeight w:val="11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A24" w14:textId="77777777" w:rsidR="00886054" w:rsidRPr="001C59E8" w:rsidRDefault="00886054" w:rsidP="00886054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405D" w14:textId="497058DD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31 (1.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0CD9" w14:textId="1749E57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55, 4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B6B4" w14:textId="0DD285FB" w:rsidR="00886054" w:rsidRPr="00886054" w:rsidRDefault="00B06043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2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D102" w14:textId="7835FA8B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52 (0.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2DB7" w14:textId="25B23974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5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, 5.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A636" w14:textId="44B5F7D0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5290" w14:textId="70A1AEE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65 (1.3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3C5A" w14:textId="05BED36B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4.81, 3.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FA99" w14:textId="04E0DF5E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6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985F" w14:textId="4E73F34E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</w:t>
            </w:r>
            <w:r w:rsidR="00EF199D">
              <w:rPr>
                <w:rFonts w:cs="Arial"/>
                <w:color w:val="000000"/>
              </w:rPr>
              <w:t>0</w:t>
            </w:r>
          </w:p>
        </w:tc>
      </w:tr>
      <w:tr w:rsidR="00886054" w:rsidRPr="001C59E8" w14:paraId="2DB36628" w14:textId="77777777" w:rsidTr="00886054">
        <w:trPr>
          <w:trHeight w:val="13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434" w14:textId="77777777" w:rsidR="00886054" w:rsidRPr="001C59E8" w:rsidRDefault="00886054" w:rsidP="00886054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37E0" w14:textId="760DFD9C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8.98 (1.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3CB4" w14:textId="1C9BBD16" w:rsidR="00886054" w:rsidRPr="00886054" w:rsidRDefault="00240A0F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5.77, 12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A54D" w14:textId="7EA79B3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41A2" w14:textId="49D9B024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11 (0.8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A258" w14:textId="4152E810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37, 5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D02E" w14:textId="13F0B5D7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2FC2" w14:textId="3326C10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3.26 (1.7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DE0D" w14:textId="70C71DB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6.72, 0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5186" w14:textId="6CC39E99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6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2904" w14:textId="3472C40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4</w:t>
            </w:r>
          </w:p>
        </w:tc>
      </w:tr>
      <w:tr w:rsidR="00886054" w:rsidRPr="001C59E8" w14:paraId="051EF877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CEFE" w14:textId="77777777" w:rsidR="00886054" w:rsidRPr="001C59E8" w:rsidRDefault="00886054" w:rsidP="00886054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C489" w14:textId="11C73605" w:rsidR="00886054" w:rsidRPr="00886054" w:rsidRDefault="0008721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47 (0.0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8295" w14:textId="72AEAE90" w:rsidR="00886054" w:rsidRPr="00886054" w:rsidRDefault="00240A0F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32, 0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3432" w14:textId="7EFB6EA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2021" w14:textId="3F47227B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11 (0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7424" w14:textId="4B66D7F5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02, 0.2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8755" w14:textId="3534E289" w:rsidR="00886054" w:rsidRPr="00886054" w:rsidRDefault="00ED2E7E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12</w:t>
            </w:r>
            <w:r w:rsidR="006A1BA0"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A444" w14:textId="7AFCBB50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31 (0.0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9D1F" w14:textId="4CAAF628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49, -0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6EA1" w14:textId="1AE602E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CB17" w14:textId="2F83BBB4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5</w:t>
            </w:r>
          </w:p>
        </w:tc>
      </w:tr>
      <w:tr w:rsidR="00886054" w:rsidRPr="001C59E8" w14:paraId="3B2E2B4D" w14:textId="77777777" w:rsidTr="00886054">
        <w:trPr>
          <w:trHeight w:val="1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F2C" w14:textId="77777777" w:rsidR="00886054" w:rsidRPr="001C59E8" w:rsidRDefault="00886054" w:rsidP="00886054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D877" w14:textId="6BC4BD95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5.98 (0.5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30E4" w14:textId="75A9EB1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7.09, -4.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3E46" w14:textId="0ED0709C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B3B0" w14:textId="36E8B24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27 (0.3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1984" w14:textId="1E2E478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</w:t>
            </w:r>
            <w:r w:rsidR="008D4F9D">
              <w:rPr>
                <w:rFonts w:cs="Arial"/>
                <w:color w:val="000000"/>
              </w:rPr>
              <w:t>.00</w:t>
            </w:r>
            <w:r w:rsidRPr="00886054">
              <w:rPr>
                <w:rFonts w:cs="Arial"/>
                <w:color w:val="000000"/>
              </w:rPr>
              <w:t>, -0.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BEBB" w14:textId="071434C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D43E" w14:textId="617FF3F9" w:rsidR="00886054" w:rsidRPr="00886054" w:rsidRDefault="00561C50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97 (0.6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0CDD" w14:textId="35CA54DB" w:rsidR="00886054" w:rsidRPr="00886054" w:rsidRDefault="00757765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51, 3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58ED" w14:textId="7C9DDAA0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02</w:t>
            </w:r>
            <w:r w:rsidR="006A1BA0"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3006" w14:textId="14266E2B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6</w:t>
            </w:r>
          </w:p>
        </w:tc>
      </w:tr>
      <w:tr w:rsidR="00886054" w:rsidRPr="001C59E8" w14:paraId="5992F3A7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E9A2" w14:textId="77777777" w:rsidR="00886054" w:rsidRPr="001C59E8" w:rsidRDefault="00886054" w:rsidP="00886054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E2B0" w14:textId="215D1495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85 (0.0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5714" w14:textId="0AEB4B0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02, -0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C4546" w14:textId="6D7CBADB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7250" w14:textId="1CD6097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18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1F69" w14:textId="5A354C14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28, -0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C966" w14:textId="2D38DE8E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281D" w14:textId="41FF6489" w:rsidR="00886054" w:rsidRPr="00886054" w:rsidRDefault="00561C50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16 (0.1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ED79" w14:textId="6068A95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03, 0.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E2E6D" w14:textId="7DF373E9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1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BB8D" w14:textId="5149E02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</w:t>
            </w:r>
            <w:r w:rsidR="00EF199D">
              <w:rPr>
                <w:rFonts w:cs="Arial"/>
                <w:color w:val="000000"/>
              </w:rPr>
              <w:t>0</w:t>
            </w:r>
          </w:p>
        </w:tc>
      </w:tr>
      <w:tr w:rsidR="00D92902" w:rsidRPr="001C59E8" w14:paraId="39470AD1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3464" w14:textId="77777777" w:rsidR="00D92902" w:rsidRPr="001C59E8" w:rsidRDefault="00D92902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Adju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E1A8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B14A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7F33C1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6514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94BE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5BA2D1E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A78D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82EC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C5C6224" w14:textId="77777777" w:rsidR="00D92902" w:rsidRPr="001C59E8" w:rsidRDefault="00D92902" w:rsidP="00FD64E3">
            <w:pPr>
              <w:spacing w:after="0"/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C0B8" w14:textId="77777777" w:rsidR="00D92902" w:rsidRPr="001C59E8" w:rsidRDefault="00D92902" w:rsidP="00FD64E3">
            <w:pPr>
              <w:spacing w:after="0"/>
            </w:pPr>
          </w:p>
        </w:tc>
      </w:tr>
      <w:tr w:rsidR="00886054" w:rsidRPr="001C59E8" w14:paraId="4B7EFC50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1B3" w14:textId="77777777" w:rsidR="00886054" w:rsidRPr="001C59E8" w:rsidRDefault="00886054" w:rsidP="00886054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1DEB2" w14:textId="5E00DC00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7.7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 xml:space="preserve"> (0.9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3771" w14:textId="75DF57A7" w:rsidR="00886054" w:rsidRPr="00886054" w:rsidRDefault="004A6E44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5.63, 10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CFA8" w14:textId="6519478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1F33" w14:textId="27029483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27 (0.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9FB8" w14:textId="707A2E60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95, 4.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45EE3" w14:textId="79BEAC86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0CD8" w14:textId="0C405021" w:rsidR="00886054" w:rsidRPr="00886054" w:rsidRDefault="0036335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49 (0.9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A743" w14:textId="49A3D67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.14, 3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ABA8" w14:textId="03B156ED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5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F851" w14:textId="4F5C5B0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6</w:t>
            </w:r>
          </w:p>
        </w:tc>
      </w:tr>
      <w:tr w:rsidR="00886054" w:rsidRPr="001C59E8" w14:paraId="2BCFCAF7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6E70" w14:textId="77777777" w:rsidR="00886054" w:rsidRPr="001C59E8" w:rsidRDefault="00886054" w:rsidP="00886054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B5AD" w14:textId="6204DC77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8.44 (1.3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7269" w14:textId="1432AADD" w:rsidR="00886054" w:rsidRPr="00886054" w:rsidRDefault="004A6E44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5.25, 11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E156" w14:textId="15D9526C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8D1D" w14:textId="2908388A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34 (0.6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6886" w14:textId="1A520526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63, 5.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D877" w14:textId="22ED80B3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0368" w14:textId="74E4C26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3.02 (1.2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6CC5" w14:textId="78BB74E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6.3, 0.6</w:t>
            </w:r>
            <w:r w:rsidR="00AF6D6A">
              <w:rPr>
                <w:rFonts w:cs="Arial"/>
                <w:color w:val="000000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A00E" w14:textId="229C4248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19</w:t>
            </w:r>
            <w:r w:rsidR="006A1BA0">
              <w:t>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F9E6" w14:textId="5403340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5</w:t>
            </w:r>
          </w:p>
        </w:tc>
      </w:tr>
      <w:tr w:rsidR="00886054" w:rsidRPr="001C59E8" w14:paraId="3C7E1FE1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A79" w14:textId="77777777" w:rsidR="00886054" w:rsidRPr="001C59E8" w:rsidRDefault="00886054" w:rsidP="00886054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1E81" w14:textId="6F8AB3B8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6.49 (1.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1FF2" w14:textId="647CCAB6" w:rsidR="00886054" w:rsidRPr="00886054" w:rsidRDefault="004A6E44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9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, 9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3BAB" w14:textId="4D3BA6F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BDCD" w14:textId="3B6DBC88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76 (0.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4188" w14:textId="579C4869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2.34, 5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D300" w14:textId="0C6F1BC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839C" w14:textId="263EEE4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56 (1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E4FE" w14:textId="58AE716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4.33, 1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BEA3" w14:textId="37ED04C8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1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4F4E" w14:textId="67D0A2D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4</w:t>
            </w:r>
          </w:p>
        </w:tc>
      </w:tr>
      <w:tr w:rsidR="00886054" w:rsidRPr="001C59E8" w14:paraId="2AF67C17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B96" w14:textId="77777777" w:rsidR="00886054" w:rsidRPr="001C59E8" w:rsidRDefault="00886054" w:rsidP="00886054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12F5" w14:textId="371D88AA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79 (1.4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1633" w14:textId="5A1A0BF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.05, 4.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86A29" w14:textId="76BA1733" w:rsidR="00886054" w:rsidRPr="00886054" w:rsidRDefault="00B06043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5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7340" w14:textId="7BE6824C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5</w:t>
            </w:r>
            <w:r w:rsidR="00D6687D"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 xml:space="preserve"> (0.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153F" w14:textId="2192DA89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49, 5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F82A" w14:textId="1D89AFC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463C" w14:textId="0D30C4D9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38 (1.3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6A0C" w14:textId="47EDEEB8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4.34, 3.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511D" w14:textId="346AD8E1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7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77AA" w14:textId="2D5355A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3</w:t>
            </w:r>
          </w:p>
        </w:tc>
      </w:tr>
      <w:tr w:rsidR="00886054" w:rsidRPr="001C59E8" w14:paraId="72ED5B13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532" w14:textId="77777777" w:rsidR="00886054" w:rsidRPr="001C59E8" w:rsidRDefault="00886054" w:rsidP="00886054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4D03" w14:textId="0310AE1D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9.97 (1.8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2A81" w14:textId="22799F55" w:rsidR="00886054" w:rsidRPr="00886054" w:rsidRDefault="004A6E44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6.49, 13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E7C76" w14:textId="04803DC0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C6C3" w14:textId="55219618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3.16 (0.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DF1C" w14:textId="521E5C13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5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, 5.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1ED2" w14:textId="462A5E1B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3CA1" w14:textId="3D94F7F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.81 (1.7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3E7" w14:textId="647AABF4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6.43, 0.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CD3A" w14:textId="16E67951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1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FF69" w14:textId="3374389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7</w:t>
            </w:r>
          </w:p>
        </w:tc>
      </w:tr>
      <w:tr w:rsidR="00886054" w:rsidRPr="001C59E8" w14:paraId="24361EFB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261" w14:textId="77777777" w:rsidR="00886054" w:rsidRPr="001C59E8" w:rsidRDefault="00886054" w:rsidP="00886054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8B10" w14:textId="031C58B1" w:rsidR="00886054" w:rsidRPr="00886054" w:rsidRDefault="00F628DA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39 (0.1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A4A8" w14:textId="36CA9C61" w:rsidR="00886054" w:rsidRPr="00886054" w:rsidRDefault="004A6E44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2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, 0.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26B37" w14:textId="46CDAC3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00EF" w14:textId="0487F38F" w:rsidR="00886054" w:rsidRPr="00886054" w:rsidRDefault="0072663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1</w:t>
            </w:r>
            <w:r w:rsidR="00D6687D"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 xml:space="preserve"> (0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B680" w14:textId="4E725505" w:rsidR="00886054" w:rsidRPr="00886054" w:rsidRDefault="008D4F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01, 0.2</w:t>
            </w: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3900" w14:textId="5B181530" w:rsidR="00886054" w:rsidRPr="00886054" w:rsidRDefault="00ED2E7E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23</w:t>
            </w:r>
            <w:r w:rsidR="006A1BA0"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6912" w14:textId="415140A2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31 (0.0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E0F4" w14:textId="7F219B76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49, -0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F5F0" w14:textId="0622CF88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D76D" w14:textId="4ABE3A2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18</w:t>
            </w:r>
          </w:p>
        </w:tc>
      </w:tr>
      <w:tr w:rsidR="00886054" w:rsidRPr="001C59E8" w14:paraId="0C154A88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75E" w14:textId="77777777" w:rsidR="00886054" w:rsidRPr="001C59E8" w:rsidRDefault="00886054" w:rsidP="00886054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1C63A" w14:textId="3F462CB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5.67 (0.69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E7A30" w14:textId="68147271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6.99, -4.3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bottom"/>
          </w:tcPr>
          <w:p w14:paraId="0A32321F" w14:textId="5B53AB8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988F5" w14:textId="4D523817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.33 (0.32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7F399" w14:textId="0DC6117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2.03, -0.66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vAlign w:val="bottom"/>
          </w:tcPr>
          <w:p w14:paraId="2BD91132" w14:textId="4FFDA6DC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5721F" w14:textId="1A4EA91A" w:rsidR="00886054" w:rsidRPr="00886054" w:rsidRDefault="0036335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1.81 (0.63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7E9A0" w14:textId="0A00AD36" w:rsidR="00886054" w:rsidRPr="00886054" w:rsidRDefault="00757765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37, 3.0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14:paraId="31BA7B37" w14:textId="109313EF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004</w:t>
            </w:r>
            <w:r w:rsidR="006A1BA0">
              <w:t>**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5A985" w14:textId="46902DFD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9</w:t>
            </w:r>
          </w:p>
        </w:tc>
      </w:tr>
      <w:tr w:rsidR="00886054" w:rsidRPr="001C59E8" w14:paraId="318B516E" w14:textId="77777777" w:rsidTr="00886054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F682" w14:textId="77777777" w:rsidR="00886054" w:rsidRPr="001C59E8" w:rsidRDefault="00886054" w:rsidP="00886054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5AE6B" w14:textId="6A47DE67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8</w:t>
            </w:r>
            <w:r w:rsidR="002560C0">
              <w:rPr>
                <w:rFonts w:cs="Arial"/>
                <w:color w:val="000000"/>
              </w:rPr>
              <w:t>0</w:t>
            </w:r>
            <w:r w:rsidRPr="00886054">
              <w:rPr>
                <w:rFonts w:cs="Arial"/>
                <w:color w:val="000000"/>
              </w:rPr>
              <w:t xml:space="preserve"> (0.11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12CDE" w14:textId="6965A425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1</w:t>
            </w:r>
            <w:r w:rsidR="004A6E44">
              <w:rPr>
                <w:rFonts w:cs="Arial"/>
                <w:color w:val="000000"/>
              </w:rPr>
              <w:t>.00</w:t>
            </w:r>
            <w:r w:rsidRPr="00886054">
              <w:rPr>
                <w:rFonts w:cs="Arial"/>
                <w:color w:val="000000"/>
              </w:rPr>
              <w:t>, -0.5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30D01" w14:textId="33E8C1DF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5D3230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6965C" w14:textId="6F0122FC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19 (0.05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32DB3" w14:textId="5F7C1816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28, -0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D038B" w14:textId="50F71AE4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&lt;0.001</w:t>
            </w:r>
            <w:r w:rsidR="006A1BA0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DCB54" w14:textId="3D00A259" w:rsidR="00886054" w:rsidRPr="00886054" w:rsidRDefault="00363359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</w:t>
            </w:r>
            <w:r w:rsidR="00886054" w:rsidRPr="00886054">
              <w:rPr>
                <w:rFonts w:cs="Arial"/>
                <w:color w:val="000000"/>
              </w:rPr>
              <w:t>0.13 (0.1</w:t>
            </w:r>
            <w:r>
              <w:rPr>
                <w:rFonts w:cs="Arial"/>
                <w:color w:val="000000"/>
              </w:rPr>
              <w:t>0</w:t>
            </w:r>
            <w:r w:rsidR="00886054" w:rsidRPr="00886054">
              <w:rPr>
                <w:rFonts w:cs="Arial"/>
                <w:color w:val="000000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E3B91" w14:textId="4DB4413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-0.05, 0.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012A6" w14:textId="77B3F968" w:rsidR="00886054" w:rsidRPr="00886054" w:rsidRDefault="00EF199D" w:rsidP="00886054">
            <w:pPr>
              <w:spacing w:after="0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  </w:t>
            </w:r>
            <w:r w:rsidR="00886054" w:rsidRPr="00886054">
              <w:rPr>
                <w:rFonts w:cs="Arial"/>
                <w:color w:val="000000"/>
              </w:rPr>
              <w:t>0.18</w:t>
            </w:r>
            <w:r w:rsidR="00DB3818">
              <w:rPr>
                <w:rFonts w:cs="Arial"/>
                <w:color w:val="00000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85681" w14:textId="7A3D7F0A" w:rsidR="00886054" w:rsidRPr="00886054" w:rsidRDefault="00886054" w:rsidP="00886054">
            <w:pPr>
              <w:spacing w:after="0"/>
              <w:rPr>
                <w:rFonts w:cs="Arial"/>
              </w:rPr>
            </w:pPr>
            <w:r w:rsidRPr="00886054">
              <w:rPr>
                <w:rFonts w:cs="Arial"/>
                <w:color w:val="000000"/>
              </w:rPr>
              <w:t>0.25</w:t>
            </w:r>
          </w:p>
        </w:tc>
      </w:tr>
    </w:tbl>
    <w:p w14:paraId="17DFD79F" w14:textId="77777777" w:rsidR="00F16A01" w:rsidRDefault="00D92902" w:rsidP="008D10DB">
      <w:pPr>
        <w:spacing w:after="0"/>
        <w:sectPr w:rsidR="00F16A01" w:rsidSect="00135E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42F1C">
        <w:rPr>
          <w:i/>
          <w:iCs/>
        </w:rPr>
        <w:t>Note</w:t>
      </w:r>
      <w:r>
        <w:t xml:space="preserve">. Results are based on the </w:t>
      </w:r>
      <w:r w:rsidR="00B03878">
        <w:t>un</w:t>
      </w:r>
      <w:r>
        <w:t>matched sample and show the</w:t>
      </w:r>
      <w:r w:rsidRPr="004F20A6">
        <w:t xml:space="preserve"> respective multiple regression models of the psychosocial outcome variables on standardised predictor variables for COVID-19-specific stressors, group (coded as -0.5</w:t>
      </w:r>
      <w:r>
        <w:t xml:space="preserve"> </w:t>
      </w:r>
      <w:r w:rsidRPr="004F20A6">
        <w:t>=</w:t>
      </w:r>
      <w:r>
        <w:t xml:space="preserve"> non-clinical group</w:t>
      </w:r>
      <w:r w:rsidRPr="004F20A6">
        <w:t>, 0.5</w:t>
      </w:r>
      <w:r>
        <w:t xml:space="preserve"> </w:t>
      </w:r>
      <w:r w:rsidRPr="004F20A6">
        <w:t>=</w:t>
      </w:r>
      <w:r>
        <w:t xml:space="preserve"> clinical group</w:t>
      </w:r>
      <w:r w:rsidRPr="004F20A6">
        <w:t>) and their interaction.</w:t>
      </w:r>
      <w:r w:rsidRPr="004F20A6">
        <w:rPr>
          <w:i/>
          <w:iCs/>
        </w:rPr>
        <w:t xml:space="preserve"> </w:t>
      </w:r>
      <w:proofErr w:type="spellStart"/>
      <w:r w:rsidRPr="00114542">
        <w:t>CI</w:t>
      </w:r>
      <w:r w:rsidRPr="00114542">
        <w:rPr>
          <w:vertAlign w:val="subscript"/>
        </w:rPr>
        <w:t>bootstrapped</w:t>
      </w:r>
      <w:proofErr w:type="spellEnd"/>
      <w:r>
        <w:t xml:space="preserve"> = 95% bootstrapped Confidence Interval. Intercept not shown.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</w:t>
      </w:r>
      <w:r w:rsidR="00F16A01">
        <w:t>.</w:t>
      </w:r>
    </w:p>
    <w:p w14:paraId="266F9E16" w14:textId="16471058" w:rsidR="00F16A01" w:rsidRDefault="00F16A01" w:rsidP="00F16A01">
      <w:pPr>
        <w:pStyle w:val="Heading2"/>
      </w:pPr>
      <w:bookmarkStart w:id="16" w:name="_Toc67564283"/>
      <w:r>
        <w:lastRenderedPageBreak/>
        <w:t xml:space="preserve">Supplementary Table </w:t>
      </w:r>
      <w:r w:rsidR="00E6294B">
        <w:t>6</w:t>
      </w:r>
      <w:r>
        <w:t xml:space="preserve">. </w:t>
      </w:r>
      <w:r w:rsidRPr="006819AF">
        <w:t xml:space="preserve">Associations of </w:t>
      </w:r>
      <w:r>
        <w:t xml:space="preserve">the reduced </w:t>
      </w:r>
      <w:r w:rsidRPr="006819AF">
        <w:t>COVID-19-specific stressors with psychosocial outcomes in unadjusted and adjusted multiple regression analyses</w:t>
      </w:r>
      <w:r>
        <w:t xml:space="preserve"> in the matched samples</w:t>
      </w:r>
      <w:bookmarkEnd w:id="16"/>
    </w:p>
    <w:tbl>
      <w:tblPr>
        <w:tblW w:w="14882" w:type="dxa"/>
        <w:tblLook w:val="04A0" w:firstRow="1" w:lastRow="0" w:firstColumn="1" w:lastColumn="0" w:noHBand="0" w:noVBand="1"/>
      </w:tblPr>
      <w:tblGrid>
        <w:gridCol w:w="1551"/>
        <w:gridCol w:w="1533"/>
        <w:gridCol w:w="1594"/>
        <w:gridCol w:w="1152"/>
        <w:gridCol w:w="1522"/>
        <w:gridCol w:w="1399"/>
        <w:gridCol w:w="1264"/>
        <w:gridCol w:w="1462"/>
        <w:gridCol w:w="1462"/>
        <w:gridCol w:w="1152"/>
        <w:gridCol w:w="791"/>
      </w:tblGrid>
      <w:tr w:rsidR="00F16A01" w:rsidRPr="001C59E8" w14:paraId="3D6103EF" w14:textId="77777777" w:rsidTr="006838D6">
        <w:trPr>
          <w:trHeight w:val="489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08670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4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2455D" w14:textId="77777777" w:rsidR="00F16A01" w:rsidRPr="001C59E8" w:rsidRDefault="00F16A01" w:rsidP="00FD64E3">
            <w:pPr>
              <w:spacing w:after="0"/>
              <w:jc w:val="center"/>
            </w:pPr>
            <w:r w:rsidRPr="001C59E8">
              <w:t>Patient statu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BCFFD" w14:textId="77777777" w:rsidR="00F16A01" w:rsidRPr="001C59E8" w:rsidRDefault="00F16A01" w:rsidP="00FD64E3">
            <w:pPr>
              <w:spacing w:after="0"/>
              <w:jc w:val="center"/>
            </w:pPr>
            <w:r w:rsidRPr="001C59E8">
              <w:t>COVID-19-specific stressor</w:t>
            </w:r>
          </w:p>
        </w:tc>
        <w:tc>
          <w:tcPr>
            <w:tcW w:w="4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6D029" w14:textId="77777777" w:rsidR="00F16A01" w:rsidRPr="001C59E8" w:rsidRDefault="00F16A01" w:rsidP="00FD64E3">
            <w:pPr>
              <w:spacing w:after="0"/>
              <w:jc w:val="center"/>
            </w:pPr>
            <w:r w:rsidRPr="001C59E8">
              <w:t>Interactio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C9806" w14:textId="77777777" w:rsidR="00F16A01" w:rsidRPr="001C59E8" w:rsidRDefault="00F16A01" w:rsidP="00FD64E3">
            <w:pPr>
              <w:spacing w:after="0"/>
              <w:jc w:val="center"/>
            </w:pPr>
          </w:p>
        </w:tc>
      </w:tr>
      <w:tr w:rsidR="00F16A01" w:rsidRPr="001C59E8" w14:paraId="326CA8D5" w14:textId="77777777" w:rsidTr="006838D6">
        <w:trPr>
          <w:trHeight w:val="114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B4ED" w14:textId="77777777" w:rsidR="00F16A01" w:rsidRPr="001C59E8" w:rsidRDefault="00F16A01" w:rsidP="00FD64E3">
            <w:pPr>
              <w:spacing w:after="0"/>
            </w:pPr>
            <w:r w:rsidRPr="001C59E8">
              <w:t>Outcom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BE6A" w14:textId="77777777" w:rsidR="00F16A01" w:rsidRPr="001C59E8" w:rsidRDefault="00F16A01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CBEF" w14:textId="77777777" w:rsidR="00F16A01" w:rsidRPr="001C59E8" w:rsidRDefault="00F16A01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9173" w14:textId="77777777" w:rsidR="00F16A01" w:rsidRPr="001C59E8" w:rsidRDefault="00F16A01" w:rsidP="00FD64E3">
            <w:pPr>
              <w:spacing w:after="0"/>
            </w:pPr>
            <w:r w:rsidRPr="001C59E8">
              <w:t>p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CBE9" w14:textId="77777777" w:rsidR="00F16A01" w:rsidRPr="001C59E8" w:rsidRDefault="00F16A01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6909" w14:textId="77777777" w:rsidR="00F16A01" w:rsidRPr="001C59E8" w:rsidRDefault="00F16A01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74B60" w14:textId="77777777" w:rsidR="00F16A01" w:rsidRPr="001C59E8" w:rsidRDefault="00F16A01" w:rsidP="00FD64E3">
            <w:pPr>
              <w:spacing w:after="0"/>
            </w:pPr>
            <w:r w:rsidRPr="001C59E8">
              <w:t>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51D4" w14:textId="77777777" w:rsidR="00F16A01" w:rsidRPr="001C59E8" w:rsidRDefault="00F16A01" w:rsidP="00FD64E3">
            <w:pPr>
              <w:spacing w:after="0"/>
            </w:pPr>
            <w:r w:rsidRPr="001C59E8">
              <w:t>β (SE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1572" w14:textId="77777777" w:rsidR="00F16A01" w:rsidRPr="001C59E8" w:rsidRDefault="00F16A01" w:rsidP="00FD64E3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E91AD" w14:textId="77777777" w:rsidR="00F16A01" w:rsidRPr="001C59E8" w:rsidRDefault="00F16A01" w:rsidP="00FD64E3">
            <w:pPr>
              <w:spacing w:after="0"/>
            </w:pPr>
            <w:r w:rsidRPr="001C59E8"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7CD5" w14:textId="77777777" w:rsidR="00F16A01" w:rsidRPr="001C59E8" w:rsidRDefault="00F16A01" w:rsidP="00FD64E3">
            <w:pPr>
              <w:spacing w:after="0"/>
            </w:pPr>
            <w:r w:rsidRPr="001C59E8">
              <w:t>R</w:t>
            </w:r>
            <w:r w:rsidRPr="001C59E8">
              <w:rPr>
                <w:vertAlign w:val="superscript"/>
              </w:rPr>
              <w:t>2</w:t>
            </w:r>
          </w:p>
        </w:tc>
      </w:tr>
      <w:tr w:rsidR="00F16A01" w:rsidRPr="001C59E8" w14:paraId="05579B3A" w14:textId="77777777" w:rsidTr="006838D6">
        <w:trPr>
          <w:trHeight w:val="192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C8BA" w14:textId="77777777" w:rsidR="00F16A01" w:rsidRPr="001C59E8" w:rsidRDefault="00F16A01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Unadjusted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36C6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3466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3188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E746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6377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C8999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835B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0C8E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97CE7" w14:textId="77777777" w:rsidR="00F16A01" w:rsidRPr="001C59E8" w:rsidRDefault="00F16A01" w:rsidP="00FD64E3">
            <w:pPr>
              <w:spacing w:after="0"/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712C" w14:textId="77777777" w:rsidR="00F16A01" w:rsidRPr="001C59E8" w:rsidRDefault="00F16A01" w:rsidP="00FD64E3">
            <w:pPr>
              <w:spacing w:after="0"/>
            </w:pPr>
          </w:p>
        </w:tc>
      </w:tr>
      <w:tr w:rsidR="006838D6" w:rsidRPr="001C59E8" w14:paraId="5067904E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550" w14:textId="77777777" w:rsidR="006838D6" w:rsidRPr="001C59E8" w:rsidRDefault="006838D6" w:rsidP="006838D6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4AC1B" w14:textId="5119C934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6.93 (1.1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B4A93" w14:textId="25D14AAF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4.66, 9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C896D0" w14:textId="3572366F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E5FE4" w14:textId="4CECFED5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94 (0.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15565" w14:textId="2778D8B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71, 4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EF5B393" w14:textId="107E345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6C480" w14:textId="7D4954A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59 (1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41E2" w14:textId="6C3FD9B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3.07, 2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355DB5" w14:textId="014D612D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5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C418" w14:textId="03E24A4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3</w:t>
            </w:r>
          </w:p>
        </w:tc>
      </w:tr>
      <w:tr w:rsidR="006838D6" w:rsidRPr="001C59E8" w14:paraId="236E2E36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408" w14:textId="77777777" w:rsidR="006838D6" w:rsidRPr="001C59E8" w:rsidRDefault="006838D6" w:rsidP="006838D6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E0CA0" w14:textId="6548A23C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9.08 (1.5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7282D" w14:textId="44B18A60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6.08, 12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BCF5DA" w14:textId="63F2DA8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08C2D" w14:textId="3AF9011A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4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 xml:space="preserve"> (0.8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8E56" w14:textId="3D8568F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81, 5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82759FA" w14:textId="54AAB26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3927A" w14:textId="56F24CA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69 (1.5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372C" w14:textId="0C2D057F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8.79, -1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DC7F8E" w14:textId="406CAAF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222D99" w:rsidRPr="003B4A6F">
              <w:rPr>
                <w:rFonts w:cs="Arial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4BFE" w14:textId="1B492F3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4</w:t>
            </w:r>
          </w:p>
        </w:tc>
      </w:tr>
      <w:tr w:rsidR="006838D6" w:rsidRPr="001C59E8" w14:paraId="054EC500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669" w14:textId="77777777" w:rsidR="006838D6" w:rsidRPr="001C59E8" w:rsidRDefault="006838D6" w:rsidP="006838D6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5E36" w14:textId="2E84C98A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5.72 (1.3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EFEF5" w14:textId="5662206F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3.18, 8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A7BF78" w14:textId="76B5B4C5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9167E" w14:textId="7DAC2679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61 (0.6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0A695" w14:textId="1FFB9ECC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2.23, 5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4536E8E" w14:textId="338A766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521EA" w14:textId="703B38A9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3.44 (1.3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F029" w14:textId="47332CF9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6.23, -0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B4534D" w14:textId="5B29B1C3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12</w:t>
            </w:r>
            <w:r w:rsidR="00222D99" w:rsidRPr="003B4A6F">
              <w:rPr>
                <w:rFonts w:cs="Arial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74EF" w14:textId="61A3F54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1</w:t>
            </w:r>
          </w:p>
        </w:tc>
      </w:tr>
      <w:tr w:rsidR="006838D6" w:rsidRPr="001C59E8" w14:paraId="504836E1" w14:textId="77777777" w:rsidTr="008375FB">
        <w:trPr>
          <w:trHeight w:val="11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21D" w14:textId="77777777" w:rsidR="006838D6" w:rsidRPr="001C59E8" w:rsidRDefault="006838D6" w:rsidP="006838D6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2F675" w14:textId="373482A2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1.9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 xml:space="preserve"> (1.5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AAC4" w14:textId="4AF1CFB4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09, 4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04E6E2" w14:textId="7B3E88C5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2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A6975" w14:textId="504CDC9A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63 (0.7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C8300" w14:textId="14C28DC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72, 4.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74A5424" w14:textId="61EE141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ACB4F" w14:textId="6402EC2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3 (1.5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748F" w14:textId="0392C3C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4.42, 3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D26A23" w14:textId="23B68A13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8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B8E7" w14:textId="6A06023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06</w:t>
            </w:r>
          </w:p>
        </w:tc>
      </w:tr>
      <w:tr w:rsidR="006838D6" w:rsidRPr="001C59E8" w14:paraId="358171A8" w14:textId="77777777" w:rsidTr="008375FB">
        <w:trPr>
          <w:trHeight w:val="13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215" w14:textId="77777777" w:rsidR="006838D6" w:rsidRPr="001C59E8" w:rsidRDefault="006838D6" w:rsidP="006838D6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127F" w14:textId="47D8E8A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0.61 (1.9</w:t>
            </w:r>
            <w:r w:rsidR="0004725F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5725" w14:textId="75B32997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6.95, 14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200B72" w14:textId="33E4D9F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3E88F" w14:textId="2FB7E879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69 (0.9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D8F1D" w14:textId="28CFF705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83, 5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1C82B38" w14:textId="058627D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EDB75" w14:textId="0C54A6D9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99 (1.9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608B9" w14:textId="6E7C1A0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9.61, -2.1</w:t>
            </w:r>
            <w:r w:rsidR="00222D99" w:rsidRPr="003B4A6F">
              <w:rPr>
                <w:rFonts w:cs="Arial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A9664A" w14:textId="055E32A7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02</w:t>
            </w:r>
            <w:r w:rsidR="00222D99" w:rsidRPr="003B4A6F">
              <w:rPr>
                <w:rFonts w:cs="Arial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10DA" w14:textId="038F7B6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1</w:t>
            </w:r>
          </w:p>
        </w:tc>
      </w:tr>
      <w:tr w:rsidR="006838D6" w:rsidRPr="001C59E8" w14:paraId="4AE8E365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A8A" w14:textId="77777777" w:rsidR="006838D6" w:rsidRPr="001C59E8" w:rsidRDefault="006838D6" w:rsidP="006838D6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0F82C" w14:textId="74844FF9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51 (0.1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D9A3B" w14:textId="3B9929CF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32, 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C2B927" w14:textId="6D8A778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5E056" w14:textId="3D5E2C58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13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C34E8" w14:textId="192EADC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03, 0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4469741" w14:textId="662804EB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11</w:t>
            </w:r>
            <w:r w:rsidR="0004725F" w:rsidRPr="003B4A6F">
              <w:rPr>
                <w:rFonts w:cs="Arial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4C77" w14:textId="65F3147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4 (0.1</w:t>
            </w:r>
            <w:r w:rsidR="0004725F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33F62" w14:textId="104C22C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53, -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D35762" w14:textId="7343C48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222D99" w:rsidRPr="003B4A6F">
              <w:rPr>
                <w:rFonts w:cs="Arial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4111" w14:textId="327EEC1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18</w:t>
            </w:r>
          </w:p>
        </w:tc>
      </w:tr>
      <w:tr w:rsidR="006838D6" w:rsidRPr="001C59E8" w14:paraId="233648E7" w14:textId="77777777" w:rsidTr="008375FB">
        <w:trPr>
          <w:trHeight w:val="145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8B3" w14:textId="77777777" w:rsidR="006838D6" w:rsidRPr="001C59E8" w:rsidRDefault="006838D6" w:rsidP="006838D6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B5128" w14:textId="55D22D0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82 (0.7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5351D" w14:textId="25446252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7.19, -4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235B3F" w14:textId="7418429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06531" w14:textId="59D5E50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54 (0.3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6D275" w14:textId="3C8D1D3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2.26, -0.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1249B2F" w14:textId="0F0036F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3B43" w14:textId="456D4435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68 (0.7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81D01" w14:textId="7F5DBE5C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15, 4</w:t>
            </w:r>
            <w:r w:rsidR="00222D99" w:rsidRPr="003B4A6F">
              <w:rPr>
                <w:rFonts w:cs="Arial"/>
              </w:rPr>
              <w:t>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CD9AE3" w14:textId="09D72E3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222D99" w:rsidRPr="003B4A6F">
              <w:rPr>
                <w:rFonts w:cs="Arial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C30B" w14:textId="4A3368D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32</w:t>
            </w:r>
          </w:p>
        </w:tc>
      </w:tr>
      <w:tr w:rsidR="006838D6" w:rsidRPr="001C59E8" w14:paraId="5F1BD18A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977" w14:textId="77777777" w:rsidR="006838D6" w:rsidRPr="001C59E8" w:rsidRDefault="006838D6" w:rsidP="006838D6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BC93B" w14:textId="0B41FC7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87 (0.1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3D824" w14:textId="1F671BD8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09, -0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87B2B9" w14:textId="61C099D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2E4A" w14:textId="3FC2678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21 (0.0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C8082" w14:textId="607B184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3, -0.1</w:t>
            </w:r>
            <w:r w:rsidR="0004725F" w:rsidRPr="003B4A6F">
              <w:rPr>
                <w:rFonts w:cs="Arial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3BADAD6" w14:textId="1649E85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14E4" w14:textId="0BDE9101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3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 xml:space="preserve"> (0.1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03DCD" w14:textId="76848C8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08, 0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3FCC8C" w14:textId="2067BAF2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1</w:t>
            </w:r>
            <w:r w:rsidR="00222D99" w:rsidRPr="003B4A6F">
              <w:rPr>
                <w:rFonts w:cs="Arial"/>
              </w:rPr>
              <w:t>0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DFFD" w14:textId="31492AE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6</w:t>
            </w:r>
          </w:p>
        </w:tc>
      </w:tr>
      <w:tr w:rsidR="00F16A01" w:rsidRPr="001C59E8" w14:paraId="637D3023" w14:textId="77777777" w:rsidTr="006838D6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72CC" w14:textId="77777777" w:rsidR="00F16A01" w:rsidRPr="001C59E8" w:rsidRDefault="00F16A01" w:rsidP="00FD64E3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Adju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E9E2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3A8D" w14:textId="77777777" w:rsidR="00F16A01" w:rsidRPr="003B4A6F" w:rsidRDefault="00F16A01" w:rsidP="00D9209F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71F695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9748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873E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25E0016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0610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64E3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922079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8AC9" w14:textId="77777777" w:rsidR="00F16A01" w:rsidRPr="003B4A6F" w:rsidRDefault="00F16A01" w:rsidP="00FD64E3">
            <w:pPr>
              <w:spacing w:after="0"/>
              <w:rPr>
                <w:rFonts w:cs="Arial"/>
              </w:rPr>
            </w:pPr>
          </w:p>
        </w:tc>
      </w:tr>
      <w:tr w:rsidR="006838D6" w:rsidRPr="001C59E8" w14:paraId="074CFC76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6F0" w14:textId="77777777" w:rsidR="006838D6" w:rsidRPr="001C59E8" w:rsidRDefault="006838D6" w:rsidP="006838D6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7686D" w14:textId="12FCFC78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6.94 (1.2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E0560" w14:textId="03A0898A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4.52, 9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80FD60" w14:textId="34D9A87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55358" w14:textId="60D80342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71 (0.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4065" w14:textId="75A4B6A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51, 4.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C422BFA" w14:textId="2C6425E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DBBA8" w14:textId="4A2010D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8 (1.1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511D1" w14:textId="1ABCBA61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2.93, 2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F96D72" w14:textId="0D32C8EA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74</w:t>
            </w:r>
            <w:r w:rsidR="00BB5D68" w:rsidRPr="003B4A6F">
              <w:rPr>
                <w:rFonts w:cs="Arial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8542" w14:textId="37C1B981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5</w:t>
            </w:r>
          </w:p>
        </w:tc>
      </w:tr>
      <w:tr w:rsidR="006838D6" w:rsidRPr="001C59E8" w14:paraId="1CA9E5A2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F949" w14:textId="77777777" w:rsidR="006838D6" w:rsidRPr="001C59E8" w:rsidRDefault="006838D6" w:rsidP="006838D6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124C3" w14:textId="0E6E488F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8.09 (1.6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0C02" w14:textId="64F65D90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4.68, 11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E560ED" w14:textId="1D219AC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4206B" w14:textId="5A01EC44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39 (0.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C64D0" w14:textId="4D1498B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71, 5.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6546564" w14:textId="190FF5C1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8179" w14:textId="146CE96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48 (1.6</w:t>
            </w:r>
            <w:r w:rsidR="00222D99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DD81E" w14:textId="2ABFBD1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8.59, -2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88FCF3" w14:textId="0BD15F95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BB5D68" w:rsidRPr="003B4A6F">
              <w:rPr>
                <w:rFonts w:cs="Arial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A81B" w14:textId="0DE35E8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7</w:t>
            </w:r>
          </w:p>
        </w:tc>
      </w:tr>
      <w:tr w:rsidR="006838D6" w:rsidRPr="001C59E8" w14:paraId="40E1FF57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8D1" w14:textId="77777777" w:rsidR="006838D6" w:rsidRPr="001C59E8" w:rsidRDefault="006838D6" w:rsidP="006838D6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6FE9" w14:textId="37E25BEF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5.7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 xml:space="preserve"> (1.4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50A25" w14:textId="4E617772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2.91, 8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3318BD" w14:textId="2D3B9631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8E8B3" w14:textId="16D1DF1F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69 (0.7</w:t>
            </w:r>
            <w:r w:rsidR="0004725F" w:rsidRPr="003B4A6F">
              <w:rPr>
                <w:rFonts w:cs="Arial"/>
              </w:rPr>
              <w:t>0</w:t>
            </w:r>
            <w:r w:rsidR="006838D6" w:rsidRPr="003B4A6F">
              <w:rPr>
                <w:rFonts w:cs="Arial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CCEE" w14:textId="6D5F63A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2.2</w:t>
            </w:r>
            <w:r w:rsidR="0004725F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, 5.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DA99F41" w14:textId="14539BDF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3D74" w14:textId="04A42149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3.24 (1.3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77DC" w14:textId="4A5CD14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6.1</w:t>
            </w:r>
            <w:r w:rsidR="00222D99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, -0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042244" w14:textId="28997A5F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19</w:t>
            </w:r>
            <w:r w:rsidR="00BB5D68" w:rsidRPr="003B4A6F">
              <w:rPr>
                <w:rFonts w:cs="Arial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618C" w14:textId="31A8E18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4</w:t>
            </w:r>
          </w:p>
        </w:tc>
      </w:tr>
      <w:tr w:rsidR="006838D6" w:rsidRPr="001C59E8" w14:paraId="32E9E20B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163" w14:textId="77777777" w:rsidR="006838D6" w:rsidRPr="001C59E8" w:rsidRDefault="006838D6" w:rsidP="006838D6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F4234" w14:textId="01EDAC55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1.86 (1.6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AA6C" w14:textId="60259074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32, 4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F5A96F" w14:textId="2D578D49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25</w:t>
            </w:r>
            <w:r w:rsidR="0004725F" w:rsidRPr="003B4A6F">
              <w:rPr>
                <w:rFonts w:cs="Arial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1C3A5" w14:textId="0C6969C1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33 (0.7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B4CE2" w14:textId="1EEC657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37, 4.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E715FEE" w14:textId="5B9E0CB5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03</w:t>
            </w:r>
            <w:r w:rsidR="0004725F" w:rsidRPr="003B4A6F">
              <w:rPr>
                <w:rFonts w:cs="Arial"/>
              </w:rPr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0187" w14:textId="746D8E7B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43 (1.5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9909B" w14:textId="569F5E2B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3.85, 4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4D47D4" w14:textId="2BC5B907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7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485D" w14:textId="4C24F33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12</w:t>
            </w:r>
          </w:p>
        </w:tc>
      </w:tr>
      <w:tr w:rsidR="006838D6" w:rsidRPr="001C59E8" w14:paraId="60915115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AB3" w14:textId="77777777" w:rsidR="006838D6" w:rsidRPr="001C59E8" w:rsidRDefault="006838D6" w:rsidP="006838D6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2D289" w14:textId="15F8D774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9.63 (1.9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C5FC" w14:textId="481210E2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5.61, 13.3</w:t>
            </w:r>
            <w:r w:rsidR="0004725F" w:rsidRPr="003B4A6F">
              <w:rPr>
                <w:rFonts w:cs="Arial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5F23D2" w14:textId="5998F72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E0FDF" w14:textId="430ABB26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3.61 (0.9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3BD06" w14:textId="7F7E4A1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82, 5.5</w:t>
            </w:r>
            <w:r w:rsidR="0004725F" w:rsidRPr="003B4A6F">
              <w:rPr>
                <w:rFonts w:cs="Arial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5D74EF2" w14:textId="31F299C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637E" w14:textId="20074F1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57 (1.8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1C0D9" w14:textId="29CCFF6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8.99, -1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D02A36" w14:textId="5CD79F04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03</w:t>
            </w:r>
            <w:r w:rsidR="00BB5D68" w:rsidRPr="003B4A6F">
              <w:rPr>
                <w:rFonts w:cs="Arial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2A3D" w14:textId="04724C1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9</w:t>
            </w:r>
          </w:p>
        </w:tc>
      </w:tr>
      <w:tr w:rsidR="006838D6" w:rsidRPr="001C59E8" w14:paraId="4211B093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430" w14:textId="77777777" w:rsidR="006838D6" w:rsidRPr="001C59E8" w:rsidRDefault="006838D6" w:rsidP="006838D6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61BF2" w14:textId="066E34D2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48 (0.1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AE9D4" w14:textId="28F5344B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27, 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E95ED4" w14:textId="5C4EACC5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CBAC" w14:textId="0DBA76D3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11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6B75" w14:textId="2AEE3BF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01, 0.2</w:t>
            </w:r>
            <w:r w:rsidR="0004725F" w:rsidRPr="003B4A6F">
              <w:rPr>
                <w:rFonts w:cs="Arial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2906FDF" w14:textId="7DA5EAF1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43</w:t>
            </w:r>
            <w:r w:rsidR="0004725F" w:rsidRPr="003B4A6F">
              <w:rPr>
                <w:rFonts w:cs="Aria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0AE55" w14:textId="3142E5F1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3 (0.1</w:t>
            </w:r>
            <w:r w:rsidR="00222D99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CB125" w14:textId="74D2C9BD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53, -0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B4B01C" w14:textId="26149D67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01</w:t>
            </w:r>
            <w:r w:rsidR="00BB5D68" w:rsidRPr="003B4A6F">
              <w:rPr>
                <w:rFonts w:cs="Arial"/>
              </w:rPr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E994" w14:textId="2E1FE0B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2</w:t>
            </w:r>
            <w:r w:rsidR="003B4A6F">
              <w:rPr>
                <w:rFonts w:cs="Arial"/>
                <w:color w:val="000000"/>
              </w:rPr>
              <w:t>0</w:t>
            </w:r>
          </w:p>
        </w:tc>
      </w:tr>
      <w:tr w:rsidR="006838D6" w:rsidRPr="001C59E8" w14:paraId="4304E2BA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120" w14:textId="77777777" w:rsidR="006838D6" w:rsidRPr="001C59E8" w:rsidRDefault="006838D6" w:rsidP="006838D6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C6DC7" w14:textId="2FD6F6D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5.4</w:t>
            </w:r>
            <w:r w:rsidR="00D9209F">
              <w:rPr>
                <w:rFonts w:cs="Arial"/>
              </w:rPr>
              <w:t>0</w:t>
            </w:r>
            <w:r w:rsidRPr="003B4A6F">
              <w:rPr>
                <w:rFonts w:cs="Arial"/>
              </w:rPr>
              <w:t xml:space="preserve"> (0.75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EC4D60" w14:textId="2F50C13D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6.73, -4</w:t>
            </w:r>
            <w:r w:rsidR="0004725F" w:rsidRPr="003B4A6F">
              <w:rPr>
                <w:rFonts w:cs="Arial"/>
              </w:rPr>
              <w:t>.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75612CCB" w14:textId="5146E957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06E8B" w14:textId="2AA7AD4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54 (0.36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9D9BA5" w14:textId="4E332D2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2.31, -0.8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14:paraId="6468D7EA" w14:textId="54FF64A3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01715" w14:textId="29FFEA96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2.51 (0.71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249C2" w14:textId="65D53C0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1.1</w:t>
            </w:r>
            <w:r w:rsidR="00222D99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>, 3.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2A047C1B" w14:textId="0B5707BA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BB5D68" w:rsidRPr="003B4A6F">
              <w:rPr>
                <w:rFonts w:cs="Arial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9EF7A" w14:textId="740176A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38</w:t>
            </w:r>
          </w:p>
        </w:tc>
      </w:tr>
      <w:tr w:rsidR="006838D6" w:rsidRPr="001C59E8" w14:paraId="0620A056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D762" w14:textId="77777777" w:rsidR="006838D6" w:rsidRPr="001C59E8" w:rsidRDefault="006838D6" w:rsidP="006838D6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58DF6" w14:textId="4B6DE722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79 (0.1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3FB85" w14:textId="4F4F1E80" w:rsidR="006838D6" w:rsidRPr="003B4A6F" w:rsidRDefault="006838D6" w:rsidP="00D9209F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1.02, -0.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FF67" w14:textId="28729E66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6BCFB" w14:textId="1E4BE41E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2</w:t>
            </w:r>
            <w:r w:rsidR="0004725F" w:rsidRPr="003B4A6F">
              <w:rPr>
                <w:rFonts w:cs="Arial"/>
              </w:rPr>
              <w:t>0</w:t>
            </w:r>
            <w:r w:rsidRPr="003B4A6F">
              <w:rPr>
                <w:rFonts w:cs="Arial"/>
              </w:rPr>
              <w:t xml:space="preserve"> (0.0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CA342" w14:textId="42FA9F94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-0.33, -0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FC5AF" w14:textId="64C49E20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&lt;0.001</w:t>
            </w:r>
            <w:r w:rsidR="0004725F" w:rsidRPr="003B4A6F">
              <w:rPr>
                <w:rFonts w:cs="Arial"/>
              </w:rPr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FB8F3" w14:textId="59D75787" w:rsidR="006838D6" w:rsidRPr="003B4A6F" w:rsidRDefault="0041293A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  <w:r w:rsidR="006838D6" w:rsidRPr="003B4A6F">
              <w:rPr>
                <w:rFonts w:cs="Arial"/>
              </w:rPr>
              <w:t>0.27 (0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6FBBF" w14:textId="53160C6F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</w:rPr>
              <w:t>0.06, 0.4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4B470" w14:textId="631B7B65" w:rsidR="006838D6" w:rsidRPr="003B4A6F" w:rsidRDefault="00D9209F" w:rsidP="006838D6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6838D6" w:rsidRPr="003B4A6F">
              <w:rPr>
                <w:rFonts w:cs="Arial"/>
              </w:rPr>
              <w:t>0.02</w:t>
            </w:r>
            <w:r w:rsidR="00BB5D68" w:rsidRPr="003B4A6F">
              <w:rPr>
                <w:rFonts w:cs="Arial"/>
              </w:rPr>
              <w:t>0*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B15D1" w14:textId="3B745F08" w:rsidR="006838D6" w:rsidRPr="003B4A6F" w:rsidRDefault="006838D6" w:rsidP="006838D6">
            <w:pPr>
              <w:spacing w:after="0"/>
              <w:rPr>
                <w:rFonts w:cs="Arial"/>
              </w:rPr>
            </w:pPr>
            <w:r w:rsidRPr="003B4A6F">
              <w:rPr>
                <w:rFonts w:cs="Arial"/>
                <w:color w:val="000000"/>
              </w:rPr>
              <w:t>0.31</w:t>
            </w:r>
          </w:p>
        </w:tc>
      </w:tr>
    </w:tbl>
    <w:p w14:paraId="1EDE32C6" w14:textId="77777777" w:rsidR="00113AD9" w:rsidRDefault="00F16A01" w:rsidP="00F16A01">
      <w:pPr>
        <w:spacing w:after="0"/>
        <w:sectPr w:rsidR="00113AD9" w:rsidSect="00135E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42F1C">
        <w:rPr>
          <w:i/>
          <w:iCs/>
        </w:rPr>
        <w:t>Note</w:t>
      </w:r>
      <w:r>
        <w:t>. Results are based on the matched sample and show the</w:t>
      </w:r>
      <w:r w:rsidRPr="004F20A6">
        <w:t xml:space="preserve"> respective multiple regression models of the psychosocial outcome variables on standardised predictor variables for COVID-19-specific stressors, group (coded as -0.5</w:t>
      </w:r>
      <w:r>
        <w:t xml:space="preserve"> </w:t>
      </w:r>
      <w:r w:rsidRPr="004F20A6">
        <w:t>=</w:t>
      </w:r>
      <w:r>
        <w:t xml:space="preserve"> non-clinical group</w:t>
      </w:r>
      <w:r w:rsidRPr="004F20A6">
        <w:t>, 0.5</w:t>
      </w:r>
      <w:r>
        <w:t xml:space="preserve"> </w:t>
      </w:r>
      <w:r w:rsidRPr="004F20A6">
        <w:t>=</w:t>
      </w:r>
      <w:r>
        <w:t xml:space="preserve"> clinical group</w:t>
      </w:r>
      <w:r w:rsidRPr="004F20A6">
        <w:t>) and their interaction.</w:t>
      </w:r>
      <w:r w:rsidRPr="004F20A6">
        <w:rPr>
          <w:i/>
          <w:iCs/>
        </w:rPr>
        <w:t xml:space="preserve"> </w:t>
      </w:r>
      <w:proofErr w:type="spellStart"/>
      <w:r w:rsidRPr="00114542">
        <w:t>CI</w:t>
      </w:r>
      <w:r w:rsidRPr="00114542">
        <w:rPr>
          <w:vertAlign w:val="subscript"/>
        </w:rPr>
        <w:t>bootstrapped</w:t>
      </w:r>
      <w:proofErr w:type="spellEnd"/>
      <w:r>
        <w:t xml:space="preserve"> = 95% bootstrapped Confidence Interval. Intercept not shown.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.</w:t>
      </w:r>
    </w:p>
    <w:p w14:paraId="4D4E9A0A" w14:textId="321D53B4" w:rsidR="00113AD9" w:rsidRDefault="00113AD9" w:rsidP="00113AD9">
      <w:pPr>
        <w:pStyle w:val="Heading2"/>
      </w:pPr>
      <w:bookmarkStart w:id="17" w:name="_Toc67564284"/>
      <w:r>
        <w:lastRenderedPageBreak/>
        <w:t xml:space="preserve">Supplementary Table </w:t>
      </w:r>
      <w:r w:rsidR="00E6294B">
        <w:t>7</w:t>
      </w:r>
      <w:r>
        <w:t xml:space="preserve">. </w:t>
      </w:r>
      <w:r w:rsidRPr="006819AF">
        <w:t xml:space="preserve">Associations of </w:t>
      </w:r>
      <w:r>
        <w:t xml:space="preserve">the </w:t>
      </w:r>
      <w:r w:rsidRPr="006819AF">
        <w:t>COVID-19-specific stressors with psychosocial outcomes in adjusted</w:t>
      </w:r>
      <w:r w:rsidR="00E802D8">
        <w:t xml:space="preserve"> (</w:t>
      </w:r>
      <w:r w:rsidR="00B374DE">
        <w:t>sex, age, employment status, and essential work</w:t>
      </w:r>
      <w:r w:rsidR="00E802D8">
        <w:t>)</w:t>
      </w:r>
      <w:r w:rsidR="00B374DE">
        <w:t xml:space="preserve"> </w:t>
      </w:r>
      <w:r w:rsidRPr="006819AF">
        <w:t>multiple regression analyses</w:t>
      </w:r>
      <w:r>
        <w:t xml:space="preserve"> in the matched samples</w:t>
      </w:r>
      <w:bookmarkEnd w:id="17"/>
    </w:p>
    <w:tbl>
      <w:tblPr>
        <w:tblW w:w="14882" w:type="dxa"/>
        <w:tblLook w:val="04A0" w:firstRow="1" w:lastRow="0" w:firstColumn="1" w:lastColumn="0" w:noHBand="0" w:noVBand="1"/>
      </w:tblPr>
      <w:tblGrid>
        <w:gridCol w:w="1551"/>
        <w:gridCol w:w="1533"/>
        <w:gridCol w:w="1594"/>
        <w:gridCol w:w="1152"/>
        <w:gridCol w:w="1522"/>
        <w:gridCol w:w="1399"/>
        <w:gridCol w:w="1264"/>
        <w:gridCol w:w="1462"/>
        <w:gridCol w:w="1462"/>
        <w:gridCol w:w="1152"/>
        <w:gridCol w:w="791"/>
      </w:tblGrid>
      <w:tr w:rsidR="00113AD9" w:rsidRPr="001C59E8" w14:paraId="072995B2" w14:textId="77777777" w:rsidTr="008375FB">
        <w:trPr>
          <w:trHeight w:val="489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84FBE" w14:textId="77777777" w:rsidR="00113AD9" w:rsidRPr="001C59E8" w:rsidRDefault="00113AD9" w:rsidP="008375FB">
            <w:pPr>
              <w:spacing w:after="0"/>
            </w:pPr>
          </w:p>
        </w:tc>
        <w:tc>
          <w:tcPr>
            <w:tcW w:w="4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80B42" w14:textId="77777777" w:rsidR="00113AD9" w:rsidRPr="001C59E8" w:rsidRDefault="00113AD9" w:rsidP="008375FB">
            <w:pPr>
              <w:spacing w:after="0"/>
              <w:jc w:val="center"/>
            </w:pPr>
            <w:r w:rsidRPr="001C59E8">
              <w:t>Patient statu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4B7A6" w14:textId="77777777" w:rsidR="00113AD9" w:rsidRPr="001C59E8" w:rsidRDefault="00113AD9" w:rsidP="008375FB">
            <w:pPr>
              <w:spacing w:after="0"/>
              <w:jc w:val="center"/>
            </w:pPr>
            <w:r w:rsidRPr="001C59E8">
              <w:t>COVID-19-specific stressor</w:t>
            </w:r>
          </w:p>
        </w:tc>
        <w:tc>
          <w:tcPr>
            <w:tcW w:w="4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61886" w14:textId="77777777" w:rsidR="00113AD9" w:rsidRPr="001C59E8" w:rsidRDefault="00113AD9" w:rsidP="008375FB">
            <w:pPr>
              <w:spacing w:after="0"/>
              <w:jc w:val="center"/>
            </w:pPr>
            <w:r w:rsidRPr="001C59E8">
              <w:t>Interactio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78F84" w14:textId="77777777" w:rsidR="00113AD9" w:rsidRPr="001C59E8" w:rsidRDefault="00113AD9" w:rsidP="008375FB">
            <w:pPr>
              <w:spacing w:after="0"/>
              <w:jc w:val="center"/>
            </w:pPr>
          </w:p>
        </w:tc>
      </w:tr>
      <w:tr w:rsidR="00113AD9" w:rsidRPr="001C59E8" w14:paraId="08CF16F2" w14:textId="77777777" w:rsidTr="008375FB">
        <w:trPr>
          <w:trHeight w:val="114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7FDD" w14:textId="77777777" w:rsidR="00113AD9" w:rsidRPr="001C59E8" w:rsidRDefault="00113AD9" w:rsidP="008375FB">
            <w:pPr>
              <w:spacing w:after="0"/>
            </w:pPr>
            <w:r w:rsidRPr="001C59E8">
              <w:t>Outcom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635F3" w14:textId="77777777" w:rsidR="00113AD9" w:rsidRPr="001C59E8" w:rsidRDefault="00113AD9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7E00" w14:textId="77777777" w:rsidR="00113AD9" w:rsidRPr="001C59E8" w:rsidRDefault="00113AD9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8DDC" w14:textId="77777777" w:rsidR="00113AD9" w:rsidRPr="001C59E8" w:rsidRDefault="00113AD9" w:rsidP="008375FB">
            <w:pPr>
              <w:spacing w:after="0"/>
            </w:pPr>
            <w:r w:rsidRPr="001C59E8">
              <w:t>p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EBD1" w14:textId="77777777" w:rsidR="00113AD9" w:rsidRPr="001C59E8" w:rsidRDefault="00113AD9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781EB" w14:textId="77777777" w:rsidR="00113AD9" w:rsidRPr="001C59E8" w:rsidRDefault="00113AD9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02223" w14:textId="77777777" w:rsidR="00113AD9" w:rsidRPr="001C59E8" w:rsidRDefault="00113AD9" w:rsidP="008375FB">
            <w:pPr>
              <w:spacing w:after="0"/>
            </w:pPr>
            <w:r w:rsidRPr="001C59E8">
              <w:t>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65AA" w14:textId="77777777" w:rsidR="00113AD9" w:rsidRPr="001C59E8" w:rsidRDefault="00113AD9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1981" w14:textId="77777777" w:rsidR="00113AD9" w:rsidRPr="001C59E8" w:rsidRDefault="00113AD9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E2F53" w14:textId="77777777" w:rsidR="00113AD9" w:rsidRPr="001C59E8" w:rsidRDefault="00113AD9" w:rsidP="008375FB">
            <w:pPr>
              <w:spacing w:after="0"/>
            </w:pPr>
            <w:r w:rsidRPr="001C59E8"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453D" w14:textId="77777777" w:rsidR="00113AD9" w:rsidRPr="001C59E8" w:rsidRDefault="00113AD9" w:rsidP="008375FB">
            <w:pPr>
              <w:spacing w:after="0"/>
            </w:pPr>
            <w:r w:rsidRPr="001C59E8">
              <w:t>R</w:t>
            </w:r>
            <w:r w:rsidRPr="001C59E8">
              <w:rPr>
                <w:vertAlign w:val="superscript"/>
              </w:rPr>
              <w:t>2</w:t>
            </w:r>
          </w:p>
        </w:tc>
      </w:tr>
      <w:tr w:rsidR="00113AD9" w:rsidRPr="001C59E8" w14:paraId="3AA46B76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8AA3" w14:textId="77777777" w:rsidR="00113AD9" w:rsidRPr="001C59E8" w:rsidRDefault="00113AD9" w:rsidP="008375FB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Adju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4576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AD30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D8E4E1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486E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82C0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8A8AA9C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F89E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85FD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04046A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379E" w14:textId="77777777" w:rsidR="00113AD9" w:rsidRPr="003B4A6F" w:rsidRDefault="00113AD9" w:rsidP="008375FB">
            <w:pPr>
              <w:spacing w:after="0"/>
              <w:rPr>
                <w:rFonts w:cs="Arial"/>
              </w:rPr>
            </w:pPr>
          </w:p>
        </w:tc>
      </w:tr>
      <w:tr w:rsidR="009C4F03" w:rsidRPr="001C59E8" w14:paraId="5A26838D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725" w14:textId="77777777" w:rsidR="009C4F03" w:rsidRPr="001C59E8" w:rsidRDefault="009C4F03" w:rsidP="009C4F03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B1902" w14:textId="61864FD5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7.66 (1.2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B3126" w14:textId="3A5AFB94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5.23, 9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296D52" w14:textId="67167800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3DFEC" w14:textId="05298B27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2.87 (0.5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22166" w14:textId="2C9CD673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1.5</w:t>
            </w:r>
            <w:r w:rsidR="00F924CA">
              <w:t>0</w:t>
            </w:r>
            <w:r w:rsidRPr="00270274">
              <w:t>, 4.3</w:t>
            </w:r>
            <w:r w:rsidR="00F924CA"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E881688" w14:textId="5D91A55D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5246B" w14:textId="261F6C74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0.87 (1.1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2DB83" w14:textId="5646C62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1.96, 3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0C04BC" w14:textId="1F20743D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4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E7977" w14:textId="2611405E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28</w:t>
            </w:r>
          </w:p>
        </w:tc>
      </w:tr>
      <w:tr w:rsidR="009C4F03" w:rsidRPr="001C59E8" w14:paraId="2B2CDCF7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057" w14:textId="77777777" w:rsidR="009C4F03" w:rsidRPr="001C59E8" w:rsidRDefault="009C4F03" w:rsidP="009C4F03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B2475" w14:textId="78B178D0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8.97 (1.7</w:t>
            </w:r>
            <w:r w:rsidR="009C4F03">
              <w:t>0</w:t>
            </w:r>
            <w:r w:rsidR="009C4F03" w:rsidRPr="00270274"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287F3" w14:textId="27C19DFA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5.54, 12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766166" w14:textId="640682F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36405" w14:textId="25CC1882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3.2 (0.8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BEC1" w14:textId="6BE2EA96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1.41, 5.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CC2A8A9" w14:textId="08290F0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D3E3A" w14:textId="0ED98CE1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3.51 (1.6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00F4" w14:textId="17412331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7.03, 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0647DD" w14:textId="17BE6D12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033</w:t>
            </w:r>
            <w:r w:rsidR="009E3FE1"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BE1A" w14:textId="21B492CB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3</w:t>
            </w:r>
            <w:r w:rsidR="005F00BE">
              <w:t>0</w:t>
            </w:r>
          </w:p>
        </w:tc>
      </w:tr>
      <w:tr w:rsidR="009C4F03" w:rsidRPr="001C59E8" w14:paraId="47C3C2A0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A52" w14:textId="77777777" w:rsidR="009C4F03" w:rsidRPr="001C59E8" w:rsidRDefault="009C4F03" w:rsidP="009C4F03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40DA5" w14:textId="4B74CCFB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6.51 (1.4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1E2D" w14:textId="3F820B28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3.66, 9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6E76C5" w14:textId="68DC592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F35EA" w14:textId="21D4F5B1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3.43 (0.7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41D62" w14:textId="17DBCDA0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1.86, 5.1</w:t>
            </w:r>
            <w:r w:rsidR="00F924CA"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8F82E77" w14:textId="2A335C0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5A5B" w14:textId="3463E82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1.5</w:t>
            </w:r>
            <w:r w:rsidR="009E3FE1">
              <w:t>0</w:t>
            </w:r>
            <w:r w:rsidRPr="00270274">
              <w:t xml:space="preserve"> (1.4</w:t>
            </w:r>
            <w:r w:rsidR="009E3FE1">
              <w:t>0</w:t>
            </w:r>
            <w:r w:rsidRPr="00270274"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627B4" w14:textId="4E8A03E4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4.68, 1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0E0BA5" w14:textId="3FA2F51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2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177F5" w14:textId="76C32E1A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26</w:t>
            </w:r>
          </w:p>
        </w:tc>
      </w:tr>
      <w:tr w:rsidR="009C4F03" w:rsidRPr="001C59E8" w14:paraId="28A1096A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5F0C" w14:textId="77777777" w:rsidR="009C4F03" w:rsidRPr="001C59E8" w:rsidRDefault="009C4F03" w:rsidP="009C4F03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30EB" w14:textId="5AE8981E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2.13 (1.6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6DE1" w14:textId="177C034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1.1</w:t>
            </w:r>
            <w:r w:rsidR="00F924CA">
              <w:t>0</w:t>
            </w:r>
            <w:r w:rsidRPr="00270274">
              <w:t>, 5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EA27A7" w14:textId="359CA7E0" w:rsidR="009C4F03" w:rsidRPr="003B4A6F" w:rsidRDefault="00215382" w:rsidP="009C4F03">
            <w:pPr>
              <w:spacing w:after="0"/>
              <w:rPr>
                <w:rFonts w:cs="Arial"/>
              </w:rPr>
            </w:pPr>
            <w:r>
              <w:t xml:space="preserve">  </w:t>
            </w:r>
            <w:r w:rsidR="009C4F03" w:rsidRPr="00270274">
              <w:t>0.1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267B" w14:textId="01E23F34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2.69 (0.8</w:t>
            </w:r>
            <w:r w:rsidR="00F924CA">
              <w:t>0</w:t>
            </w:r>
            <w:r w:rsidR="009C4F03" w:rsidRPr="00270274"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1D6B" w14:textId="328C0F43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67, 4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C625875" w14:textId="0F5E97D8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83808" w14:textId="1E907762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0.94 (1.5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2EDE" w14:textId="69BB8187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3.25, 4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A5020B" w14:textId="15D8E0A4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5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C4287" w14:textId="6502334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14</w:t>
            </w:r>
          </w:p>
        </w:tc>
      </w:tr>
      <w:tr w:rsidR="009C4F03" w:rsidRPr="001C59E8" w14:paraId="5A531B53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F37" w14:textId="77777777" w:rsidR="009C4F03" w:rsidRPr="001C59E8" w:rsidRDefault="009C4F03" w:rsidP="009C4F03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FE44D" w14:textId="0CCD62BB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10.41 (2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3736" w14:textId="5055DC30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6.33, 14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30F945" w14:textId="685562A4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7A010" w14:textId="5F9F4E55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3.57 (0.9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510B" w14:textId="5E5BEB67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1.57, 5.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E45D490" w14:textId="3AF3F364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84950" w14:textId="202F11B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4.38 (1.9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7A53" w14:textId="2E006D7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8.17, -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5E8A29" w14:textId="401DAC3D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024</w:t>
            </w:r>
            <w:r w:rsidR="009E3FE1"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0FBA" w14:textId="38DFA573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31</w:t>
            </w:r>
          </w:p>
        </w:tc>
      </w:tr>
      <w:tr w:rsidR="009C4F03" w:rsidRPr="001C59E8" w14:paraId="7A171890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74E" w14:textId="77777777" w:rsidR="009C4F03" w:rsidRPr="001C59E8" w:rsidRDefault="009C4F03" w:rsidP="009C4F03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CA13F" w14:textId="2820960F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0.5</w:t>
            </w:r>
            <w:r w:rsidR="009C4F03">
              <w:t>0</w:t>
            </w:r>
            <w:r w:rsidR="009C4F03" w:rsidRPr="00270274">
              <w:t xml:space="preserve"> (0.1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2B36C" w14:textId="5F1AF7EE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29, 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79FF4B" w14:textId="2EB62B3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978A" w14:textId="7D8D05AB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0.09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98B49" w14:textId="6440F7EE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01, 0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90136A1" w14:textId="5F8A42AD" w:rsidR="009C4F03" w:rsidRPr="003B4A6F" w:rsidRDefault="00F924CA" w:rsidP="009C4F03">
            <w:pPr>
              <w:spacing w:after="0"/>
              <w:rPr>
                <w:rFonts w:cs="Arial"/>
              </w:rPr>
            </w:pPr>
            <w:r>
              <w:t xml:space="preserve">  </w:t>
            </w:r>
            <w:r w:rsidR="009C4F03" w:rsidRPr="00270274">
              <w:t>0.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9806C" w14:textId="77CE3B6B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3 (0.1</w:t>
            </w:r>
            <w:r w:rsidR="009E3FE1">
              <w:t>0</w:t>
            </w:r>
            <w:r w:rsidRPr="00270274"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0A971" w14:textId="4886E97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51, -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D137B4" w14:textId="45F846D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004</w:t>
            </w:r>
            <w:r w:rsidR="009E3FE1">
              <w:t>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E490" w14:textId="27704027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2</w:t>
            </w:r>
            <w:r w:rsidR="005F00BE">
              <w:t>0</w:t>
            </w:r>
          </w:p>
        </w:tc>
      </w:tr>
      <w:tr w:rsidR="009C4F03" w:rsidRPr="001C59E8" w14:paraId="307E47D5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B9D" w14:textId="77777777" w:rsidR="009C4F03" w:rsidRPr="001C59E8" w:rsidRDefault="009C4F03" w:rsidP="009C4F03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FB740" w14:textId="79B55F09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5.71 (0.77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05FDB3" w14:textId="67AB8490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7.12, -4.2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8E281A3" w14:textId="1DA567BA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941A3D" w14:textId="2DF7F03A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1.31 (0.38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F6FB4" w14:textId="54581C7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2.11, -0.58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14:paraId="6B2D0230" w14:textId="3BCD0677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9D550" w14:textId="2740AAE4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1.9</w:t>
            </w:r>
            <w:r w:rsidR="009E3FE1">
              <w:t>0</w:t>
            </w:r>
            <w:r w:rsidR="009C4F03" w:rsidRPr="00270274">
              <w:t xml:space="preserve"> (0.74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92ADD" w14:textId="5CA443F8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43, 3.4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82E4118" w14:textId="60C2D49D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011</w:t>
            </w:r>
            <w:r w:rsidR="009E3FE1">
              <w:t>*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40345" w14:textId="258FEBC3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37</w:t>
            </w:r>
          </w:p>
        </w:tc>
      </w:tr>
      <w:tr w:rsidR="009C4F03" w:rsidRPr="001C59E8" w14:paraId="4A50133F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8114" w14:textId="77777777" w:rsidR="009C4F03" w:rsidRPr="001C59E8" w:rsidRDefault="009C4F03" w:rsidP="009C4F03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E2E023" w14:textId="4B80130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82 (0.13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BD92EF" w14:textId="1E5E922D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1.05, -0.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A83BD" w14:textId="6D89169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&lt;0.001</w:t>
            </w:r>
            <w:r w:rsidR="003E49CF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5CA3E0" w14:textId="62651E5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2 (0.0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7CDBF" w14:textId="4418F65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33, -0.0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FE84" w14:textId="4D26DDC4" w:rsidR="009C4F03" w:rsidRPr="003B4A6F" w:rsidRDefault="00F924CA" w:rsidP="009C4F03">
            <w:pPr>
              <w:spacing w:after="0"/>
              <w:rPr>
                <w:rFonts w:cs="Arial"/>
              </w:rPr>
            </w:pPr>
            <w:r>
              <w:t xml:space="preserve">  </w:t>
            </w:r>
            <w:r w:rsidR="009C4F03" w:rsidRPr="00270274">
              <w:t>0.002</w:t>
            </w:r>
            <w:r w:rsidR="003E49CF">
              <w:t>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CD788" w14:textId="76E8C0D2" w:rsidR="009C4F03" w:rsidRPr="003B4A6F" w:rsidRDefault="00036D82" w:rsidP="009C4F03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9C4F03" w:rsidRPr="00270274">
              <w:t>0.17 (0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5647B" w14:textId="3DDC9768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-0.04, 0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CA811" w14:textId="418CBF5C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15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83E70" w14:textId="1859E54F" w:rsidR="009C4F03" w:rsidRPr="003B4A6F" w:rsidRDefault="009C4F03" w:rsidP="009C4F03">
            <w:pPr>
              <w:spacing w:after="0"/>
              <w:rPr>
                <w:rFonts w:cs="Arial"/>
              </w:rPr>
            </w:pPr>
            <w:r w:rsidRPr="00270274">
              <w:t>0.3</w:t>
            </w:r>
            <w:r w:rsidR="005F00BE">
              <w:t>0</w:t>
            </w:r>
          </w:p>
        </w:tc>
      </w:tr>
    </w:tbl>
    <w:p w14:paraId="094C0350" w14:textId="77777777" w:rsidR="00116941" w:rsidRDefault="00113AD9" w:rsidP="00113AD9">
      <w:pPr>
        <w:spacing w:after="0"/>
        <w:sectPr w:rsidR="00116941" w:rsidSect="00135E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42F1C">
        <w:rPr>
          <w:i/>
          <w:iCs/>
        </w:rPr>
        <w:t>Note</w:t>
      </w:r>
      <w:r>
        <w:t>. Results are based on the matched sample and show the</w:t>
      </w:r>
      <w:r w:rsidRPr="004F20A6">
        <w:t xml:space="preserve"> respective multiple regression models of the psychosocial outcome variables on standardised predictor variables for COVID-19-specific stressors, group (coded as -0.5</w:t>
      </w:r>
      <w:r>
        <w:t xml:space="preserve"> </w:t>
      </w:r>
      <w:r w:rsidRPr="004F20A6">
        <w:t>=</w:t>
      </w:r>
      <w:r>
        <w:t xml:space="preserve"> non-clinical group</w:t>
      </w:r>
      <w:r w:rsidRPr="004F20A6">
        <w:t>, 0.5</w:t>
      </w:r>
      <w:r>
        <w:t xml:space="preserve"> </w:t>
      </w:r>
      <w:r w:rsidRPr="004F20A6">
        <w:t>=</w:t>
      </w:r>
      <w:r>
        <w:t xml:space="preserve"> clinical group</w:t>
      </w:r>
      <w:r w:rsidRPr="004F20A6">
        <w:t>) and their interaction.</w:t>
      </w:r>
      <w:r w:rsidRPr="004F20A6">
        <w:rPr>
          <w:i/>
          <w:iCs/>
        </w:rPr>
        <w:t xml:space="preserve"> </w:t>
      </w:r>
      <w:proofErr w:type="spellStart"/>
      <w:r w:rsidRPr="00114542">
        <w:t>CI</w:t>
      </w:r>
      <w:r w:rsidRPr="00114542">
        <w:rPr>
          <w:vertAlign w:val="subscript"/>
        </w:rPr>
        <w:t>bootstrapped</w:t>
      </w:r>
      <w:proofErr w:type="spellEnd"/>
      <w:r>
        <w:t xml:space="preserve"> = 95% bootstrapped Confidence Interval. Intercept not shown.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.</w:t>
      </w:r>
    </w:p>
    <w:p w14:paraId="4427BA47" w14:textId="4E99B631" w:rsidR="00116941" w:rsidRDefault="00116941" w:rsidP="00116941">
      <w:pPr>
        <w:pStyle w:val="Heading2"/>
      </w:pPr>
      <w:bookmarkStart w:id="18" w:name="_Toc67564285"/>
      <w:r>
        <w:lastRenderedPageBreak/>
        <w:t xml:space="preserve">Supplementary Table </w:t>
      </w:r>
      <w:r w:rsidR="00E6294B">
        <w:t>8</w:t>
      </w:r>
      <w:r>
        <w:t xml:space="preserve">. </w:t>
      </w:r>
      <w:r w:rsidRPr="006819AF">
        <w:t xml:space="preserve">Associations of </w:t>
      </w:r>
      <w:r>
        <w:t xml:space="preserve">the </w:t>
      </w:r>
      <w:r w:rsidRPr="006819AF">
        <w:t>COVID-19-specific stressors with psychosocial outcomes in adjusted</w:t>
      </w:r>
      <w:r>
        <w:t xml:space="preserve"> (sex, age, employment status, and time of assessment) </w:t>
      </w:r>
      <w:r w:rsidRPr="006819AF">
        <w:t>multiple regression analyses</w:t>
      </w:r>
      <w:r>
        <w:t xml:space="preserve"> in the matched samples</w:t>
      </w:r>
      <w:bookmarkEnd w:id="18"/>
    </w:p>
    <w:tbl>
      <w:tblPr>
        <w:tblW w:w="14882" w:type="dxa"/>
        <w:tblLook w:val="04A0" w:firstRow="1" w:lastRow="0" w:firstColumn="1" w:lastColumn="0" w:noHBand="0" w:noVBand="1"/>
      </w:tblPr>
      <w:tblGrid>
        <w:gridCol w:w="1551"/>
        <w:gridCol w:w="1533"/>
        <w:gridCol w:w="1594"/>
        <w:gridCol w:w="1152"/>
        <w:gridCol w:w="1522"/>
        <w:gridCol w:w="1399"/>
        <w:gridCol w:w="1264"/>
        <w:gridCol w:w="1462"/>
        <w:gridCol w:w="1462"/>
        <w:gridCol w:w="1152"/>
        <w:gridCol w:w="791"/>
      </w:tblGrid>
      <w:tr w:rsidR="00116941" w:rsidRPr="001C59E8" w14:paraId="2F2EC962" w14:textId="77777777" w:rsidTr="008375FB">
        <w:trPr>
          <w:trHeight w:val="489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201B2" w14:textId="77777777" w:rsidR="00116941" w:rsidRPr="001C59E8" w:rsidRDefault="00116941" w:rsidP="008375FB">
            <w:pPr>
              <w:spacing w:after="0"/>
            </w:pPr>
          </w:p>
        </w:tc>
        <w:tc>
          <w:tcPr>
            <w:tcW w:w="4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7E395" w14:textId="77777777" w:rsidR="00116941" w:rsidRPr="001C59E8" w:rsidRDefault="00116941" w:rsidP="008375FB">
            <w:pPr>
              <w:spacing w:after="0"/>
              <w:jc w:val="center"/>
            </w:pPr>
            <w:r w:rsidRPr="001C59E8">
              <w:t>Patient status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7D67" w14:textId="77777777" w:rsidR="00116941" w:rsidRPr="001C59E8" w:rsidRDefault="00116941" w:rsidP="008375FB">
            <w:pPr>
              <w:spacing w:after="0"/>
              <w:jc w:val="center"/>
            </w:pPr>
            <w:r w:rsidRPr="001C59E8">
              <w:t>COVID-19-specific stressor</w:t>
            </w:r>
          </w:p>
        </w:tc>
        <w:tc>
          <w:tcPr>
            <w:tcW w:w="4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1D40C" w14:textId="77777777" w:rsidR="00116941" w:rsidRPr="001C59E8" w:rsidRDefault="00116941" w:rsidP="008375FB">
            <w:pPr>
              <w:spacing w:after="0"/>
              <w:jc w:val="center"/>
            </w:pPr>
            <w:r w:rsidRPr="001C59E8">
              <w:t>Interaction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0C553" w14:textId="77777777" w:rsidR="00116941" w:rsidRPr="001C59E8" w:rsidRDefault="00116941" w:rsidP="008375FB">
            <w:pPr>
              <w:spacing w:after="0"/>
              <w:jc w:val="center"/>
            </w:pPr>
          </w:p>
        </w:tc>
      </w:tr>
      <w:tr w:rsidR="00116941" w:rsidRPr="001C59E8" w14:paraId="517E412E" w14:textId="77777777" w:rsidTr="008375FB">
        <w:trPr>
          <w:trHeight w:val="114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9257" w14:textId="77777777" w:rsidR="00116941" w:rsidRPr="001C59E8" w:rsidRDefault="00116941" w:rsidP="008375FB">
            <w:pPr>
              <w:spacing w:after="0"/>
            </w:pPr>
            <w:r w:rsidRPr="001C59E8">
              <w:t>Outcom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D000" w14:textId="77777777" w:rsidR="00116941" w:rsidRPr="001C59E8" w:rsidRDefault="00116941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52E9" w14:textId="77777777" w:rsidR="00116941" w:rsidRPr="001C59E8" w:rsidRDefault="00116941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B965B" w14:textId="77777777" w:rsidR="00116941" w:rsidRPr="001C59E8" w:rsidRDefault="00116941" w:rsidP="008375FB">
            <w:pPr>
              <w:spacing w:after="0"/>
            </w:pPr>
            <w:r w:rsidRPr="001C59E8">
              <w:t>p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CF23" w14:textId="77777777" w:rsidR="00116941" w:rsidRPr="001C59E8" w:rsidRDefault="00116941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66C2" w14:textId="77777777" w:rsidR="00116941" w:rsidRPr="001C59E8" w:rsidRDefault="00116941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C94F" w14:textId="77777777" w:rsidR="00116941" w:rsidRPr="001C59E8" w:rsidRDefault="00116941" w:rsidP="008375FB">
            <w:pPr>
              <w:spacing w:after="0"/>
            </w:pPr>
            <w:r w:rsidRPr="001C59E8">
              <w:t>p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DBAE" w14:textId="77777777" w:rsidR="00116941" w:rsidRPr="001C59E8" w:rsidRDefault="00116941" w:rsidP="008375FB">
            <w:pPr>
              <w:spacing w:after="0"/>
            </w:pPr>
            <w:r w:rsidRPr="001C59E8">
              <w:t>β (SE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5EFA" w14:textId="77777777" w:rsidR="00116941" w:rsidRPr="001C59E8" w:rsidRDefault="00116941" w:rsidP="008375FB">
            <w:pPr>
              <w:spacing w:after="0"/>
            </w:pPr>
            <w:proofErr w:type="spellStart"/>
            <w:r w:rsidRPr="001C59E8">
              <w:t>CI</w:t>
            </w:r>
            <w:r w:rsidRPr="001C59E8">
              <w:rPr>
                <w:vertAlign w:val="subscript"/>
              </w:rPr>
              <w:t>bootstrappe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8293" w14:textId="77777777" w:rsidR="00116941" w:rsidRPr="001C59E8" w:rsidRDefault="00116941" w:rsidP="008375FB">
            <w:pPr>
              <w:spacing w:after="0"/>
            </w:pPr>
            <w:r w:rsidRPr="001C59E8">
              <w:t>p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0E82" w14:textId="77777777" w:rsidR="00116941" w:rsidRPr="001C59E8" w:rsidRDefault="00116941" w:rsidP="008375FB">
            <w:pPr>
              <w:spacing w:after="0"/>
            </w:pPr>
            <w:r w:rsidRPr="001C59E8">
              <w:t>R</w:t>
            </w:r>
            <w:r w:rsidRPr="001C59E8">
              <w:rPr>
                <w:vertAlign w:val="superscript"/>
              </w:rPr>
              <w:t>2</w:t>
            </w:r>
          </w:p>
        </w:tc>
      </w:tr>
      <w:tr w:rsidR="00116941" w:rsidRPr="001C59E8" w14:paraId="6B6CF7AA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6523" w14:textId="77777777" w:rsidR="00116941" w:rsidRPr="001C59E8" w:rsidRDefault="00116941" w:rsidP="008375FB">
            <w:pPr>
              <w:spacing w:after="0"/>
            </w:pPr>
            <w:r w:rsidRPr="001C59E8">
              <w:rPr>
                <w:b/>
                <w:bCs/>
                <w:i/>
                <w:iCs/>
              </w:rPr>
              <w:t>Adjust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F158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79BD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0D070E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4AD4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56F8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3E04B86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45F1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2EE7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AA339A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7310" w14:textId="77777777" w:rsidR="00116941" w:rsidRPr="003B4A6F" w:rsidRDefault="00116941" w:rsidP="008375FB">
            <w:pPr>
              <w:spacing w:after="0"/>
              <w:rPr>
                <w:rFonts w:cs="Arial"/>
              </w:rPr>
            </w:pPr>
          </w:p>
        </w:tc>
      </w:tr>
      <w:tr w:rsidR="004862D4" w:rsidRPr="001C59E8" w14:paraId="3093D209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034" w14:textId="77777777" w:rsidR="004862D4" w:rsidRPr="001C59E8" w:rsidRDefault="004862D4" w:rsidP="004862D4">
            <w:pPr>
              <w:spacing w:after="0"/>
            </w:pPr>
            <w:r w:rsidRPr="001C59E8">
              <w:t>Anxiety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5703" w14:textId="1109EB1C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6.96 (1.2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CEC0C" w14:textId="7A0AEA82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4.73, 9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488005" w14:textId="78951C0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1CBA" w14:textId="19DA23D1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3.19 (0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EEE67" w14:textId="502E2A24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1.81, 4.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DFCAF4C" w14:textId="69C30E55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DD431" w14:textId="54AED029" w:rsidR="004862D4" w:rsidRPr="003B4A6F" w:rsidRDefault="003B771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1.23 (1.1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256FB" w14:textId="0A7E08E9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1.67, 4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6FCCB3" w14:textId="4BBFBB2D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CCFFC" w14:textId="68072F54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27</w:t>
            </w:r>
          </w:p>
        </w:tc>
      </w:tr>
      <w:tr w:rsidR="004862D4" w:rsidRPr="001C59E8" w14:paraId="5C74B2B3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4CB" w14:textId="77777777" w:rsidR="004862D4" w:rsidRPr="001C59E8" w:rsidRDefault="004862D4" w:rsidP="004862D4">
            <w:pPr>
              <w:spacing w:after="0"/>
            </w:pPr>
            <w:r w:rsidRPr="001C59E8">
              <w:t>Depress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65B32" w14:textId="448D3BE2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8.13 (1.7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589FE" w14:textId="16A44FEB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5.01, 1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8BC6CA" w14:textId="30A77110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146A" w14:textId="4ED1FCED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3.83 (0.8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A08F7" w14:textId="2C58E689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1.91, 5.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816B921" w14:textId="7B09B9AD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192E" w14:textId="370CE787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2.99 (1.6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7CCA9" w14:textId="76C07F5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6.75, 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D325CB" w14:textId="46F86759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DB1A4" w14:textId="4A21774E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27</w:t>
            </w:r>
          </w:p>
        </w:tc>
      </w:tr>
      <w:tr w:rsidR="004862D4" w:rsidRPr="001C59E8" w14:paraId="0A201D15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9DE" w14:textId="77777777" w:rsidR="004862D4" w:rsidRPr="001C59E8" w:rsidRDefault="004862D4" w:rsidP="004862D4">
            <w:pPr>
              <w:spacing w:after="0"/>
            </w:pPr>
            <w:r w:rsidRPr="001C59E8">
              <w:t>Str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C4F25" w14:textId="793F2C1C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5.49 (1.4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532CE" w14:textId="58290760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2.71, 8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CAE60B" w14:textId="22A9387F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832B3" w14:textId="68E0EB82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4.1 (0.7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DDCDD" w14:textId="08871427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2.44, 5.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A3ECA0D" w14:textId="3F252A25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A1E4D" w14:textId="17EC0AF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89 (1.4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580C" w14:textId="6633C52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4.15, 2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43A9BE" w14:textId="3078E36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5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38848" w14:textId="57C7BB3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25</w:t>
            </w:r>
          </w:p>
        </w:tc>
      </w:tr>
      <w:tr w:rsidR="004862D4" w:rsidRPr="001C59E8" w14:paraId="2DA61AFE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9E7" w14:textId="77777777" w:rsidR="004862D4" w:rsidRPr="001C59E8" w:rsidRDefault="004862D4" w:rsidP="004862D4">
            <w:pPr>
              <w:spacing w:after="0"/>
            </w:pPr>
            <w:r w:rsidRPr="001C59E8">
              <w:t>Paranoi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36A09" w14:textId="078C144E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2.32 (1.6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787B4" w14:textId="01008BD2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69, 5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3DD338" w14:textId="08363E8E" w:rsidR="004862D4" w:rsidRPr="003B4A6F" w:rsidRDefault="000E5E41" w:rsidP="004862D4">
            <w:pPr>
              <w:spacing w:after="0"/>
              <w:rPr>
                <w:rFonts w:cs="Arial"/>
              </w:rPr>
            </w:pPr>
            <w:r>
              <w:t xml:space="preserve">  </w:t>
            </w:r>
            <w:r w:rsidR="004862D4" w:rsidRPr="005066EF">
              <w:t>0.16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CC21E" w14:textId="17B7CB25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2.9 (0.8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FCA46" w14:textId="5D33AC4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85, 4.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DCF9CF2" w14:textId="0FCE908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CE9F" w14:textId="51748DAF" w:rsidR="004862D4" w:rsidRPr="003B4A6F" w:rsidRDefault="003B771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1.13 (1.5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79A60" w14:textId="20C2E06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3.22, 5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2A554D" w14:textId="3AACA3BE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4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51B4" w14:textId="3EBE2F44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14</w:t>
            </w:r>
          </w:p>
        </w:tc>
      </w:tr>
      <w:tr w:rsidR="004862D4" w:rsidRPr="001C59E8" w14:paraId="63249139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4961" w14:textId="77777777" w:rsidR="004862D4" w:rsidRPr="001C59E8" w:rsidRDefault="004862D4" w:rsidP="004862D4">
            <w:pPr>
              <w:spacing w:after="0"/>
            </w:pPr>
            <w:r w:rsidRPr="001C59E8">
              <w:t>Rumin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F689" w14:textId="23F397A1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9.44 (2.0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DFFA" w14:textId="6A8D627C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5.58, 13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845D7A" w14:textId="50E9372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2DB20" w14:textId="00F91A05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4.19 (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D313E" w14:textId="6651D710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2.15, 6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D76F077" w14:textId="028A6E26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3D003" w14:textId="7A23A003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3.97 (1.9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C135" w14:textId="3E7267BB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8.02, 0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23D7FC" w14:textId="07EA324A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43</w:t>
            </w:r>
            <w:r w:rsidR="00A23AA2"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1AE31" w14:textId="0A9F7B2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3</w:t>
            </w:r>
            <w:r>
              <w:t>0</w:t>
            </w:r>
          </w:p>
        </w:tc>
      </w:tr>
      <w:tr w:rsidR="004862D4" w:rsidRPr="001C59E8" w14:paraId="55F5FC85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28A1" w14:textId="77777777" w:rsidR="004862D4" w:rsidRPr="001C59E8" w:rsidRDefault="004862D4" w:rsidP="004862D4">
            <w:pPr>
              <w:spacing w:after="0"/>
            </w:pPr>
            <w:r w:rsidRPr="001C59E8">
              <w:t>Lonelines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751B3" w14:textId="530CC42B" w:rsidR="004862D4" w:rsidRPr="003B4A6F" w:rsidRDefault="0088028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0.52 (0.1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6161E" w14:textId="05E54BED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32, 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8B71C9" w14:textId="1DF4C269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913A4" w14:textId="48141E0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11 (0.0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382CC" w14:textId="30466FFF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1, 0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F0DAEA3" w14:textId="13B04DA6" w:rsidR="004862D4" w:rsidRPr="003B4A6F" w:rsidRDefault="000970AE" w:rsidP="004862D4">
            <w:pPr>
              <w:spacing w:after="0"/>
              <w:rPr>
                <w:rFonts w:cs="Arial"/>
              </w:rPr>
            </w:pPr>
            <w:r>
              <w:t xml:space="preserve">  </w:t>
            </w:r>
            <w:r w:rsidR="004862D4" w:rsidRPr="005066EF">
              <w:t>0.044</w:t>
            </w:r>
            <w:r w:rsidR="008258A1"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19DF2" w14:textId="63734913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27 (0.1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53B22" w14:textId="6E75BCE6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49, -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FA689C" w14:textId="3E97FFF9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11</w:t>
            </w:r>
            <w:r w:rsidR="00A23AA2"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F9AC" w14:textId="234475EA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2</w:t>
            </w:r>
            <w:r>
              <w:t>0</w:t>
            </w:r>
          </w:p>
        </w:tc>
      </w:tr>
      <w:tr w:rsidR="004862D4" w:rsidRPr="001C59E8" w14:paraId="361E07BA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DA1" w14:textId="77777777" w:rsidR="004862D4" w:rsidRPr="001C59E8" w:rsidRDefault="004862D4" w:rsidP="004862D4">
            <w:pPr>
              <w:spacing w:after="0"/>
            </w:pPr>
            <w:r w:rsidRPr="001C59E8">
              <w:t>Well-being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BA83B" w14:textId="6046282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5.4 (0.79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1CB1A" w14:textId="539E6CEE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6.86, -3.9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5AB9A565" w14:textId="51D2EC5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B04C3" w14:textId="2DE1D7F2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1.49 (0.39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C263FE" w14:textId="6D40051E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2.35, -0.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14:paraId="3082AEC3" w14:textId="6D9F825E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73E1E" w14:textId="43BE8282" w:rsidR="004862D4" w:rsidRPr="003B4A6F" w:rsidRDefault="003B771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1.68 (0.75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6BF1F" w14:textId="644E01C0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4, 3.2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72EC0E8" w14:textId="6843CB0C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027</w:t>
            </w:r>
            <w:r w:rsidR="00A23AA2">
              <w:t>*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AB6A68" w14:textId="26C0BE2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36</w:t>
            </w:r>
          </w:p>
        </w:tc>
      </w:tr>
      <w:tr w:rsidR="004862D4" w:rsidRPr="001C59E8" w14:paraId="2A8A295E" w14:textId="77777777" w:rsidTr="008375FB">
        <w:trPr>
          <w:trHeight w:val="114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2C48" w14:textId="77777777" w:rsidR="004862D4" w:rsidRPr="001C59E8" w:rsidRDefault="004862D4" w:rsidP="004862D4">
            <w:pPr>
              <w:spacing w:after="0"/>
            </w:pPr>
            <w:r w:rsidRPr="001C59E8">
              <w:t>Resilienc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7EAB75" w14:textId="0B7B3C14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79 (0.12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49786" w14:textId="06545C57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1.02, -0.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5B85C" w14:textId="23C0C5C8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6C1396">
              <w:t>**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6E829A" w14:textId="25270D1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26 (0.06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53E56" w14:textId="69990A51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37, -0.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554C4" w14:textId="1B592F4F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&lt;0.001</w:t>
            </w:r>
            <w:r w:rsidR="008258A1">
              <w:t>**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1AFC8" w14:textId="7EA192F5" w:rsidR="004862D4" w:rsidRPr="003B4A6F" w:rsidRDefault="003B771D" w:rsidP="004862D4">
            <w:pPr>
              <w:spacing w:after="0"/>
              <w:rPr>
                <w:rFonts w:cs="Arial"/>
              </w:rPr>
            </w:pPr>
            <w:r>
              <w:t xml:space="preserve"> </w:t>
            </w:r>
            <w:r w:rsidR="004862D4" w:rsidRPr="005066EF">
              <w:t>0.11 (0.12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1578F" w14:textId="62DCB37F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-0.11, 0.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8E2DD" w14:textId="4F90B9FD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3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8410EE" w14:textId="5F779BC3" w:rsidR="004862D4" w:rsidRPr="003B4A6F" w:rsidRDefault="004862D4" w:rsidP="004862D4">
            <w:pPr>
              <w:spacing w:after="0"/>
              <w:rPr>
                <w:rFonts w:cs="Arial"/>
              </w:rPr>
            </w:pPr>
            <w:r w:rsidRPr="005066EF">
              <w:t>0.35</w:t>
            </w:r>
          </w:p>
        </w:tc>
      </w:tr>
    </w:tbl>
    <w:p w14:paraId="1161C9C0" w14:textId="77777777" w:rsidR="00116941" w:rsidRDefault="00116941" w:rsidP="00116941">
      <w:pPr>
        <w:spacing w:after="0"/>
      </w:pPr>
      <w:r w:rsidRPr="00542F1C">
        <w:rPr>
          <w:i/>
          <w:iCs/>
        </w:rPr>
        <w:t>Note</w:t>
      </w:r>
      <w:r>
        <w:t>. Results are based on the matched sample and show the</w:t>
      </w:r>
      <w:r w:rsidRPr="004F20A6">
        <w:t xml:space="preserve"> respective multiple regression models of the psychosocial outcome variables on standardised predictor variables for COVID-19-specific stressors, group (coded as -0.5</w:t>
      </w:r>
      <w:r>
        <w:t xml:space="preserve"> </w:t>
      </w:r>
      <w:r w:rsidRPr="004F20A6">
        <w:t>=</w:t>
      </w:r>
      <w:r>
        <w:t xml:space="preserve"> non-clinical group</w:t>
      </w:r>
      <w:r w:rsidRPr="004F20A6">
        <w:t>, 0.5</w:t>
      </w:r>
      <w:r>
        <w:t xml:space="preserve"> </w:t>
      </w:r>
      <w:r w:rsidRPr="004F20A6">
        <w:t>=</w:t>
      </w:r>
      <w:r>
        <w:t xml:space="preserve"> clinical group</w:t>
      </w:r>
      <w:r w:rsidRPr="004F20A6">
        <w:t>) and their interaction.</w:t>
      </w:r>
      <w:r w:rsidRPr="004F20A6">
        <w:rPr>
          <w:i/>
          <w:iCs/>
        </w:rPr>
        <w:t xml:space="preserve"> </w:t>
      </w:r>
      <w:proofErr w:type="spellStart"/>
      <w:r w:rsidRPr="00114542">
        <w:t>CI</w:t>
      </w:r>
      <w:r w:rsidRPr="00114542">
        <w:rPr>
          <w:vertAlign w:val="subscript"/>
        </w:rPr>
        <w:t>bootstrapped</w:t>
      </w:r>
      <w:proofErr w:type="spellEnd"/>
      <w:r>
        <w:t xml:space="preserve"> = 95% bootstrapped Confidence Interval. Intercept not shown.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 *** indicates </w:t>
      </w:r>
      <w:r>
        <w:rPr>
          <w:i/>
          <w:iCs/>
        </w:rPr>
        <w:t>p</w:t>
      </w:r>
      <w:r>
        <w:t xml:space="preserve"> &lt; .001.</w:t>
      </w:r>
    </w:p>
    <w:p w14:paraId="7CFF44F1" w14:textId="0C93485E" w:rsidR="00113AD9" w:rsidRDefault="00113AD9" w:rsidP="00113AD9">
      <w:pPr>
        <w:spacing w:after="0"/>
      </w:pPr>
    </w:p>
    <w:p w14:paraId="39A70489" w14:textId="48058C30" w:rsidR="000208D6" w:rsidRPr="000208D6" w:rsidRDefault="000208D6" w:rsidP="008D10DB">
      <w:pPr>
        <w:spacing w:after="0"/>
      </w:pPr>
    </w:p>
    <w:sectPr w:rsidR="000208D6" w:rsidRPr="000208D6" w:rsidSect="00135E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C0EF" w14:textId="77777777" w:rsidR="005768DE" w:rsidRDefault="005768DE" w:rsidP="00BB2532">
      <w:pPr>
        <w:spacing w:after="0"/>
      </w:pPr>
      <w:r>
        <w:separator/>
      </w:r>
    </w:p>
  </w:endnote>
  <w:endnote w:type="continuationSeparator" w:id="0">
    <w:p w14:paraId="4CE3B25C" w14:textId="77777777" w:rsidR="005768DE" w:rsidRDefault="005768DE" w:rsidP="00BB25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B984C" w14:textId="77777777" w:rsidR="005768DE" w:rsidRDefault="005768DE" w:rsidP="00BB2532">
      <w:pPr>
        <w:spacing w:after="0"/>
      </w:pPr>
      <w:r>
        <w:separator/>
      </w:r>
    </w:p>
  </w:footnote>
  <w:footnote w:type="continuationSeparator" w:id="0">
    <w:p w14:paraId="1D928E82" w14:textId="77777777" w:rsidR="005768DE" w:rsidRDefault="005768DE" w:rsidP="00BB253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6674E"/>
    <w:multiLevelType w:val="hybridMultilevel"/>
    <w:tmpl w:val="E0604A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anie Rek">
    <w15:presenceInfo w15:providerId="Windows Live" w15:userId="02074b4dc526c2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1F5"/>
    <w:rsid w:val="00001B9F"/>
    <w:rsid w:val="0001460C"/>
    <w:rsid w:val="000208D6"/>
    <w:rsid w:val="00031745"/>
    <w:rsid w:val="000360E3"/>
    <w:rsid w:val="00036D82"/>
    <w:rsid w:val="00037688"/>
    <w:rsid w:val="0004725F"/>
    <w:rsid w:val="0006176F"/>
    <w:rsid w:val="00074336"/>
    <w:rsid w:val="00075449"/>
    <w:rsid w:val="000766A3"/>
    <w:rsid w:val="000847C1"/>
    <w:rsid w:val="000870EC"/>
    <w:rsid w:val="0008721D"/>
    <w:rsid w:val="000970AE"/>
    <w:rsid w:val="000A7646"/>
    <w:rsid w:val="000B0AF0"/>
    <w:rsid w:val="000B1A66"/>
    <w:rsid w:val="000C17F1"/>
    <w:rsid w:val="000C4EC7"/>
    <w:rsid w:val="000D1A21"/>
    <w:rsid w:val="000D291C"/>
    <w:rsid w:val="000E5C7B"/>
    <w:rsid w:val="000E5E41"/>
    <w:rsid w:val="000F0F21"/>
    <w:rsid w:val="000F28AE"/>
    <w:rsid w:val="001049DA"/>
    <w:rsid w:val="00113AD9"/>
    <w:rsid w:val="00116941"/>
    <w:rsid w:val="00116FCC"/>
    <w:rsid w:val="00135E80"/>
    <w:rsid w:val="00151716"/>
    <w:rsid w:val="0016094F"/>
    <w:rsid w:val="001621DD"/>
    <w:rsid w:val="001641E1"/>
    <w:rsid w:val="00173594"/>
    <w:rsid w:val="001859AA"/>
    <w:rsid w:val="001B060B"/>
    <w:rsid w:val="001B4A6C"/>
    <w:rsid w:val="001C5094"/>
    <w:rsid w:val="001D097A"/>
    <w:rsid w:val="001D78B9"/>
    <w:rsid w:val="001F43B0"/>
    <w:rsid w:val="00204009"/>
    <w:rsid w:val="00205A61"/>
    <w:rsid w:val="00210C7D"/>
    <w:rsid w:val="0021226D"/>
    <w:rsid w:val="00215382"/>
    <w:rsid w:val="00222D99"/>
    <w:rsid w:val="00240A0F"/>
    <w:rsid w:val="00244E7A"/>
    <w:rsid w:val="002519F9"/>
    <w:rsid w:val="002560C0"/>
    <w:rsid w:val="00263328"/>
    <w:rsid w:val="002659AC"/>
    <w:rsid w:val="002746BA"/>
    <w:rsid w:val="0027650D"/>
    <w:rsid w:val="00280C22"/>
    <w:rsid w:val="002877A9"/>
    <w:rsid w:val="00292334"/>
    <w:rsid w:val="002A0BAD"/>
    <w:rsid w:val="002A6D33"/>
    <w:rsid w:val="002B129D"/>
    <w:rsid w:val="002C5E02"/>
    <w:rsid w:val="002D46CF"/>
    <w:rsid w:val="002F44F0"/>
    <w:rsid w:val="003124D6"/>
    <w:rsid w:val="003213F4"/>
    <w:rsid w:val="003335B2"/>
    <w:rsid w:val="00356221"/>
    <w:rsid w:val="0035686A"/>
    <w:rsid w:val="00363359"/>
    <w:rsid w:val="003961AD"/>
    <w:rsid w:val="00396A9D"/>
    <w:rsid w:val="00396E54"/>
    <w:rsid w:val="00397988"/>
    <w:rsid w:val="00397C20"/>
    <w:rsid w:val="003B4A6F"/>
    <w:rsid w:val="003B53FA"/>
    <w:rsid w:val="003B6696"/>
    <w:rsid w:val="003B771D"/>
    <w:rsid w:val="003C1363"/>
    <w:rsid w:val="003C34EC"/>
    <w:rsid w:val="003C4222"/>
    <w:rsid w:val="003D49AF"/>
    <w:rsid w:val="003E49CF"/>
    <w:rsid w:val="0041293A"/>
    <w:rsid w:val="00412E88"/>
    <w:rsid w:val="00440340"/>
    <w:rsid w:val="004612DF"/>
    <w:rsid w:val="00470B98"/>
    <w:rsid w:val="00471494"/>
    <w:rsid w:val="00481ED4"/>
    <w:rsid w:val="004862D4"/>
    <w:rsid w:val="0049076B"/>
    <w:rsid w:val="00490A30"/>
    <w:rsid w:val="004972B9"/>
    <w:rsid w:val="004A6B3B"/>
    <w:rsid w:val="004A6E44"/>
    <w:rsid w:val="004C00C5"/>
    <w:rsid w:val="004C0512"/>
    <w:rsid w:val="004D1531"/>
    <w:rsid w:val="004D5C47"/>
    <w:rsid w:val="004F601C"/>
    <w:rsid w:val="0050355B"/>
    <w:rsid w:val="00517E15"/>
    <w:rsid w:val="005277FF"/>
    <w:rsid w:val="00555BE8"/>
    <w:rsid w:val="00561C50"/>
    <w:rsid w:val="00573338"/>
    <w:rsid w:val="005764DF"/>
    <w:rsid w:val="005768DE"/>
    <w:rsid w:val="00576E32"/>
    <w:rsid w:val="0058677D"/>
    <w:rsid w:val="005B457A"/>
    <w:rsid w:val="005D3230"/>
    <w:rsid w:val="005F00BE"/>
    <w:rsid w:val="006047B3"/>
    <w:rsid w:val="00610C3E"/>
    <w:rsid w:val="006135C5"/>
    <w:rsid w:val="006421D9"/>
    <w:rsid w:val="00666F16"/>
    <w:rsid w:val="00673F22"/>
    <w:rsid w:val="006838D6"/>
    <w:rsid w:val="00690E89"/>
    <w:rsid w:val="00692FFA"/>
    <w:rsid w:val="00693036"/>
    <w:rsid w:val="00697D47"/>
    <w:rsid w:val="006A1BA0"/>
    <w:rsid w:val="006A3A9B"/>
    <w:rsid w:val="006B37AA"/>
    <w:rsid w:val="006B728F"/>
    <w:rsid w:val="006C1396"/>
    <w:rsid w:val="006C4FE5"/>
    <w:rsid w:val="006D09FA"/>
    <w:rsid w:val="006D55BE"/>
    <w:rsid w:val="00701AF9"/>
    <w:rsid w:val="007035F1"/>
    <w:rsid w:val="00703D08"/>
    <w:rsid w:val="00711810"/>
    <w:rsid w:val="00726639"/>
    <w:rsid w:val="00757765"/>
    <w:rsid w:val="0076371B"/>
    <w:rsid w:val="007726D6"/>
    <w:rsid w:val="00780048"/>
    <w:rsid w:val="00795698"/>
    <w:rsid w:val="007B7A8A"/>
    <w:rsid w:val="007C0E7E"/>
    <w:rsid w:val="007C47D1"/>
    <w:rsid w:val="007D1C45"/>
    <w:rsid w:val="007D25CB"/>
    <w:rsid w:val="007E0A0C"/>
    <w:rsid w:val="007E2200"/>
    <w:rsid w:val="007F2F5D"/>
    <w:rsid w:val="007F7526"/>
    <w:rsid w:val="0082040F"/>
    <w:rsid w:val="00824457"/>
    <w:rsid w:val="00824E2A"/>
    <w:rsid w:val="008258A1"/>
    <w:rsid w:val="008261C7"/>
    <w:rsid w:val="008375FB"/>
    <w:rsid w:val="00847954"/>
    <w:rsid w:val="00851A67"/>
    <w:rsid w:val="0088028D"/>
    <w:rsid w:val="00886054"/>
    <w:rsid w:val="00895970"/>
    <w:rsid w:val="0089614A"/>
    <w:rsid w:val="008D10DB"/>
    <w:rsid w:val="008D4F9D"/>
    <w:rsid w:val="008E7B19"/>
    <w:rsid w:val="0091488F"/>
    <w:rsid w:val="0093171D"/>
    <w:rsid w:val="00933423"/>
    <w:rsid w:val="00945884"/>
    <w:rsid w:val="0094600E"/>
    <w:rsid w:val="009477A6"/>
    <w:rsid w:val="00952FEE"/>
    <w:rsid w:val="009818DD"/>
    <w:rsid w:val="00990A22"/>
    <w:rsid w:val="00992852"/>
    <w:rsid w:val="00996B8F"/>
    <w:rsid w:val="009A4F6A"/>
    <w:rsid w:val="009C4F03"/>
    <w:rsid w:val="009D10C6"/>
    <w:rsid w:val="009D2257"/>
    <w:rsid w:val="009D66D1"/>
    <w:rsid w:val="009E21FB"/>
    <w:rsid w:val="009E3EB9"/>
    <w:rsid w:val="009E3FE1"/>
    <w:rsid w:val="009E71B2"/>
    <w:rsid w:val="009F16A5"/>
    <w:rsid w:val="00A14560"/>
    <w:rsid w:val="00A17835"/>
    <w:rsid w:val="00A20F27"/>
    <w:rsid w:val="00A23AA2"/>
    <w:rsid w:val="00A24B85"/>
    <w:rsid w:val="00A24CF9"/>
    <w:rsid w:val="00A33727"/>
    <w:rsid w:val="00A33DC1"/>
    <w:rsid w:val="00A35734"/>
    <w:rsid w:val="00A53451"/>
    <w:rsid w:val="00A73773"/>
    <w:rsid w:val="00A902BF"/>
    <w:rsid w:val="00AA14A9"/>
    <w:rsid w:val="00AA386D"/>
    <w:rsid w:val="00AB4C36"/>
    <w:rsid w:val="00AD2352"/>
    <w:rsid w:val="00AD4214"/>
    <w:rsid w:val="00AF5629"/>
    <w:rsid w:val="00AF6D6A"/>
    <w:rsid w:val="00B01C44"/>
    <w:rsid w:val="00B03878"/>
    <w:rsid w:val="00B06043"/>
    <w:rsid w:val="00B1237C"/>
    <w:rsid w:val="00B16FC0"/>
    <w:rsid w:val="00B3193E"/>
    <w:rsid w:val="00B374DE"/>
    <w:rsid w:val="00B426DB"/>
    <w:rsid w:val="00B63288"/>
    <w:rsid w:val="00B6349A"/>
    <w:rsid w:val="00B8250A"/>
    <w:rsid w:val="00B874F0"/>
    <w:rsid w:val="00BA12D5"/>
    <w:rsid w:val="00BA7ACC"/>
    <w:rsid w:val="00BB01AC"/>
    <w:rsid w:val="00BB04E8"/>
    <w:rsid w:val="00BB2532"/>
    <w:rsid w:val="00BB5D68"/>
    <w:rsid w:val="00BC28BD"/>
    <w:rsid w:val="00BE5288"/>
    <w:rsid w:val="00BF7DC9"/>
    <w:rsid w:val="00C3616B"/>
    <w:rsid w:val="00C44FA9"/>
    <w:rsid w:val="00C55555"/>
    <w:rsid w:val="00C573A6"/>
    <w:rsid w:val="00C611F5"/>
    <w:rsid w:val="00C622E6"/>
    <w:rsid w:val="00C634AD"/>
    <w:rsid w:val="00C65F71"/>
    <w:rsid w:val="00C6665D"/>
    <w:rsid w:val="00C751E0"/>
    <w:rsid w:val="00C7673E"/>
    <w:rsid w:val="00C77A30"/>
    <w:rsid w:val="00C80B9E"/>
    <w:rsid w:val="00C87E37"/>
    <w:rsid w:val="00C914D8"/>
    <w:rsid w:val="00CA37BD"/>
    <w:rsid w:val="00CA3F52"/>
    <w:rsid w:val="00CB0170"/>
    <w:rsid w:val="00CB4876"/>
    <w:rsid w:val="00CB511A"/>
    <w:rsid w:val="00CB5DAF"/>
    <w:rsid w:val="00CB7125"/>
    <w:rsid w:val="00CC65CA"/>
    <w:rsid w:val="00CD432F"/>
    <w:rsid w:val="00CD7DF3"/>
    <w:rsid w:val="00CE2CB7"/>
    <w:rsid w:val="00CE60B3"/>
    <w:rsid w:val="00CF40A1"/>
    <w:rsid w:val="00D110CA"/>
    <w:rsid w:val="00D131DA"/>
    <w:rsid w:val="00D24F87"/>
    <w:rsid w:val="00D3704A"/>
    <w:rsid w:val="00D5250A"/>
    <w:rsid w:val="00D54083"/>
    <w:rsid w:val="00D56071"/>
    <w:rsid w:val="00D6687D"/>
    <w:rsid w:val="00D70117"/>
    <w:rsid w:val="00D77181"/>
    <w:rsid w:val="00D81255"/>
    <w:rsid w:val="00D86768"/>
    <w:rsid w:val="00D879F5"/>
    <w:rsid w:val="00D91097"/>
    <w:rsid w:val="00D9209F"/>
    <w:rsid w:val="00D92902"/>
    <w:rsid w:val="00D95C1E"/>
    <w:rsid w:val="00DA5423"/>
    <w:rsid w:val="00DA69B3"/>
    <w:rsid w:val="00DB3818"/>
    <w:rsid w:val="00DB4DEC"/>
    <w:rsid w:val="00DB720B"/>
    <w:rsid w:val="00DC3F63"/>
    <w:rsid w:val="00DD5450"/>
    <w:rsid w:val="00DF2D54"/>
    <w:rsid w:val="00DF684D"/>
    <w:rsid w:val="00DF69E6"/>
    <w:rsid w:val="00E03DCE"/>
    <w:rsid w:val="00E256AC"/>
    <w:rsid w:val="00E33372"/>
    <w:rsid w:val="00E3549C"/>
    <w:rsid w:val="00E535B6"/>
    <w:rsid w:val="00E56454"/>
    <w:rsid w:val="00E6294B"/>
    <w:rsid w:val="00E63B95"/>
    <w:rsid w:val="00E66614"/>
    <w:rsid w:val="00E802D8"/>
    <w:rsid w:val="00E812C4"/>
    <w:rsid w:val="00E8767D"/>
    <w:rsid w:val="00E93970"/>
    <w:rsid w:val="00EA275C"/>
    <w:rsid w:val="00EB2FD7"/>
    <w:rsid w:val="00EB6944"/>
    <w:rsid w:val="00ED0248"/>
    <w:rsid w:val="00ED2E7E"/>
    <w:rsid w:val="00ED76E9"/>
    <w:rsid w:val="00EE71F1"/>
    <w:rsid w:val="00EE7E52"/>
    <w:rsid w:val="00EF15C0"/>
    <w:rsid w:val="00EF199D"/>
    <w:rsid w:val="00EF450B"/>
    <w:rsid w:val="00F00C05"/>
    <w:rsid w:val="00F12D89"/>
    <w:rsid w:val="00F16A01"/>
    <w:rsid w:val="00F16C20"/>
    <w:rsid w:val="00F170FD"/>
    <w:rsid w:val="00F25D66"/>
    <w:rsid w:val="00F378F0"/>
    <w:rsid w:val="00F53707"/>
    <w:rsid w:val="00F5742F"/>
    <w:rsid w:val="00F628DA"/>
    <w:rsid w:val="00F82C7B"/>
    <w:rsid w:val="00F91E02"/>
    <w:rsid w:val="00F924CA"/>
    <w:rsid w:val="00FB30FA"/>
    <w:rsid w:val="00FC66D2"/>
    <w:rsid w:val="00FD64E3"/>
    <w:rsid w:val="00FE0234"/>
    <w:rsid w:val="00FE43CD"/>
    <w:rsid w:val="00FF11FE"/>
    <w:rsid w:val="00FF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0BD88"/>
  <w15:chartTrackingRefBased/>
  <w15:docId w15:val="{E8996059-B391-47FF-96FA-C1575098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54"/>
    <w:pPr>
      <w:spacing w:after="12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707"/>
    <w:pPr>
      <w:keepNext/>
      <w:keepLines/>
      <w:spacing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707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707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1D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1D9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3707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70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5370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707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3707"/>
    <w:rPr>
      <w:rFonts w:ascii="Times New Roman" w:eastAsiaTheme="majorEastAsia" w:hAnsi="Times New Roman" w:cstheme="majorBidi"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53707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3707"/>
    <w:pPr>
      <w:spacing w:after="100" w:line="360" w:lineRule="auto"/>
      <w:ind w:left="221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3707"/>
    <w:pPr>
      <w:spacing w:after="100" w:line="360" w:lineRule="auto"/>
    </w:pPr>
    <w:rPr>
      <w:rFonts w:eastAsiaTheme="minorEastAsia" w:cs="Times New Roman"/>
      <w:b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53707"/>
    <w:pPr>
      <w:spacing w:after="100" w:line="360" w:lineRule="auto"/>
      <w:ind w:left="442"/>
    </w:pPr>
    <w:rPr>
      <w:rFonts w:eastAsiaTheme="minorEastAs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53707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253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53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253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B2532"/>
    <w:pPr>
      <w:spacing w:after="160" w:line="259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490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50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250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8250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250A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8257C-8953-4AED-8618-B9560026D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41</Words>
  <Characters>16770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ek</dc:creator>
  <cp:keywords/>
  <dc:description/>
  <cp:lastModifiedBy>Stephanie Rek</cp:lastModifiedBy>
  <cp:revision>3</cp:revision>
  <dcterms:created xsi:type="dcterms:W3CDTF">2021-05-21T06:29:00Z</dcterms:created>
  <dcterms:modified xsi:type="dcterms:W3CDTF">2021-05-2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med-central</vt:lpwstr>
  </property>
  <property fmtid="{D5CDD505-2E9C-101B-9397-08002B2CF9AE}" pid="5" name="Mendeley Recent Style Name 1_1">
    <vt:lpwstr>BioMed Central</vt:lpwstr>
  </property>
  <property fmtid="{D5CDD505-2E9C-101B-9397-08002B2CF9AE}" pid="6" name="Mendeley Recent Style Id 2_1">
    <vt:lpwstr>http://www.zotero.org/styles/biological-psychology</vt:lpwstr>
  </property>
  <property fmtid="{D5CDD505-2E9C-101B-9397-08002B2CF9AE}" pid="7" name="Mendeley Recent Style Name 2_1">
    <vt:lpwstr>Biological Psych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neuropsychopharmacology</vt:lpwstr>
  </property>
  <property fmtid="{D5CDD505-2E9C-101B-9397-08002B2CF9AE}" pid="11" name="Mendeley Recent Style Name 4_1">
    <vt:lpwstr>European Neuropsycho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xiety-disorders</vt:lpwstr>
  </property>
  <property fmtid="{D5CDD505-2E9C-101B-9397-08002B2CF9AE}" pid="15" name="Mendeley Recent Style Name 6_1">
    <vt:lpwstr>Journal of Anxiety Disorders</vt:lpwstr>
  </property>
  <property fmtid="{D5CDD505-2E9C-101B-9397-08002B2CF9AE}" pid="16" name="Mendeley Recent Style Id 7_1">
    <vt:lpwstr>http://www.zotero.org/styles/journal-of-behavior-therapy-and-experimental-psychiatry</vt:lpwstr>
  </property>
  <property fmtid="{D5CDD505-2E9C-101B-9397-08002B2CF9AE}" pid="17" name="Mendeley Recent Style Name 7_1">
    <vt:lpwstr>Journal of Behavior Therapy and Experimental Psychia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381f0d-418c-371b-9e32-ca9bb40a7f9c</vt:lpwstr>
  </property>
  <property fmtid="{D5CDD505-2E9C-101B-9397-08002B2CF9AE}" pid="24" name="Mendeley Citation Style_1">
    <vt:lpwstr>http://www.zotero.org/styles/the-lancet</vt:lpwstr>
  </property>
</Properties>
</file>